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190A2B" w14:textId="77777777" w:rsidR="005C798D" w:rsidRPr="00535F8C" w:rsidRDefault="005C798D" w:rsidP="005C798D">
      <w:pPr>
        <w:pStyle w:val="2"/>
        <w:jc w:val="both"/>
        <w:rPr>
          <w:color w:val="auto"/>
        </w:rPr>
      </w:pPr>
      <w:r w:rsidRPr="00535F8C">
        <w:rPr>
          <w:color w:val="auto"/>
        </w:rPr>
        <w:t>Supplementary Materials</w:t>
      </w:r>
    </w:p>
    <w:p w14:paraId="0CA810AE" w14:textId="77777777" w:rsidR="005C798D" w:rsidRPr="00535F8C" w:rsidRDefault="005C798D" w:rsidP="005C798D">
      <w:pPr>
        <w:pStyle w:val="2"/>
        <w:jc w:val="both"/>
        <w:rPr>
          <w:rFonts w:eastAsia="等线"/>
          <w:b w:val="0"/>
          <w:color w:val="auto"/>
          <w:sz w:val="24"/>
          <w:szCs w:val="24"/>
        </w:rPr>
      </w:pPr>
      <w:r w:rsidRPr="00535F8C">
        <w:rPr>
          <w:rFonts w:eastAsia="等线"/>
          <w:b w:val="0"/>
          <w:color w:val="auto"/>
          <w:sz w:val="24"/>
          <w:szCs w:val="24"/>
        </w:rPr>
        <w:t>Supplemental Table 1 Effects of set-flow, set-FiO</w:t>
      </w:r>
      <w:r w:rsidRPr="00535F8C">
        <w:rPr>
          <w:rFonts w:eastAsia="等线"/>
          <w:b w:val="0"/>
          <w:color w:val="auto"/>
          <w:sz w:val="24"/>
          <w:szCs w:val="24"/>
          <w:vertAlign w:val="subscript"/>
        </w:rPr>
        <w:t>2</w:t>
      </w:r>
      <w:r w:rsidRPr="00535F8C">
        <w:rPr>
          <w:rFonts w:eastAsia="等线"/>
          <w:b w:val="0"/>
          <w:color w:val="auto"/>
          <w:sz w:val="24"/>
          <w:szCs w:val="24"/>
        </w:rPr>
        <w:t xml:space="preserve"> and devices on actual-flow</w:t>
      </w:r>
      <w:r w:rsidRPr="00535F8C">
        <w:rPr>
          <w:rFonts w:eastAsia="等线"/>
          <w:b w:val="0"/>
          <w:color w:val="auto"/>
          <w:sz w:val="24"/>
          <w:szCs w:val="24"/>
          <w:lang w:eastAsia="zh-CN"/>
        </w:rPr>
        <w:t>.</w:t>
      </w:r>
    </w:p>
    <w:p w14:paraId="26949CC2" w14:textId="77777777" w:rsidR="005C798D" w:rsidRPr="00535F8C" w:rsidRDefault="005C798D" w:rsidP="005C798D">
      <w:pPr>
        <w:pStyle w:val="2"/>
        <w:jc w:val="both"/>
        <w:rPr>
          <w:rFonts w:eastAsia="等线"/>
          <w:b w:val="0"/>
          <w:color w:val="auto"/>
          <w:sz w:val="24"/>
          <w:szCs w:val="24"/>
        </w:rPr>
      </w:pPr>
      <w:r w:rsidRPr="00535F8C">
        <w:rPr>
          <w:rFonts w:eastAsia="等线"/>
          <w:b w:val="0"/>
          <w:color w:val="auto"/>
          <w:sz w:val="24"/>
          <w:szCs w:val="24"/>
        </w:rPr>
        <w:t>Supplemental Table 2 Effects of set-flow, set-FiO</w:t>
      </w:r>
      <w:r w:rsidRPr="00535F8C">
        <w:rPr>
          <w:rFonts w:eastAsia="等线"/>
          <w:b w:val="0"/>
          <w:color w:val="auto"/>
          <w:sz w:val="24"/>
          <w:szCs w:val="24"/>
          <w:vertAlign w:val="subscript"/>
        </w:rPr>
        <w:t>2</w:t>
      </w:r>
      <w:r w:rsidRPr="00535F8C">
        <w:rPr>
          <w:rFonts w:eastAsia="等线"/>
          <w:b w:val="0"/>
          <w:color w:val="auto"/>
          <w:sz w:val="24"/>
          <w:szCs w:val="24"/>
        </w:rPr>
        <w:t xml:space="preserve"> and devices on actual-FiO</w:t>
      </w:r>
      <w:r w:rsidRPr="00535F8C">
        <w:rPr>
          <w:rFonts w:eastAsia="等线"/>
          <w:b w:val="0"/>
          <w:color w:val="auto"/>
          <w:sz w:val="24"/>
          <w:szCs w:val="24"/>
          <w:vertAlign w:val="subscript"/>
        </w:rPr>
        <w:t>2</w:t>
      </w:r>
      <w:r w:rsidRPr="00535F8C">
        <w:rPr>
          <w:rFonts w:eastAsia="等线"/>
          <w:b w:val="0"/>
          <w:color w:val="auto"/>
          <w:sz w:val="24"/>
          <w:szCs w:val="24"/>
        </w:rPr>
        <w:t>.</w:t>
      </w:r>
    </w:p>
    <w:p w14:paraId="55FA54F7" w14:textId="4E719074" w:rsidR="005C798D" w:rsidRDefault="005C798D"/>
    <w:p w14:paraId="75BF9378" w14:textId="77777777" w:rsidR="00ED76EE" w:rsidRDefault="00ED76EE"/>
    <w:tbl>
      <w:tblPr>
        <w:tblW w:w="1020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1701"/>
        <w:gridCol w:w="1843"/>
        <w:gridCol w:w="1701"/>
        <w:gridCol w:w="1134"/>
        <w:gridCol w:w="567"/>
        <w:gridCol w:w="1842"/>
      </w:tblGrid>
      <w:tr w:rsidR="00A86654" w:rsidRPr="00D31946" w14:paraId="6CF1BAB0" w14:textId="77777777" w:rsidTr="004D3A8E">
        <w:trPr>
          <w:trHeight w:val="280"/>
        </w:trPr>
        <w:tc>
          <w:tcPr>
            <w:tcW w:w="77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6D13" w14:textId="79BF4FF2" w:rsidR="00A86654" w:rsidRPr="00D31946" w:rsidRDefault="00A86654" w:rsidP="004D3A8E">
            <w:pPr>
              <w:rPr>
                <w:rFonts w:hint="eastAsia"/>
                <w:color w:val="FF0000"/>
                <w:sz w:val="21"/>
                <w:szCs w:val="21"/>
                <w:lang w:val="en-US" w:eastAsia="zh-CN"/>
              </w:rPr>
            </w:pPr>
            <w:r w:rsidRPr="00D31946">
              <w:rPr>
                <w:b/>
                <w:bCs/>
                <w:sz w:val="21"/>
                <w:szCs w:val="21"/>
                <w:lang w:val="en-US" w:eastAsia="zh-CN"/>
              </w:rPr>
              <w:t xml:space="preserve">Supplemental table 1 </w:t>
            </w:r>
            <w:r w:rsidR="005C798D">
              <w:rPr>
                <w:color w:val="000000"/>
                <w:sz w:val="21"/>
                <w:szCs w:val="21"/>
                <w:lang w:val="en-US" w:eastAsia="zh-CN"/>
              </w:rPr>
              <w:t>E</w:t>
            </w:r>
            <w:r w:rsidRPr="00D31946">
              <w:rPr>
                <w:color w:val="000000"/>
                <w:sz w:val="21"/>
                <w:szCs w:val="21"/>
                <w:lang w:val="en-US" w:eastAsia="zh-CN"/>
              </w:rPr>
              <w:t>ffects of set flow, set FiO2 and systems on actual-flow</w:t>
            </w:r>
            <w:r w:rsidR="005C798D"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61EC" w14:textId="77777777" w:rsidR="00A86654" w:rsidRPr="00D31946" w:rsidRDefault="00A86654" w:rsidP="004D3A8E">
            <w:pPr>
              <w:rPr>
                <w:color w:val="FF0000"/>
                <w:sz w:val="21"/>
                <w:szCs w:val="21"/>
                <w:lang w:val="en-US" w:eastAsia="zh-C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636A" w14:textId="77777777" w:rsidR="00A86654" w:rsidRPr="00D31946" w:rsidRDefault="00A86654" w:rsidP="004D3A8E">
            <w:pPr>
              <w:jc w:val="center"/>
              <w:rPr>
                <w:rFonts w:eastAsia="Times New Roman"/>
                <w:sz w:val="20"/>
                <w:szCs w:val="20"/>
                <w:lang w:val="en-US" w:eastAsia="zh-CN"/>
              </w:rPr>
            </w:pPr>
          </w:p>
        </w:tc>
      </w:tr>
      <w:tr w:rsidR="00A86654" w:rsidRPr="00D31946" w14:paraId="55E37F74" w14:textId="77777777" w:rsidTr="004D3A8E">
        <w:trPr>
          <w:trHeight w:val="54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93E25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Set- flow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E9C0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Set-FiO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4F837" w14:textId="1FB5E203" w:rsidR="00A86654" w:rsidRPr="00D31946" w:rsidRDefault="00A86654" w:rsidP="004D3A8E">
            <w:pPr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 w:rsidRPr="00D31946">
              <w:rPr>
                <w:color w:val="000000"/>
                <w:sz w:val="21"/>
                <w:szCs w:val="21"/>
                <w:lang w:val="en-US" w:eastAsia="zh-CN"/>
              </w:rPr>
              <w:t>actual-flow of AIRVO 2</w:t>
            </w:r>
            <w:r w:rsidR="004363F3">
              <w:rPr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 w:rsidRPr="00D31946">
              <w:rPr>
                <w:color w:val="000000"/>
                <w:sz w:val="21"/>
                <w:szCs w:val="21"/>
                <w:lang w:val="en-US" w:eastAsia="zh-CN"/>
              </w:rPr>
              <w:t>(L/min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2FB85" w14:textId="366BFF0B" w:rsidR="00A86654" w:rsidRPr="00D31946" w:rsidRDefault="00A86654" w:rsidP="004D3A8E">
            <w:pPr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 w:rsidRPr="00D31946">
              <w:rPr>
                <w:color w:val="000000"/>
                <w:sz w:val="21"/>
                <w:szCs w:val="21"/>
                <w:lang w:val="en-US" w:eastAsia="zh-CN"/>
              </w:rPr>
              <w:t xml:space="preserve">actual-flow of </w:t>
            </w:r>
            <w:r w:rsidR="005C798D">
              <w:rPr>
                <w:color w:val="000000"/>
                <w:sz w:val="21"/>
                <w:szCs w:val="21"/>
                <w:lang w:val="en-US" w:eastAsia="zh-CN"/>
              </w:rPr>
              <w:t xml:space="preserve">TNI </w:t>
            </w:r>
            <w:proofErr w:type="spellStart"/>
            <w:r w:rsidRPr="00D31946">
              <w:rPr>
                <w:color w:val="000000"/>
                <w:sz w:val="21"/>
                <w:szCs w:val="21"/>
                <w:lang w:val="en-US" w:eastAsia="zh-CN"/>
              </w:rPr>
              <w:t>softFlow</w:t>
            </w:r>
            <w:proofErr w:type="spellEnd"/>
            <w:r w:rsidRPr="00D31946">
              <w:rPr>
                <w:color w:val="000000"/>
                <w:sz w:val="21"/>
                <w:szCs w:val="21"/>
                <w:lang w:val="en-US" w:eastAsia="zh-CN"/>
              </w:rPr>
              <w:t xml:space="preserve"> 50 (L/mi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7F73A" w14:textId="1FAC5FE3" w:rsidR="00A86654" w:rsidRPr="00D31946" w:rsidRDefault="00A86654" w:rsidP="004D3A8E">
            <w:pPr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 w:rsidRPr="00D31946">
              <w:rPr>
                <w:color w:val="000000"/>
                <w:sz w:val="21"/>
                <w:szCs w:val="21"/>
                <w:lang w:val="en-US" w:eastAsia="zh-CN"/>
              </w:rPr>
              <w:t>actual-flow of OH-70C</w:t>
            </w:r>
            <w:r w:rsidR="004363F3">
              <w:rPr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 w:rsidRPr="00D31946">
              <w:rPr>
                <w:color w:val="000000"/>
                <w:sz w:val="21"/>
                <w:szCs w:val="21"/>
                <w:lang w:val="en-US" w:eastAsia="zh-CN"/>
              </w:rPr>
              <w:t>(L/min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46B12" w14:textId="6D19BB30" w:rsidR="00A86654" w:rsidRPr="00D31946" w:rsidRDefault="00A86654" w:rsidP="004D3A8E">
            <w:pPr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 w:rsidRPr="00D31946">
              <w:rPr>
                <w:color w:val="000000"/>
                <w:sz w:val="21"/>
                <w:szCs w:val="21"/>
                <w:lang w:val="en-US" w:eastAsia="zh-CN"/>
              </w:rPr>
              <w:t>actual-flow of HUMID-BH</w:t>
            </w:r>
            <w:r w:rsidR="004363F3">
              <w:rPr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 w:rsidRPr="00D31946">
              <w:rPr>
                <w:color w:val="000000"/>
                <w:sz w:val="21"/>
                <w:szCs w:val="21"/>
                <w:lang w:val="en-US" w:eastAsia="zh-CN"/>
              </w:rPr>
              <w:t>(L/min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C8D40" w14:textId="0F2F0478" w:rsidR="00A86654" w:rsidRPr="00D31946" w:rsidRDefault="00A86654" w:rsidP="004D3A8E">
            <w:pPr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 w:rsidRPr="00D31946">
              <w:rPr>
                <w:color w:val="000000"/>
                <w:sz w:val="21"/>
                <w:szCs w:val="21"/>
                <w:lang w:val="en-US" w:eastAsia="zh-CN"/>
              </w:rPr>
              <w:t xml:space="preserve">actual-flow of </w:t>
            </w:r>
            <w:proofErr w:type="spellStart"/>
            <w:r w:rsidRPr="00D31946">
              <w:rPr>
                <w:color w:val="000000"/>
                <w:sz w:val="21"/>
                <w:szCs w:val="21"/>
                <w:lang w:val="en-US" w:eastAsia="zh-CN"/>
              </w:rPr>
              <w:t>bellavista</w:t>
            </w:r>
            <w:proofErr w:type="spellEnd"/>
            <w:r w:rsidRPr="00D31946">
              <w:rPr>
                <w:color w:val="000000"/>
                <w:sz w:val="21"/>
                <w:szCs w:val="21"/>
                <w:lang w:val="en-US" w:eastAsia="zh-CN"/>
              </w:rPr>
              <w:t xml:space="preserve"> 1000 (L/min)</w:t>
            </w:r>
          </w:p>
        </w:tc>
      </w:tr>
      <w:tr w:rsidR="00A86654" w:rsidRPr="00D31946" w14:paraId="4E4061ED" w14:textId="77777777" w:rsidTr="005344E4">
        <w:trPr>
          <w:trHeight w:val="280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6F9E" w14:textId="77777777" w:rsidR="00A86654" w:rsidRPr="00D31946" w:rsidRDefault="00A86654" w:rsidP="004D3A8E">
            <w:pPr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  <w:r w:rsidRPr="00D31946">
              <w:rPr>
                <w:color w:val="000000"/>
                <w:sz w:val="20"/>
                <w:szCs w:val="20"/>
                <w:lang w:val="en-US" w:eastAsia="zh-CN"/>
              </w:rPr>
              <w:t>20 L/m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B82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42AD" w14:textId="223F343E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19.9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B80256">
              <w:rPr>
                <w:color w:val="000000"/>
                <w:sz w:val="22"/>
                <w:szCs w:val="22"/>
                <w:lang w:val="en-US" w:eastAsia="zh-CN"/>
              </w:rPr>
              <w:t>.1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BB8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19.9(19.9-1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9A8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2.0(21.1-22.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3C9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17.9(17.9-17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E10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19.0(19.0-19.0)</w:t>
            </w:r>
          </w:p>
        </w:tc>
      </w:tr>
      <w:tr w:rsidR="00A86654" w:rsidRPr="00D31946" w14:paraId="0A6CC44F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98F67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0EC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B027" w14:textId="6DC3F883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19.9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B80256">
              <w:rPr>
                <w:color w:val="000000"/>
                <w:sz w:val="22"/>
                <w:szCs w:val="22"/>
                <w:lang w:val="en-US" w:eastAsia="zh-CN"/>
              </w:rPr>
              <w:t>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B80256">
              <w:rPr>
                <w:color w:val="000000"/>
                <w:sz w:val="22"/>
                <w:szCs w:val="22"/>
                <w:lang w:val="en-US" w:eastAsia="zh-CN"/>
              </w:rPr>
              <w:t>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8323" w14:textId="1221B4D0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.5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FD3A2B">
              <w:rPr>
                <w:color w:val="000000"/>
                <w:sz w:val="22"/>
                <w:szCs w:val="22"/>
                <w:lang w:val="en-US" w:eastAsia="zh-CN"/>
              </w:rPr>
              <w:t>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FD3A2B">
              <w:rPr>
                <w:color w:val="000000"/>
                <w:sz w:val="22"/>
                <w:szCs w:val="22"/>
                <w:lang w:val="en-US" w:eastAsia="zh-CN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ADAF" w14:textId="32224B22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3.</w:t>
            </w:r>
            <w:r w:rsidR="00130502">
              <w:rPr>
                <w:color w:val="000000"/>
                <w:sz w:val="22"/>
                <w:szCs w:val="22"/>
                <w:lang w:val="en-US" w:eastAsia="zh-CN"/>
              </w:rPr>
              <w:t>4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.35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CF7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17.9(17.4-18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E21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19.1(19.0-19.1)</w:t>
            </w:r>
          </w:p>
        </w:tc>
      </w:tr>
      <w:tr w:rsidR="00A86654" w:rsidRPr="00D31946" w14:paraId="5AAA6FDE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3BB7B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1AA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332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.0(19.9-2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D32E" w14:textId="68A91A56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.9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FD3A2B">
              <w:rPr>
                <w:color w:val="000000"/>
                <w:sz w:val="22"/>
                <w:szCs w:val="22"/>
                <w:lang w:val="en-US" w:eastAsia="zh-CN"/>
              </w:rPr>
              <w:t>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FD3A2B">
              <w:rPr>
                <w:color w:val="000000"/>
                <w:sz w:val="22"/>
                <w:szCs w:val="22"/>
                <w:lang w:val="en-US" w:eastAsia="zh-CN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632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3.6(23.4-23.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A80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18.2(18.0-18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251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19.3(19.2-19.3)</w:t>
            </w:r>
          </w:p>
        </w:tc>
      </w:tr>
      <w:tr w:rsidR="00A86654" w:rsidRPr="00D31946" w14:paraId="243DE1B7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27E4D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23F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AC5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.1(19.8-20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ADB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.8(20.8-2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1CE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3.5(23.4-23.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629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18.9(18.8-19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71C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19.5(19.4-19.5)</w:t>
            </w:r>
          </w:p>
        </w:tc>
      </w:tr>
      <w:tr w:rsidR="00A86654" w:rsidRPr="00D31946" w14:paraId="1CA8833C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8F2D5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CEE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B276" w14:textId="3A643DEB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.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B80256">
              <w:rPr>
                <w:color w:val="000000"/>
                <w:sz w:val="22"/>
                <w:szCs w:val="22"/>
                <w:lang w:val="en-US" w:eastAsia="zh-CN"/>
              </w:rPr>
              <w:t>.4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2F6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.9(20.8-2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A11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3.8(23.6-23.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CAC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19.1(18.9-19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D83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19.6(19.5-19.7)</w:t>
            </w:r>
          </w:p>
        </w:tc>
      </w:tr>
      <w:tr w:rsidR="00A86654" w:rsidRPr="00D31946" w14:paraId="1E719976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F52B1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052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78A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.2(19.6-2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E12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1.2(21.2-2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6A2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3.7(23.6-23.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99C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19.3(18.9-19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4C8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19.7(19.6-19.8)</w:t>
            </w:r>
          </w:p>
        </w:tc>
      </w:tr>
      <w:tr w:rsidR="00A86654" w:rsidRPr="00D31946" w14:paraId="34C38AC9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90E5A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407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F18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.1(19.7-2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7CC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1.5(21.5-2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930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3.2(22.6-23.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BBF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19.3(18.9-19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1573" w14:textId="32A830B2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19.</w:t>
            </w:r>
            <w:r w:rsidR="00D62622">
              <w:rPr>
                <w:color w:val="000000"/>
                <w:sz w:val="22"/>
                <w:szCs w:val="22"/>
                <w:lang w:val="en-US" w:eastAsia="zh-CN"/>
              </w:rPr>
              <w:t>8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D62622">
              <w:rPr>
                <w:color w:val="000000"/>
                <w:sz w:val="22"/>
                <w:szCs w:val="22"/>
                <w:lang w:val="en-US" w:eastAsia="zh-CN"/>
              </w:rPr>
              <w:t>.121</w:t>
            </w:r>
          </w:p>
        </w:tc>
      </w:tr>
      <w:tr w:rsidR="00A86654" w:rsidRPr="00D31946" w14:paraId="31DACE10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008BA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9AE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F612" w14:textId="7960EBB6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.4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B80256">
              <w:rPr>
                <w:color w:val="000000"/>
                <w:sz w:val="22"/>
                <w:szCs w:val="22"/>
                <w:lang w:val="en-US" w:eastAsia="zh-CN"/>
              </w:rPr>
              <w:t>.6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D0D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1.9(21.9-2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290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4.5(24.4-24.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235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19.6(19.4-19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C25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.0(19.9-20.1)</w:t>
            </w:r>
          </w:p>
        </w:tc>
      </w:tr>
      <w:tr w:rsidR="00A86654" w:rsidRPr="00D31946" w14:paraId="5B42E354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00DB6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C70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FF9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.2(19.6-2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EA5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2.5(22.5-2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FFE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4.5(24.1-24.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F08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19.9(19.7-20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452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.3(20.1-20.4)</w:t>
            </w:r>
          </w:p>
        </w:tc>
      </w:tr>
      <w:tr w:rsidR="00A86654" w:rsidRPr="00D31946" w14:paraId="5815AB64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803D4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AE9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90C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.4(19.7-2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E56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2.9(22.9-2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7D3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5.3(24.9-25.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48B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19.7(19.7-19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CAF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.5(20.4-20.6)</w:t>
            </w:r>
          </w:p>
        </w:tc>
      </w:tr>
      <w:tr w:rsidR="00A86654" w:rsidRPr="00D31946" w14:paraId="019546BB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CFB9C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792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9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5D3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.4(19.7-2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8EE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3.8(23.8-2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1DB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5.2(24.8-25.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BB8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.0(20.0-2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4A8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.7(20.6-20.8)</w:t>
            </w:r>
          </w:p>
        </w:tc>
      </w:tr>
      <w:tr w:rsidR="00A86654" w:rsidRPr="00D31946" w14:paraId="3037568C" w14:textId="77777777" w:rsidTr="004D3A8E">
        <w:trPr>
          <w:trHeight w:val="280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1DD1" w14:textId="77777777" w:rsidR="00A86654" w:rsidRPr="00D31946" w:rsidRDefault="00A86654" w:rsidP="004D3A8E">
            <w:pPr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  <w:r w:rsidRPr="00D31946">
              <w:rPr>
                <w:color w:val="000000"/>
                <w:sz w:val="20"/>
                <w:szCs w:val="20"/>
                <w:lang w:val="en-US" w:eastAsia="zh-CN"/>
              </w:rPr>
              <w:t>25 L/m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C95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1CC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3.9(23.1-2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BAE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5.1(25.0-2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547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7.4(27.0-27.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083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3.0(22.6-23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D53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3.7(23.6-23.7)</w:t>
            </w:r>
          </w:p>
        </w:tc>
      </w:tr>
      <w:tr w:rsidR="00A86654" w:rsidRPr="00D31946" w14:paraId="28B473B5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016F8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075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F62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4.1(23.3-24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4CA8" w14:textId="163F9729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5.5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FD3A2B">
              <w:rPr>
                <w:color w:val="000000"/>
                <w:sz w:val="22"/>
                <w:szCs w:val="22"/>
                <w:lang w:val="en-US" w:eastAsia="zh-CN"/>
              </w:rPr>
              <w:t>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FD3A2B">
              <w:rPr>
                <w:color w:val="000000"/>
                <w:sz w:val="22"/>
                <w:szCs w:val="22"/>
                <w:lang w:val="en-US" w:eastAsia="zh-CN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8BD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8.2(27.3-29.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9E6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3.5(23.1-23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148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3.8(23.7-23.9)</w:t>
            </w:r>
          </w:p>
        </w:tc>
      </w:tr>
      <w:tr w:rsidR="00A86654" w:rsidRPr="00D31946" w14:paraId="7A837045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7B97A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452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B09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4.3(23.4-2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FB4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5.8(25.8-2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C6D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8.7(28.5-28.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ED8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3.5(23.3-23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522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4.0(23.9-24.1)</w:t>
            </w:r>
          </w:p>
        </w:tc>
      </w:tr>
      <w:tr w:rsidR="00A86654" w:rsidRPr="00D31946" w14:paraId="25E2971E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704CC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D82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4C6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4.4(23.6-25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C50A" w14:textId="2096C50E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6.0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FD3A2B">
              <w:rPr>
                <w:color w:val="000000"/>
                <w:sz w:val="22"/>
                <w:szCs w:val="22"/>
                <w:lang w:val="en-US" w:eastAsia="zh-CN"/>
              </w:rPr>
              <w:t>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FD3A2B">
              <w:rPr>
                <w:color w:val="000000"/>
                <w:sz w:val="22"/>
                <w:szCs w:val="22"/>
                <w:lang w:val="en-US" w:eastAsia="zh-CN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DE55" w14:textId="531276A9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9.0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.1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4A9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3.7(23.3-24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F89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4.2(24.0-24.2)</w:t>
            </w:r>
          </w:p>
        </w:tc>
      </w:tr>
      <w:tr w:rsidR="00A86654" w:rsidRPr="00D31946" w14:paraId="120CBF86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C20B6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8C2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A50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4.4(23.5-25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5E4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6.2(26.2-2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236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9.0(28.7-29.1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C2F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3.6(23.2-24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15A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4.3(24.2-24.4)</w:t>
            </w:r>
          </w:p>
        </w:tc>
      </w:tr>
      <w:tr w:rsidR="00A86654" w:rsidRPr="00D31946" w14:paraId="6ADF3DD6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C2431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1B3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7F7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4.6(24.1-25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308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6.6(26.6-2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650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9.5(29.4-29.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FAB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3.9(23.5-24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F0C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4.5(24.4-24.6)</w:t>
            </w:r>
          </w:p>
        </w:tc>
      </w:tr>
      <w:tr w:rsidR="00A86654" w:rsidRPr="00D31946" w14:paraId="631DEE7C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42D63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DF2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606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4.9(24.2-2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9168" w14:textId="065F23AA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6.7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FD3A2B">
              <w:rPr>
                <w:color w:val="000000"/>
                <w:sz w:val="22"/>
                <w:szCs w:val="22"/>
                <w:lang w:val="en-US" w:eastAsia="zh-CN"/>
              </w:rPr>
              <w:t>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FD3A2B">
              <w:rPr>
                <w:color w:val="000000"/>
                <w:sz w:val="22"/>
                <w:szCs w:val="22"/>
                <w:lang w:val="en-US" w:eastAsia="zh-CN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26E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9.6(29.1-30.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9FB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3.9(23.6-24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13B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4.6(24.5-24.7)</w:t>
            </w:r>
          </w:p>
        </w:tc>
      </w:tr>
      <w:tr w:rsidR="00A86654" w:rsidRPr="00D31946" w14:paraId="6BF1E7FF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2E710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066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D8E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4.9(24.2-2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21E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7.3(27.2-2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E6C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0.1(30.0-30.1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035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4.3(23.9-24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00C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4.9(24.8-24.9)</w:t>
            </w:r>
          </w:p>
        </w:tc>
      </w:tr>
      <w:tr w:rsidR="00A86654" w:rsidRPr="00D31946" w14:paraId="351CAE6D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E1EB1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4C4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5A2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5.1(24.3-25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1E2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8.0(28.0-2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6AE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0.2(30.0-30.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0A5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4.3(24.3-24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C2A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5.2(25.1-25.2)</w:t>
            </w:r>
          </w:p>
        </w:tc>
      </w:tr>
      <w:tr w:rsidR="00A86654" w:rsidRPr="00D31946" w14:paraId="0CDCBDC1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C6E0E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DC7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733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5.4(24.6-26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BE1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8.7(28.6-2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EE9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0.5(30.3-30.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2BEE" w14:textId="0AE7E450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4.7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763BAC">
              <w:rPr>
                <w:color w:val="000000"/>
                <w:sz w:val="22"/>
                <w:szCs w:val="22"/>
                <w:lang w:val="en-US" w:eastAsia="zh-CN"/>
              </w:rPr>
              <w:t>.1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41F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5.4(25.3-25.5)</w:t>
            </w:r>
          </w:p>
        </w:tc>
      </w:tr>
      <w:tr w:rsidR="00A86654" w:rsidRPr="00D31946" w14:paraId="281BA4A4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84AB1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16E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9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9B5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5.7(24.9-26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643A" w14:textId="7D2E8356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9.</w:t>
            </w:r>
            <w:r w:rsidR="00FD3A2B">
              <w:rPr>
                <w:color w:val="000000"/>
                <w:sz w:val="22"/>
                <w:szCs w:val="22"/>
                <w:lang w:val="en-US" w:eastAsia="zh-CN"/>
              </w:rPr>
              <w:t>1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FD3A2B">
              <w:rPr>
                <w:color w:val="000000"/>
                <w:sz w:val="22"/>
                <w:szCs w:val="22"/>
                <w:lang w:val="en-US" w:eastAsia="zh-CN"/>
              </w:rPr>
              <w:t>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FD3A2B">
              <w:rPr>
                <w:color w:val="000000"/>
                <w:sz w:val="22"/>
                <w:szCs w:val="22"/>
                <w:lang w:val="en-US" w:eastAsia="zh-CN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E14F" w14:textId="7C7175DF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0.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7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.22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5E2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4.8(24.7-24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D35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5.8(25.6-26.0)</w:t>
            </w:r>
          </w:p>
        </w:tc>
      </w:tr>
      <w:tr w:rsidR="00A86654" w:rsidRPr="00D31946" w14:paraId="4B7AF041" w14:textId="77777777" w:rsidTr="004D3A8E">
        <w:trPr>
          <w:trHeight w:val="280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F5BA" w14:textId="77777777" w:rsidR="00A86654" w:rsidRPr="00D31946" w:rsidRDefault="00A86654" w:rsidP="004D3A8E">
            <w:pPr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  <w:r w:rsidRPr="00D31946">
              <w:rPr>
                <w:color w:val="000000"/>
                <w:sz w:val="20"/>
                <w:szCs w:val="20"/>
                <w:lang w:val="en-US" w:eastAsia="zh-CN"/>
              </w:rPr>
              <w:t>30 L/m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CBB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21F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8.2(27.2-29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FB0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0.2(30.2-3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467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2.8(32.3-33.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13A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6.8(26.6-26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039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8.3(28.3-28.3)</w:t>
            </w:r>
          </w:p>
        </w:tc>
      </w:tr>
      <w:tr w:rsidR="00A86654" w:rsidRPr="00D31946" w14:paraId="1FE56A62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FC820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5DA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83F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8.7(27.9-29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92B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0.5(30.5-3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62B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4.0(33.8-34.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258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7.1(27.0-27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83F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8.6(28.5-28.6)</w:t>
            </w:r>
          </w:p>
        </w:tc>
      </w:tr>
      <w:tr w:rsidR="00A86654" w:rsidRPr="00D31946" w14:paraId="5E8EA809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EE84D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9C6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F6E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9.0(28.2-29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CDB7" w14:textId="27C3E120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0.6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FD3A2B">
              <w:rPr>
                <w:color w:val="000000"/>
                <w:sz w:val="22"/>
                <w:szCs w:val="22"/>
                <w:lang w:val="en-US" w:eastAsia="zh-CN"/>
              </w:rPr>
              <w:t>.2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8CE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4.0(33.9-34.1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F580" w14:textId="20A05EDF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7.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F77552">
              <w:rPr>
                <w:color w:val="000000"/>
                <w:sz w:val="22"/>
                <w:szCs w:val="22"/>
                <w:lang w:val="en-US" w:eastAsia="zh-CN"/>
              </w:rPr>
              <w:t>.19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04D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8.7(28.7-28.8)</w:t>
            </w:r>
          </w:p>
        </w:tc>
      </w:tr>
      <w:tr w:rsidR="00A86654" w:rsidRPr="00D31946" w14:paraId="59907700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14BBF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962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759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9.1(28.3-29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D03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0.9(30.6-3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785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4.0(33.7-34.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AD0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7.6(27.5-27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807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8.9(28.9-28.9)</w:t>
            </w:r>
          </w:p>
        </w:tc>
      </w:tr>
      <w:tr w:rsidR="00A86654" w:rsidRPr="00D31946" w14:paraId="510F4CA9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21B10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E30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F99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9.3(28.4-3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9CA1" w14:textId="4364471C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1.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FD3A2B">
              <w:rPr>
                <w:color w:val="000000"/>
                <w:sz w:val="22"/>
                <w:szCs w:val="22"/>
                <w:lang w:val="en-US" w:eastAsia="zh-CN"/>
              </w:rPr>
              <w:t>.2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A6DA" w14:textId="7908DC8D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4.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.27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D54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7.4(27.1-27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0E1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9.1(29.1-29.1)</w:t>
            </w:r>
          </w:p>
        </w:tc>
      </w:tr>
      <w:tr w:rsidR="00A86654" w:rsidRPr="00D31946" w14:paraId="6D77D2B6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CC8DC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751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C78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9.2(28.4-3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78C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1.4(31.2-3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87D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4.4(34.0-34.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030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7.7(27.7-27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AE5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9.4(29.3-29.4)</w:t>
            </w:r>
          </w:p>
        </w:tc>
      </w:tr>
      <w:tr w:rsidR="00A86654" w:rsidRPr="00D31946" w14:paraId="6593647B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B762C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38C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CB2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9.4(28.6-3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9A3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1.8(31.7-3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245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4.7(34.5-34.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212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8.0(28.0-28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BA0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9.5(29.5-29.5)</w:t>
            </w:r>
          </w:p>
        </w:tc>
      </w:tr>
      <w:tr w:rsidR="00A86654" w:rsidRPr="00D31946" w14:paraId="6A8410E7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2A1C4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C94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546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0.1(29.6-3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E868" w14:textId="64021631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2.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FD3A2B">
              <w:rPr>
                <w:color w:val="000000"/>
                <w:sz w:val="22"/>
                <w:szCs w:val="22"/>
                <w:lang w:val="en-US" w:eastAsia="zh-CN"/>
              </w:rPr>
              <w:t>.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E5E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4.9(34.8-34.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909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8.4(28.3-28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9C0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9.7(29.7-29.7)</w:t>
            </w:r>
          </w:p>
        </w:tc>
      </w:tr>
      <w:tr w:rsidR="00A86654" w:rsidRPr="00D31946" w14:paraId="193CB19D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96ABF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12C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492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0.6(30.2-3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811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2.8(32.8-3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D37B" w14:textId="3F1A3124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5.7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.26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C8C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8.6(28.5-28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9C3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9.9(29.9-29.9)</w:t>
            </w:r>
          </w:p>
        </w:tc>
      </w:tr>
      <w:tr w:rsidR="00A86654" w:rsidRPr="00D31946" w14:paraId="62956483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6A063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D35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FD6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0.6(30.3-3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3C7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F42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5.7(35.3-36.1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624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9.0(28.9-29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C73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0.3(30.3-30.3)</w:t>
            </w:r>
          </w:p>
        </w:tc>
      </w:tr>
      <w:tr w:rsidR="00A86654" w:rsidRPr="00D31946" w14:paraId="66732996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DDAF8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2CB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9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536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0.8(30.4-3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77F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785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6.5(36.0-36.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056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9.0(28.8-29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41C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0.8(30.6-30.9)</w:t>
            </w:r>
          </w:p>
        </w:tc>
      </w:tr>
      <w:tr w:rsidR="00A86654" w:rsidRPr="00D31946" w14:paraId="1C4C89EC" w14:textId="77777777" w:rsidTr="004D3A8E">
        <w:trPr>
          <w:trHeight w:val="280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4578" w14:textId="77777777" w:rsidR="00A86654" w:rsidRPr="00D31946" w:rsidRDefault="00A86654" w:rsidP="004D3A8E">
            <w:pPr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  <w:r w:rsidRPr="00D31946">
              <w:rPr>
                <w:color w:val="000000"/>
                <w:sz w:val="20"/>
                <w:szCs w:val="20"/>
                <w:lang w:val="en-US" w:eastAsia="zh-CN"/>
              </w:rPr>
              <w:t>35 L/m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EE9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53E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3.7(33.3-3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831C" w14:textId="6ADBF5A9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5.1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FD3A2B">
              <w:rPr>
                <w:color w:val="000000"/>
                <w:sz w:val="22"/>
                <w:szCs w:val="22"/>
                <w:lang w:val="en-US" w:eastAsia="zh-CN"/>
              </w:rPr>
              <w:t>.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99DF" w14:textId="136C4E75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8.6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.26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CB8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1.9(31.8-32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4A9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2.8(32.8-32.8)</w:t>
            </w:r>
          </w:p>
        </w:tc>
      </w:tr>
      <w:tr w:rsidR="00A86654" w:rsidRPr="00D31946" w14:paraId="14012B15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3F621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303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D0B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4.0(33.4-34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1109" w14:textId="3D0A8DEF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5.7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FD3A2B">
              <w:rPr>
                <w:color w:val="000000"/>
                <w:sz w:val="22"/>
                <w:szCs w:val="22"/>
                <w:lang w:val="en-US" w:eastAsia="zh-CN"/>
              </w:rPr>
              <w:t>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FD3A2B">
              <w:rPr>
                <w:color w:val="000000"/>
                <w:sz w:val="22"/>
                <w:szCs w:val="22"/>
                <w:lang w:val="en-US" w:eastAsia="zh-CN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4DFB" w14:textId="58F3E2D6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9.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.31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432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2.1(32.1-32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9552" w14:textId="1F5223DB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2.9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D62622">
              <w:rPr>
                <w:color w:val="000000"/>
                <w:sz w:val="22"/>
                <w:szCs w:val="22"/>
                <w:lang w:val="en-US" w:eastAsia="zh-CN"/>
              </w:rPr>
              <w:t>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D62622">
              <w:rPr>
                <w:color w:val="000000"/>
                <w:sz w:val="22"/>
                <w:szCs w:val="22"/>
                <w:lang w:val="en-US" w:eastAsia="zh-CN"/>
              </w:rPr>
              <w:t>75</w:t>
            </w:r>
          </w:p>
        </w:tc>
      </w:tr>
      <w:tr w:rsidR="00A86654" w:rsidRPr="00D31946" w14:paraId="05E6D432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E7244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3F9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859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4.0(33.5-34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3C64" w14:textId="2D36428E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6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 ± 0</w:t>
            </w:r>
            <w:r w:rsidR="00FD3A2B">
              <w:rPr>
                <w:color w:val="000000"/>
                <w:sz w:val="22"/>
                <w:szCs w:val="22"/>
                <w:lang w:val="en-US" w:eastAsia="zh-CN"/>
              </w:rPr>
              <w:t>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FD3A2B">
              <w:rPr>
                <w:color w:val="000000"/>
                <w:sz w:val="22"/>
                <w:szCs w:val="22"/>
                <w:lang w:val="en-US" w:eastAsia="zh-CN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7AE7" w14:textId="15A40BB1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9.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.13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E11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2.1(31.8-32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E0E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3.1(33.0-33.1)</w:t>
            </w:r>
          </w:p>
        </w:tc>
      </w:tr>
      <w:tr w:rsidR="00A86654" w:rsidRPr="00D31946" w14:paraId="30A15265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72B74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B7D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7D8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4.3(33.8-3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CC3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6.0(35.9-3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AB68" w14:textId="5161516D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9.3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.22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828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2.5(32.5-32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704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3.3(33.3-33.3)</w:t>
            </w:r>
          </w:p>
        </w:tc>
      </w:tr>
      <w:tr w:rsidR="00A86654" w:rsidRPr="00D31946" w14:paraId="635DF310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2ABEF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AEF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FE7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4.3(33.7-34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2447" w14:textId="1D7DB16B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6.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125118">
              <w:rPr>
                <w:color w:val="000000"/>
                <w:sz w:val="22"/>
                <w:szCs w:val="22"/>
                <w:lang w:val="en-US" w:eastAsia="zh-CN"/>
              </w:rPr>
              <w:t>.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73D0" w14:textId="7A0C2225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9.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5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.35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B8F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2.9(32.6-33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DE9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3.6(33.5-33.6)</w:t>
            </w:r>
          </w:p>
        </w:tc>
      </w:tr>
      <w:tr w:rsidR="00A86654" w:rsidRPr="00D31946" w14:paraId="3CFD4362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28D19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BB3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239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4.3(34.0-34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464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6.6(36.5-3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C7C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9.6(39.3-39.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BBA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3.0(32.9-33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4BB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3.8(33.7-33.8)</w:t>
            </w:r>
          </w:p>
        </w:tc>
      </w:tr>
      <w:tr w:rsidR="00A86654" w:rsidRPr="00D31946" w14:paraId="3D712F1C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EDE44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C47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33C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4.5(34.2-3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CFEE" w14:textId="3E86E233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6.9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125118">
              <w:rPr>
                <w:color w:val="000000"/>
                <w:sz w:val="22"/>
                <w:szCs w:val="22"/>
                <w:lang w:val="en-US" w:eastAsia="zh-CN"/>
              </w:rPr>
              <w:t>.5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9C5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9.8(39.4-40.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053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2.9(32.9-32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68B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3.9(33.9-33.9)</w:t>
            </w:r>
          </w:p>
        </w:tc>
      </w:tr>
      <w:tr w:rsidR="00A86654" w:rsidRPr="00D31946" w14:paraId="3656DE44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912B9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1CF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472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4.8(34.3-35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CD6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7.6(37.6-3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DCA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0.3(40.1-40.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022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3.4(33.3-33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663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4.1(34.1-34.2)</w:t>
            </w:r>
          </w:p>
        </w:tc>
      </w:tr>
      <w:tr w:rsidR="00A86654" w:rsidRPr="00D31946" w14:paraId="54377C91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99678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432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D71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5.1(34.8-35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3FC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8.2(38.0-3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98C5" w14:textId="57A082A3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0.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8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8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8640" w14:textId="43C08553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3.8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F77552">
              <w:rPr>
                <w:color w:val="000000"/>
                <w:sz w:val="22"/>
                <w:szCs w:val="22"/>
                <w:lang w:val="en-US" w:eastAsia="zh-CN"/>
              </w:rPr>
              <w:t>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F77552">
              <w:rPr>
                <w:color w:val="000000"/>
                <w:sz w:val="22"/>
                <w:szCs w:val="22"/>
                <w:lang w:val="en-US" w:eastAsia="zh-CN"/>
              </w:rPr>
              <w:t>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001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4.5(34.5-34.6)</w:t>
            </w:r>
          </w:p>
        </w:tc>
      </w:tr>
      <w:tr w:rsidR="00A86654" w:rsidRPr="00D31946" w14:paraId="4C6003E6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2B232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1B1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A6D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5.2(34.9-3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2DC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D55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1.1(41.1-41.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CD8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3.9(33.8-33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C85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4.9(34.9-34.9)</w:t>
            </w:r>
          </w:p>
        </w:tc>
      </w:tr>
      <w:tr w:rsidR="00A86654" w:rsidRPr="00D31946" w14:paraId="0C98CEDA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2700A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EF2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9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460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5.6(35.0-36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224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FBCC" w14:textId="4BC7A063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1.5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.38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6EF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4.4(34.2-34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D9DC" w14:textId="4460CAA2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5.</w:t>
            </w:r>
            <w:r w:rsidR="00D62622">
              <w:rPr>
                <w:color w:val="000000"/>
                <w:sz w:val="22"/>
                <w:szCs w:val="22"/>
                <w:lang w:val="en-US" w:eastAsia="zh-CN"/>
              </w:rPr>
              <w:t>6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D62622">
              <w:rPr>
                <w:color w:val="000000"/>
                <w:sz w:val="22"/>
                <w:szCs w:val="22"/>
                <w:lang w:val="en-US" w:eastAsia="zh-CN"/>
              </w:rPr>
              <w:t>.225</w:t>
            </w:r>
          </w:p>
        </w:tc>
      </w:tr>
      <w:tr w:rsidR="00A86654" w:rsidRPr="00D31946" w14:paraId="3DCEC4BF" w14:textId="77777777" w:rsidTr="004D3A8E">
        <w:trPr>
          <w:trHeight w:val="280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3379" w14:textId="77777777" w:rsidR="00A86654" w:rsidRPr="00D31946" w:rsidRDefault="00A86654" w:rsidP="004D3A8E">
            <w:pPr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  <w:r w:rsidRPr="00D31946">
              <w:rPr>
                <w:color w:val="000000"/>
                <w:sz w:val="20"/>
                <w:szCs w:val="20"/>
                <w:lang w:val="en-US" w:eastAsia="zh-CN"/>
              </w:rPr>
              <w:t>40 L/m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7E3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45A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8.4(38.0-38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9FB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0.3(40.3-4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0D3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3.2(43.2-43.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D9B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6.2(35.8-36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EA92" w14:textId="504A8C6E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7.</w:t>
            </w:r>
            <w:r w:rsidR="00D62622">
              <w:rPr>
                <w:color w:val="000000"/>
                <w:sz w:val="22"/>
                <w:szCs w:val="22"/>
                <w:lang w:val="en-US" w:eastAsia="zh-CN"/>
              </w:rPr>
              <w:t>4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D62622">
              <w:rPr>
                <w:color w:val="000000"/>
                <w:sz w:val="22"/>
                <w:szCs w:val="22"/>
                <w:lang w:val="en-US" w:eastAsia="zh-CN"/>
              </w:rPr>
              <w:t>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D62622">
              <w:rPr>
                <w:color w:val="000000"/>
                <w:sz w:val="22"/>
                <w:szCs w:val="22"/>
                <w:lang w:val="en-US" w:eastAsia="zh-CN"/>
              </w:rPr>
              <w:t>82</w:t>
            </w:r>
          </w:p>
        </w:tc>
      </w:tr>
      <w:tr w:rsidR="00A86654" w:rsidRPr="00D31946" w14:paraId="23C0A6B4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EA7D5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650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994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8.7(38.0-39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5F2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0.7(40.6-4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7E7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4.0(43.9-44.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1A7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6.9(36.9-36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07C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7.8(37.7-37.8)</w:t>
            </w:r>
          </w:p>
        </w:tc>
      </w:tr>
      <w:tr w:rsidR="00A86654" w:rsidRPr="00D31946" w14:paraId="1598B9DA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80475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D7C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5D2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9.0(38.7-39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ABE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1.0(40.8-4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1F2C" w14:textId="56FA4129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4.1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8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B08D" w14:textId="59A29CA2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7.3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F77552">
              <w:rPr>
                <w:color w:val="000000"/>
                <w:sz w:val="22"/>
                <w:szCs w:val="22"/>
                <w:lang w:val="en-US" w:eastAsia="zh-CN"/>
              </w:rPr>
              <w:t>.13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FBB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8.0(37.9-38.0)</w:t>
            </w:r>
          </w:p>
        </w:tc>
      </w:tr>
      <w:tr w:rsidR="00A86654" w:rsidRPr="00D31946" w14:paraId="2AACD1C5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EA009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49D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BAE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9.8(39.5-4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2F9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1.4(41.3-4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A1D3" w14:textId="4E5FCB6B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4.1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.12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CE7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7.6(37.5-37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17D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8.3(38.3-38.3)</w:t>
            </w:r>
          </w:p>
        </w:tc>
      </w:tr>
      <w:tr w:rsidR="00A86654" w:rsidRPr="00D31946" w14:paraId="2FA37165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83D6B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1D5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986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9.3(38.7-4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511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1.7(41.5-4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45CF" w14:textId="4C0B962C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4.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.13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CBF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7.7(37.5-37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DF8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8.5(38.4-38.5)</w:t>
            </w:r>
          </w:p>
        </w:tc>
      </w:tr>
      <w:tr w:rsidR="00A86654" w:rsidRPr="00D31946" w14:paraId="1AE59586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1EA23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0E4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207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9.7(39.2-4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667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1.7(41.7-4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0EDD" w14:textId="738CE8B4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4.5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.3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F9E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8.2(37.9-38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9638" w14:textId="7FC82F9B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8.8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D62622">
              <w:rPr>
                <w:color w:val="000000"/>
                <w:sz w:val="22"/>
                <w:szCs w:val="22"/>
                <w:lang w:val="en-US" w:eastAsia="zh-CN"/>
              </w:rPr>
              <w:t>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D62622">
              <w:rPr>
                <w:color w:val="000000"/>
                <w:sz w:val="22"/>
                <w:szCs w:val="22"/>
                <w:lang w:val="en-US" w:eastAsia="zh-CN"/>
              </w:rPr>
              <w:t>75</w:t>
            </w:r>
          </w:p>
        </w:tc>
      </w:tr>
      <w:tr w:rsidR="00A86654" w:rsidRPr="00D31946" w14:paraId="1902E77E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5EB7A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913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F7F8" w14:textId="3DD75501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0.0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B80256">
              <w:rPr>
                <w:color w:val="000000"/>
                <w:sz w:val="22"/>
                <w:szCs w:val="22"/>
                <w:lang w:val="en-US" w:eastAsia="zh-CN"/>
              </w:rPr>
              <w:t>.4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B80256">
              <w:rPr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9F8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2.3(42.2-4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3EA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4.8(44.7-44.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A4D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8.2(38.0-38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A56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9.0(39.0-39.1)</w:t>
            </w:r>
          </w:p>
        </w:tc>
      </w:tr>
      <w:tr w:rsidR="00A86654" w:rsidRPr="00D31946" w14:paraId="52D2C4B7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79CA6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57E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43A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0.4(39.7-4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79B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2.8(42.7-4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9BDF" w14:textId="08E4DF68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5.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.13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9DAA" w14:textId="4F5B5CAA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8.</w:t>
            </w:r>
            <w:r w:rsidR="00F77552">
              <w:rPr>
                <w:color w:val="000000"/>
                <w:sz w:val="22"/>
                <w:szCs w:val="22"/>
                <w:lang w:val="en-US" w:eastAsia="zh-CN"/>
              </w:rPr>
              <w:t>6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F77552">
              <w:rPr>
                <w:color w:val="000000"/>
                <w:sz w:val="22"/>
                <w:szCs w:val="22"/>
                <w:lang w:val="en-US" w:eastAsia="zh-CN"/>
              </w:rPr>
              <w:t>.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F77552">
              <w:rPr>
                <w:color w:val="000000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72EE" w14:textId="7EFED553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9.3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D62622">
              <w:rPr>
                <w:color w:val="000000"/>
                <w:sz w:val="22"/>
                <w:szCs w:val="22"/>
                <w:lang w:val="en-US" w:eastAsia="zh-CN"/>
              </w:rPr>
              <w:t>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D62622">
              <w:rPr>
                <w:color w:val="000000"/>
                <w:sz w:val="22"/>
                <w:szCs w:val="22"/>
                <w:lang w:val="en-US" w:eastAsia="zh-CN"/>
              </w:rPr>
              <w:t>82</w:t>
            </w:r>
          </w:p>
        </w:tc>
      </w:tr>
      <w:tr w:rsidR="00A86654" w:rsidRPr="00D31946" w14:paraId="68EEEEF1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1796B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EF0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2AB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0.4(39.4-4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AC8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E4F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5.8(45.7-45.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E872" w14:textId="114ABCC1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9.3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F77552">
              <w:rPr>
                <w:color w:val="000000"/>
                <w:sz w:val="22"/>
                <w:szCs w:val="22"/>
                <w:lang w:val="en-US" w:eastAsia="zh-CN"/>
              </w:rPr>
              <w:t>.2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472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9.6(39.5-39.6)</w:t>
            </w:r>
          </w:p>
        </w:tc>
      </w:tr>
      <w:tr w:rsidR="00A86654" w:rsidRPr="00D31946" w14:paraId="41CE2200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17C9A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ECC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3C3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1.0(40.5-4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17B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A13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6.1(45.9-46.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B896" w14:textId="7B37E54B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9.6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F77552">
              <w:rPr>
                <w:color w:val="000000"/>
                <w:sz w:val="22"/>
                <w:szCs w:val="22"/>
                <w:lang w:val="en-US" w:eastAsia="zh-CN"/>
              </w:rPr>
              <w:t>.2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565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0.1(40.0-40.2)</w:t>
            </w:r>
          </w:p>
        </w:tc>
      </w:tr>
      <w:tr w:rsidR="00A86654" w:rsidRPr="00D31946" w14:paraId="2D6B68C2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B2947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430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9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A91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0.8(40.3-4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0A3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8332" w14:textId="2A645C64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6.6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7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FD3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9.9(39.7-4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F28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0.7(40.7-40.8)</w:t>
            </w:r>
          </w:p>
        </w:tc>
      </w:tr>
      <w:tr w:rsidR="00A86654" w:rsidRPr="00D31946" w14:paraId="38B620E4" w14:textId="77777777" w:rsidTr="004D3A8E">
        <w:trPr>
          <w:trHeight w:val="280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9F0A" w14:textId="77777777" w:rsidR="00A86654" w:rsidRPr="00D31946" w:rsidRDefault="00A86654" w:rsidP="004D3A8E">
            <w:pPr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  <w:r w:rsidRPr="00D31946">
              <w:rPr>
                <w:color w:val="000000"/>
                <w:sz w:val="20"/>
                <w:szCs w:val="20"/>
                <w:lang w:val="en-US" w:eastAsia="zh-CN"/>
              </w:rPr>
              <w:t>45 L/m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FDD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748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3.6(42.8-4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0F9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5.4(45.3-4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2F0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9.1(49.0-49.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2690" w14:textId="673942C4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2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 ± 0</w:t>
            </w:r>
            <w:r w:rsidR="00F77552">
              <w:rPr>
                <w:color w:val="000000"/>
                <w:sz w:val="22"/>
                <w:szCs w:val="22"/>
                <w:lang w:val="en-US" w:eastAsia="zh-CN"/>
              </w:rPr>
              <w:t>.46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484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2.2(42.2-42.2)</w:t>
            </w:r>
          </w:p>
        </w:tc>
      </w:tr>
      <w:tr w:rsidR="00A86654" w:rsidRPr="00D31946" w14:paraId="1C4B40BD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894C8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A13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655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3.8(43.1-44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9FF4" w14:textId="1AC33C43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6.1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125118">
              <w:rPr>
                <w:color w:val="000000"/>
                <w:sz w:val="22"/>
                <w:szCs w:val="22"/>
                <w:lang w:val="en-US" w:eastAsia="zh-CN"/>
              </w:rPr>
              <w:t>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125118">
              <w:rPr>
                <w:color w:val="000000"/>
                <w:sz w:val="22"/>
                <w:szCs w:val="22"/>
                <w:lang w:val="en-US" w:eastAsia="zh-CN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3114" w14:textId="4EEB8EC3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9.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4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.1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932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2.3(42.1-42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EC3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2.6(42.4-42.7)</w:t>
            </w:r>
          </w:p>
        </w:tc>
      </w:tr>
      <w:tr w:rsidR="00A86654" w:rsidRPr="00D31946" w14:paraId="6466803F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F4ED5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EF6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70A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4.4(44.1-4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49C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6.1(46.1-4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3D1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9.6(49.5-49.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E8A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2.3(42.0-42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437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2.8(42.7-42.9)</w:t>
            </w:r>
          </w:p>
        </w:tc>
      </w:tr>
      <w:tr w:rsidR="00A86654" w:rsidRPr="00D31946" w14:paraId="521B92F9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2D930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DA4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DFD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4.6(43.9-45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F85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6.4(46.2-4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04C5" w14:textId="3DD0A010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0.1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.17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AC24" w14:textId="07995BC2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2.5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F77552">
              <w:rPr>
                <w:color w:val="000000"/>
                <w:sz w:val="22"/>
                <w:szCs w:val="22"/>
                <w:lang w:val="en-US" w:eastAsia="zh-CN"/>
              </w:rPr>
              <w:t>.2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D23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3.1(43.1-43.1)</w:t>
            </w:r>
          </w:p>
        </w:tc>
      </w:tr>
      <w:tr w:rsidR="00A86654" w:rsidRPr="00D31946" w14:paraId="666828CD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23220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BD0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B9B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4.5(43.7-45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8B3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6.7(46.7-4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2F0B" w14:textId="2161E211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0.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.26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9B3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2.8(42.5-43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DEE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3.4(43.4-43.4)</w:t>
            </w:r>
          </w:p>
        </w:tc>
      </w:tr>
      <w:tr w:rsidR="00A86654" w:rsidRPr="00D31946" w14:paraId="24D10FD2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2204E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366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5CF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4.7(44.1-45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4F6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7.0(47.0-4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4787" w14:textId="432A6FAE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0.4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.38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F99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3.0(42.4-43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A66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3.7(43.7-43.7)</w:t>
            </w:r>
          </w:p>
        </w:tc>
      </w:tr>
      <w:tr w:rsidR="00A86654" w:rsidRPr="00D31946" w14:paraId="7C04237A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8A091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93C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D625" w14:textId="4E0B4751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4.7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B80256">
              <w:rPr>
                <w:color w:val="000000"/>
                <w:sz w:val="22"/>
                <w:szCs w:val="22"/>
                <w:lang w:val="en-US" w:eastAsia="zh-CN"/>
              </w:rPr>
              <w:t>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B80256">
              <w:rPr>
                <w:color w:val="000000"/>
                <w:sz w:val="22"/>
                <w:szCs w:val="22"/>
                <w:lang w:val="en-US" w:eastAsia="zh-CN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FA5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7.4(47.4-4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D97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0.7(50.3-51.1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A72E" w14:textId="21BBD7DA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3.1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F77552">
              <w:rPr>
                <w:color w:val="000000"/>
                <w:sz w:val="22"/>
                <w:szCs w:val="22"/>
                <w:lang w:val="en-US" w:eastAsia="zh-CN"/>
              </w:rPr>
              <w:t>.5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757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3.9(43.9-44.0)</w:t>
            </w:r>
          </w:p>
        </w:tc>
      </w:tr>
      <w:tr w:rsidR="00A86654" w:rsidRPr="00D31946" w14:paraId="52B0F905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209F0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178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59A1" w14:textId="3E548F7A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5.6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B80256">
              <w:rPr>
                <w:color w:val="000000"/>
                <w:sz w:val="22"/>
                <w:szCs w:val="22"/>
                <w:lang w:val="en-US" w:eastAsia="zh-CN"/>
              </w:rPr>
              <w:t>.3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492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65CC" w14:textId="4D110786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1.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.48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EEC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3.5(43.1-43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B79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4.1(44.1-44.2)</w:t>
            </w:r>
          </w:p>
        </w:tc>
      </w:tr>
      <w:tr w:rsidR="00A86654" w:rsidRPr="00D31946" w14:paraId="3ED33BA8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E1FBD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773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65DA" w14:textId="215A6F1B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5.9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B80256">
              <w:rPr>
                <w:color w:val="000000"/>
                <w:sz w:val="22"/>
                <w:szCs w:val="22"/>
                <w:lang w:val="en-US" w:eastAsia="zh-CN"/>
              </w:rPr>
              <w:t>.2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331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ADFD" w14:textId="256526F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1.8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.51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7D35" w14:textId="3494A880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4.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F77552">
              <w:rPr>
                <w:color w:val="000000"/>
                <w:sz w:val="22"/>
                <w:szCs w:val="22"/>
                <w:lang w:val="en-US" w:eastAsia="zh-CN"/>
              </w:rPr>
              <w:t>.4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F77552">
              <w:rPr>
                <w:color w:val="00000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19D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4.6(44.5-44.7)</w:t>
            </w:r>
          </w:p>
        </w:tc>
      </w:tr>
      <w:tr w:rsidR="00A86654" w:rsidRPr="00D31946" w14:paraId="0D527601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465FC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591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0B2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6.7(45.7-47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55F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E88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2.2(52.1-52.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704A" w14:textId="4610F703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4.</w:t>
            </w:r>
            <w:r w:rsidR="00F77552">
              <w:rPr>
                <w:color w:val="000000"/>
                <w:sz w:val="22"/>
                <w:szCs w:val="22"/>
                <w:lang w:val="en-US" w:eastAsia="zh-CN"/>
              </w:rPr>
              <w:t>5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F77552">
              <w:rPr>
                <w:color w:val="000000"/>
                <w:sz w:val="22"/>
                <w:szCs w:val="22"/>
                <w:lang w:val="en-US" w:eastAsia="zh-CN"/>
              </w:rPr>
              <w:t>.4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9A47" w14:textId="13E116FE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5.0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D62622">
              <w:rPr>
                <w:color w:val="000000"/>
                <w:sz w:val="22"/>
                <w:szCs w:val="22"/>
                <w:lang w:val="en-US" w:eastAsia="zh-CN"/>
              </w:rPr>
              <w:t>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D62622">
              <w:rPr>
                <w:color w:val="000000"/>
                <w:sz w:val="22"/>
                <w:szCs w:val="22"/>
                <w:lang w:val="en-US" w:eastAsia="zh-CN"/>
              </w:rPr>
              <w:t>75</w:t>
            </w:r>
          </w:p>
        </w:tc>
      </w:tr>
      <w:tr w:rsidR="00A86654" w:rsidRPr="00D31946" w14:paraId="613DF61F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5C088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F5C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9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9B0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6.1(45.8-46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225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7D07" w14:textId="3D3BCD24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2.8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8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5C3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4.9(44.8-44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BE2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5.9(45.7-46.0)</w:t>
            </w:r>
          </w:p>
        </w:tc>
      </w:tr>
      <w:tr w:rsidR="00A86654" w:rsidRPr="00D31946" w14:paraId="465B204C" w14:textId="77777777" w:rsidTr="004D3A8E">
        <w:trPr>
          <w:trHeight w:val="280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EB31" w14:textId="77777777" w:rsidR="00A86654" w:rsidRPr="00D31946" w:rsidRDefault="00A86654" w:rsidP="004D3A8E">
            <w:pPr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  <w:r w:rsidRPr="00D31946">
              <w:rPr>
                <w:color w:val="000000"/>
                <w:sz w:val="20"/>
                <w:szCs w:val="20"/>
                <w:lang w:val="en-US" w:eastAsia="zh-CN"/>
              </w:rPr>
              <w:t>50 L/m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67C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1BB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7.7(47.5-47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C33B" w14:textId="3A39A0C4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0.</w:t>
            </w:r>
            <w:r w:rsidR="00125118">
              <w:rPr>
                <w:color w:val="000000"/>
                <w:sz w:val="22"/>
                <w:szCs w:val="22"/>
                <w:lang w:val="en-US" w:eastAsia="zh-CN"/>
              </w:rPr>
              <w:t>1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125118">
              <w:rPr>
                <w:color w:val="000000"/>
                <w:sz w:val="22"/>
                <w:szCs w:val="22"/>
                <w:lang w:val="en-US" w:eastAsia="zh-CN"/>
              </w:rPr>
              <w:t>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125118">
              <w:rPr>
                <w:color w:val="000000"/>
                <w:sz w:val="22"/>
                <w:szCs w:val="22"/>
                <w:lang w:val="en-US" w:eastAsia="zh-CN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704C" w14:textId="4FD94C01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4.1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.17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E07D" w14:textId="5E45A32B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6.8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891497">
              <w:rPr>
                <w:color w:val="000000"/>
                <w:sz w:val="22"/>
                <w:szCs w:val="22"/>
                <w:lang w:val="en-US" w:eastAsia="zh-CN"/>
              </w:rPr>
              <w:t>.1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E849" w14:textId="30919C89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6.</w:t>
            </w:r>
            <w:r w:rsidR="00D62622">
              <w:rPr>
                <w:color w:val="000000"/>
                <w:sz w:val="22"/>
                <w:szCs w:val="22"/>
                <w:lang w:val="en-US" w:eastAsia="zh-CN"/>
              </w:rPr>
              <w:t>6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D62622">
              <w:rPr>
                <w:color w:val="000000"/>
                <w:sz w:val="22"/>
                <w:szCs w:val="22"/>
                <w:lang w:val="en-US" w:eastAsia="zh-CN"/>
              </w:rPr>
              <w:t>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D62622">
              <w:rPr>
                <w:color w:val="000000"/>
                <w:sz w:val="22"/>
                <w:szCs w:val="22"/>
                <w:lang w:val="en-US" w:eastAsia="zh-CN"/>
              </w:rPr>
              <w:t>82</w:t>
            </w:r>
          </w:p>
        </w:tc>
      </w:tr>
      <w:tr w:rsidR="00A86654" w:rsidRPr="00D31946" w14:paraId="4B8B956B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2CD0A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D2C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BD1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8.5(47.7-49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CA98" w14:textId="5D2F0D88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0.</w:t>
            </w:r>
            <w:r w:rsidR="00125118">
              <w:rPr>
                <w:color w:val="000000"/>
                <w:sz w:val="22"/>
                <w:szCs w:val="22"/>
                <w:lang w:val="en-US" w:eastAsia="zh-CN"/>
              </w:rPr>
              <w:t>6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125118">
              <w:rPr>
                <w:color w:val="000000"/>
                <w:sz w:val="22"/>
                <w:szCs w:val="22"/>
                <w:lang w:val="en-US" w:eastAsia="zh-CN"/>
              </w:rPr>
              <w:t>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125118">
              <w:rPr>
                <w:color w:val="000000"/>
                <w:sz w:val="22"/>
                <w:szCs w:val="22"/>
                <w:lang w:val="en-US" w:eastAsia="zh-CN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E084" w14:textId="71270B78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5.1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7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03BE" w14:textId="01EFFE79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7.0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891497">
              <w:rPr>
                <w:color w:val="000000"/>
                <w:sz w:val="22"/>
                <w:szCs w:val="22"/>
                <w:lang w:val="en-US" w:eastAsia="zh-CN"/>
              </w:rPr>
              <w:t>.1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570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7.0(46.7-47.0)</w:t>
            </w:r>
          </w:p>
        </w:tc>
      </w:tr>
      <w:tr w:rsidR="00A86654" w:rsidRPr="00D31946" w14:paraId="1BCA960B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001D6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520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7D8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8.7(48.2-49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A91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0.8(50.6-5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880F" w14:textId="6F020F71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5.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.26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83FD" w14:textId="3D1757B1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7.1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891497">
              <w:rPr>
                <w:color w:val="000000"/>
                <w:sz w:val="22"/>
                <w:szCs w:val="22"/>
                <w:lang w:val="en-US" w:eastAsia="zh-CN"/>
              </w:rPr>
              <w:t>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891497">
              <w:rPr>
                <w:color w:val="000000"/>
                <w:sz w:val="22"/>
                <w:szCs w:val="22"/>
                <w:lang w:val="en-US" w:eastAsia="zh-CN"/>
              </w:rPr>
              <w:t>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40E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7.3(47.1-47.4)</w:t>
            </w:r>
          </w:p>
        </w:tc>
      </w:tr>
      <w:tr w:rsidR="00A86654" w:rsidRPr="00D31946" w14:paraId="68CF5DAE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AD958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EB6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672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8.9(48.6-49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CE08" w14:textId="438BF299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1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 ± 0</w:t>
            </w:r>
            <w:r w:rsidR="00125118">
              <w:rPr>
                <w:color w:val="000000"/>
                <w:sz w:val="22"/>
                <w:szCs w:val="22"/>
                <w:lang w:val="en-US" w:eastAsia="zh-CN"/>
              </w:rPr>
              <w:t>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125118">
              <w:rPr>
                <w:color w:val="000000"/>
                <w:sz w:val="22"/>
                <w:szCs w:val="22"/>
                <w:lang w:val="en-US" w:eastAsia="zh-CN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EFB5" w14:textId="6AE6B47E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5.3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.17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E026" w14:textId="2FA7289B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7.</w:t>
            </w:r>
            <w:r w:rsidR="00891497">
              <w:rPr>
                <w:color w:val="000000"/>
                <w:sz w:val="22"/>
                <w:szCs w:val="22"/>
                <w:lang w:val="en-US" w:eastAsia="zh-CN"/>
              </w:rPr>
              <w:t>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891497">
              <w:rPr>
                <w:color w:val="000000"/>
                <w:sz w:val="22"/>
                <w:szCs w:val="22"/>
                <w:lang w:val="en-US" w:eastAsia="zh-CN"/>
              </w:rPr>
              <w:t>.3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F32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7.6(47.6-47.6)</w:t>
            </w:r>
          </w:p>
        </w:tc>
      </w:tr>
      <w:tr w:rsidR="00A86654" w:rsidRPr="00D31946" w14:paraId="60F9DC30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9BF7D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121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344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8.8(48.2-49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6B68" w14:textId="3ACD8C43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1.5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125118">
              <w:rPr>
                <w:color w:val="000000"/>
                <w:sz w:val="22"/>
                <w:szCs w:val="22"/>
                <w:lang w:val="en-US" w:eastAsia="zh-CN"/>
              </w:rPr>
              <w:t>.2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2AF5" w14:textId="7A8ACAE4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5.7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.31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B8FE" w14:textId="399683E4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7.6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891497">
              <w:rPr>
                <w:color w:val="000000"/>
                <w:sz w:val="22"/>
                <w:szCs w:val="22"/>
                <w:lang w:val="en-US" w:eastAsia="zh-CN"/>
              </w:rPr>
              <w:t>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891497">
              <w:rPr>
                <w:color w:val="000000"/>
                <w:sz w:val="22"/>
                <w:szCs w:val="22"/>
                <w:lang w:val="en-US" w:eastAsia="zh-CN"/>
              </w:rPr>
              <w:t>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C6C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7.8(47.7-47.8)</w:t>
            </w:r>
          </w:p>
        </w:tc>
      </w:tr>
      <w:tr w:rsidR="00A86654" w:rsidRPr="00D31946" w14:paraId="69020087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103DD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1AB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9C6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9.5(49.5-49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E9C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2.1(52.1-5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EA97" w14:textId="5E4E8D6E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6.0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.38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4E2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8.0(47.6-48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7AA6" w14:textId="0694995E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8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 ± 0</w:t>
            </w:r>
            <w:r w:rsidR="00D62622">
              <w:rPr>
                <w:color w:val="000000"/>
                <w:sz w:val="22"/>
                <w:szCs w:val="22"/>
                <w:lang w:val="en-US" w:eastAsia="zh-CN"/>
              </w:rPr>
              <w:t>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D62622">
              <w:rPr>
                <w:color w:val="000000"/>
                <w:sz w:val="22"/>
                <w:szCs w:val="22"/>
                <w:lang w:val="en-US" w:eastAsia="zh-CN"/>
              </w:rPr>
              <w:t>82</w:t>
            </w:r>
          </w:p>
        </w:tc>
      </w:tr>
      <w:tr w:rsidR="00A86654" w:rsidRPr="00D31946" w14:paraId="26317D08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B2D2A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49D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D0E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9.9(49.6-5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B5B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2.7(52.4-5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DCC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6.5(56.4-56.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EFEB" w14:textId="0DCC6DEA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8.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891497">
              <w:rPr>
                <w:color w:val="000000"/>
                <w:sz w:val="22"/>
                <w:szCs w:val="22"/>
                <w:lang w:val="en-US" w:eastAsia="zh-CN"/>
              </w:rPr>
              <w:t>.1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E45D" w14:textId="76A15769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8.</w:t>
            </w:r>
            <w:r w:rsidR="00D62622">
              <w:rPr>
                <w:color w:val="000000"/>
                <w:sz w:val="22"/>
                <w:szCs w:val="22"/>
                <w:lang w:val="en-US" w:eastAsia="zh-CN"/>
              </w:rPr>
              <w:t>4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D62622">
              <w:rPr>
                <w:color w:val="000000"/>
                <w:sz w:val="22"/>
                <w:szCs w:val="22"/>
                <w:lang w:val="en-US" w:eastAsia="zh-CN"/>
              </w:rPr>
              <w:t>.138</w:t>
            </w:r>
          </w:p>
        </w:tc>
      </w:tr>
      <w:tr w:rsidR="00A86654" w:rsidRPr="00D31946" w14:paraId="17036C12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66D0D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810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0786" w14:textId="26A35A32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0.0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B80256">
              <w:rPr>
                <w:color w:val="000000"/>
                <w:sz w:val="22"/>
                <w:szCs w:val="22"/>
                <w:lang w:val="en-US" w:eastAsia="zh-CN"/>
              </w:rPr>
              <w:t>.3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68D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B1D3" w14:textId="63C7FE2A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6.9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.17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E9A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8.7(48.3-49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A5F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8.6(48.4-48.8)</w:t>
            </w:r>
          </w:p>
        </w:tc>
      </w:tr>
      <w:tr w:rsidR="00A86654" w:rsidRPr="00D31946" w14:paraId="1708FC44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5B8DD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FDA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DEB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0.7(50.5-5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F36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3167" w14:textId="0A6E6E79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7.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4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.1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E95F" w14:textId="4990C9EF" w:rsidR="00A86654" w:rsidRPr="00D31946" w:rsidRDefault="00891497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48.9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.1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E11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9.2(49.0-49.4)</w:t>
            </w:r>
          </w:p>
        </w:tc>
      </w:tr>
      <w:tr w:rsidR="00A86654" w:rsidRPr="00D31946" w14:paraId="2B6F94E6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2714D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847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CB5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0.6(49.5-5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0F8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04C9" w14:textId="529FB595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7.9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.33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8330" w14:textId="5405F436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9.7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891497">
              <w:rPr>
                <w:color w:val="000000"/>
                <w:sz w:val="22"/>
                <w:szCs w:val="22"/>
                <w:lang w:val="en-US" w:eastAsia="zh-CN"/>
              </w:rPr>
              <w:t>.1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9F2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9.8(49.7-49.9)</w:t>
            </w:r>
          </w:p>
        </w:tc>
      </w:tr>
      <w:tr w:rsidR="00A86654" w:rsidRPr="00D31946" w14:paraId="799BB330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00236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B67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9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065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0.7(50.0-5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1A6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DE7A" w14:textId="0376A8B8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8.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7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A7DE" w14:textId="7A3339F0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0.1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891497">
              <w:rPr>
                <w:color w:val="000000"/>
                <w:sz w:val="22"/>
                <w:szCs w:val="22"/>
                <w:lang w:val="en-US" w:eastAsia="zh-CN"/>
              </w:rPr>
              <w:t>.3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B64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0.4(50.2-50.5)</w:t>
            </w:r>
          </w:p>
        </w:tc>
      </w:tr>
      <w:tr w:rsidR="00A86654" w:rsidRPr="00D31946" w14:paraId="440134A1" w14:textId="77777777" w:rsidTr="004D3A8E">
        <w:trPr>
          <w:trHeight w:val="280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2502" w14:textId="77777777" w:rsidR="00A86654" w:rsidRPr="00D31946" w:rsidRDefault="00A86654" w:rsidP="004D3A8E">
            <w:pPr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  <w:r w:rsidRPr="00D31946">
              <w:rPr>
                <w:color w:val="000000"/>
                <w:sz w:val="20"/>
                <w:szCs w:val="20"/>
                <w:lang w:val="en-US" w:eastAsia="zh-CN"/>
              </w:rPr>
              <w:t>60 L/m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B62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329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3.0(52.1-5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5E1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4C3D" w14:textId="1A4294A4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4.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4D46FA">
              <w:rPr>
                <w:color w:val="000000"/>
                <w:sz w:val="22"/>
                <w:szCs w:val="22"/>
                <w:lang w:val="en-US" w:eastAsia="zh-CN"/>
              </w:rPr>
              <w:t>.24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817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0.7(50.1-51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CDF7" w14:textId="074D1326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7.7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D62622">
              <w:rPr>
                <w:color w:val="000000"/>
                <w:sz w:val="22"/>
                <w:szCs w:val="22"/>
                <w:lang w:val="en-US" w:eastAsia="zh-CN"/>
              </w:rPr>
              <w:t>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D62622">
              <w:rPr>
                <w:color w:val="000000"/>
                <w:sz w:val="22"/>
                <w:szCs w:val="22"/>
                <w:lang w:val="en-US" w:eastAsia="zh-CN"/>
              </w:rPr>
              <w:t>75</w:t>
            </w:r>
          </w:p>
        </w:tc>
      </w:tr>
      <w:tr w:rsidR="00A86654" w:rsidRPr="00D31946" w14:paraId="4EDEBFEA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CCB4B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060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88F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3.6(52.8-5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7C0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85B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4.5(64.1-64.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AD18" w14:textId="32E45BCB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1.4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891497">
              <w:rPr>
                <w:color w:val="000000"/>
                <w:sz w:val="22"/>
                <w:szCs w:val="22"/>
                <w:lang w:val="en-US" w:eastAsia="zh-CN"/>
              </w:rPr>
              <w:t>.4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891497">
              <w:rPr>
                <w:color w:val="00000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4AD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8.5(58.3-58.5)</w:t>
            </w:r>
          </w:p>
        </w:tc>
      </w:tr>
      <w:tr w:rsidR="00A86654" w:rsidRPr="00D31946" w14:paraId="66AEDBFC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5503E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4B5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1DC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3.3(51.9-54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4F6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F789" w14:textId="7DA23D0E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5.</w:t>
            </w:r>
            <w:r w:rsidR="001664FC">
              <w:rPr>
                <w:color w:val="000000"/>
                <w:sz w:val="22"/>
                <w:szCs w:val="22"/>
                <w:lang w:val="en-US" w:eastAsia="zh-CN"/>
              </w:rPr>
              <w:t>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1664FC">
              <w:rPr>
                <w:color w:val="000000"/>
                <w:sz w:val="22"/>
                <w:szCs w:val="22"/>
                <w:lang w:val="en-US" w:eastAsia="zh-CN"/>
              </w:rPr>
              <w:t>.1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1664FC">
              <w:rPr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29C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1.9(51.5-52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47A8" w14:textId="540D38C5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8.4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D62622">
              <w:rPr>
                <w:color w:val="000000"/>
                <w:sz w:val="22"/>
                <w:szCs w:val="22"/>
                <w:lang w:val="en-US" w:eastAsia="zh-CN"/>
              </w:rPr>
              <w:t>.243</w:t>
            </w:r>
          </w:p>
        </w:tc>
      </w:tr>
      <w:tr w:rsidR="00A86654" w:rsidRPr="00D31946" w14:paraId="53951860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A3839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CF3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D85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3.4(52.7-5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F19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4CD3" w14:textId="1A47D2FB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5.</w:t>
            </w:r>
            <w:r w:rsidR="001664FC">
              <w:rPr>
                <w:color w:val="000000"/>
                <w:sz w:val="22"/>
                <w:szCs w:val="22"/>
                <w:lang w:val="en-US" w:eastAsia="zh-CN"/>
              </w:rPr>
              <w:t>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1664FC">
              <w:rPr>
                <w:color w:val="000000"/>
                <w:sz w:val="22"/>
                <w:szCs w:val="22"/>
                <w:lang w:val="en-US" w:eastAsia="zh-CN"/>
              </w:rPr>
              <w:t>.1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0BDF" w14:textId="5075B2DC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2.</w:t>
            </w:r>
            <w:r w:rsidR="003449BD">
              <w:rPr>
                <w:color w:val="000000"/>
                <w:sz w:val="22"/>
                <w:szCs w:val="22"/>
                <w:lang w:val="en-US" w:eastAsia="zh-CN"/>
              </w:rPr>
              <w:t>1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3449BD">
              <w:rPr>
                <w:color w:val="000000"/>
                <w:sz w:val="22"/>
                <w:szCs w:val="22"/>
                <w:lang w:val="en-US" w:eastAsia="zh-CN"/>
              </w:rPr>
              <w:t>.6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3449BD">
              <w:rPr>
                <w:color w:val="000000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6651" w14:textId="4E5B8D4B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8.3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D62622">
              <w:rPr>
                <w:color w:val="000000"/>
                <w:sz w:val="22"/>
                <w:szCs w:val="22"/>
                <w:lang w:val="en-US" w:eastAsia="zh-CN"/>
              </w:rPr>
              <w:t>.155</w:t>
            </w:r>
          </w:p>
        </w:tc>
      </w:tr>
      <w:tr w:rsidR="00A86654" w:rsidRPr="00D31946" w14:paraId="248CAAA8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50AE5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BBE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3B3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3.9(52.6-55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B73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BE53" w14:textId="29485B40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5.4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1664FC">
              <w:rPr>
                <w:color w:val="000000"/>
                <w:sz w:val="22"/>
                <w:szCs w:val="22"/>
                <w:lang w:val="en-US" w:eastAsia="zh-CN"/>
              </w:rPr>
              <w:t>.17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42BB" w14:textId="57E17A65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2.0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3449BD">
              <w:rPr>
                <w:color w:val="000000"/>
                <w:sz w:val="22"/>
                <w:szCs w:val="22"/>
                <w:lang w:val="en-US" w:eastAsia="zh-CN"/>
              </w:rPr>
              <w:t>.5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CBD5" w14:textId="00214DDC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9.0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D62622">
              <w:rPr>
                <w:color w:val="000000"/>
                <w:sz w:val="22"/>
                <w:szCs w:val="22"/>
                <w:lang w:val="en-US" w:eastAsia="zh-CN"/>
              </w:rPr>
              <w:t>.155</w:t>
            </w:r>
          </w:p>
        </w:tc>
      </w:tr>
      <w:tr w:rsidR="00A86654" w:rsidRPr="00D31946" w14:paraId="123A814D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BC7AC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E6C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48B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4.8(53.8-5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5CC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6FBA" w14:textId="18B4AA3F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5.8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1664FC">
              <w:rPr>
                <w:color w:val="000000"/>
                <w:sz w:val="22"/>
                <w:szCs w:val="22"/>
                <w:lang w:val="en-US" w:eastAsia="zh-CN"/>
              </w:rPr>
              <w:t>.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1664FC">
              <w:rPr>
                <w:color w:val="000000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EAD7" w14:textId="65F3E4A3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2.3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CE7940">
              <w:rPr>
                <w:color w:val="000000"/>
                <w:sz w:val="22"/>
                <w:szCs w:val="22"/>
                <w:lang w:val="en-US" w:eastAsia="zh-CN"/>
              </w:rPr>
              <w:t>.6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23C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9.4(59.2-59.5)</w:t>
            </w:r>
          </w:p>
        </w:tc>
      </w:tr>
      <w:tr w:rsidR="00A86654" w:rsidRPr="00D31946" w14:paraId="4393C273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F26CF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CA1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782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5.2(54.5-55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494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FB77" w14:textId="589740CC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6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 ± 0</w:t>
            </w:r>
            <w:r w:rsidR="001664FC">
              <w:rPr>
                <w:color w:val="000000"/>
                <w:sz w:val="22"/>
                <w:szCs w:val="22"/>
                <w:lang w:val="en-US" w:eastAsia="zh-CN"/>
              </w:rPr>
              <w:t>.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1664FC">
              <w:rPr>
                <w:color w:val="000000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050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2.6(52.4-52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FDF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9.6(59.6-59.6)</w:t>
            </w:r>
          </w:p>
        </w:tc>
      </w:tr>
      <w:tr w:rsidR="00A86654" w:rsidRPr="00D31946" w14:paraId="1858371C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787D4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7F8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F14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5.9(54.7-5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E49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A250" w14:textId="3D9DC0A1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6.6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1664FC">
              <w:rPr>
                <w:color w:val="000000"/>
                <w:sz w:val="22"/>
                <w:szCs w:val="22"/>
                <w:lang w:val="en-US" w:eastAsia="zh-CN"/>
              </w:rPr>
              <w:t>.1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1664FC">
              <w:rPr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C402" w14:textId="67F3B741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3.0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CE7940">
              <w:rPr>
                <w:color w:val="000000"/>
                <w:sz w:val="22"/>
                <w:szCs w:val="22"/>
                <w:lang w:val="en-US" w:eastAsia="zh-CN"/>
              </w:rPr>
              <w:t>.3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5EC4" w14:textId="0BCA1F7E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0.0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D62622">
              <w:rPr>
                <w:color w:val="000000"/>
                <w:sz w:val="22"/>
                <w:szCs w:val="22"/>
                <w:lang w:val="en-US" w:eastAsia="zh-CN"/>
              </w:rPr>
              <w:t>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D62622">
              <w:rPr>
                <w:color w:val="000000"/>
                <w:sz w:val="22"/>
                <w:szCs w:val="22"/>
                <w:lang w:val="en-US" w:eastAsia="zh-CN"/>
              </w:rPr>
              <w:t>82</w:t>
            </w:r>
          </w:p>
        </w:tc>
      </w:tr>
      <w:tr w:rsidR="00A86654" w:rsidRPr="00D31946" w14:paraId="74386019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6DF9A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D3C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B2B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6.8(55.5-58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EC0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B90D" w14:textId="6426E74F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7.</w:t>
            </w:r>
            <w:r w:rsidR="001664FC">
              <w:rPr>
                <w:color w:val="000000"/>
                <w:sz w:val="22"/>
                <w:szCs w:val="22"/>
                <w:lang w:val="en-US" w:eastAsia="zh-CN"/>
              </w:rPr>
              <w:t>4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1664FC">
              <w:rPr>
                <w:color w:val="000000"/>
                <w:sz w:val="22"/>
                <w:szCs w:val="22"/>
                <w:lang w:val="en-US" w:eastAsia="zh-CN"/>
              </w:rPr>
              <w:t>.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1664FC">
              <w:rPr>
                <w:color w:val="000000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2DFF" w14:textId="4384A6ED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3.4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CE7940">
              <w:rPr>
                <w:color w:val="000000"/>
                <w:sz w:val="22"/>
                <w:szCs w:val="22"/>
                <w:lang w:val="en-US" w:eastAsia="zh-CN"/>
              </w:rPr>
              <w:t>.3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564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0.2(60.1-60.3)</w:t>
            </w:r>
          </w:p>
        </w:tc>
      </w:tr>
      <w:tr w:rsidR="00A86654" w:rsidRPr="00D31946" w14:paraId="44558BB2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B8BA8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672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02B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7.6(56.4-58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B4C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9DD2" w14:textId="5304BB25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8.5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1664FC">
              <w:rPr>
                <w:color w:val="000000"/>
                <w:sz w:val="22"/>
                <w:szCs w:val="22"/>
                <w:lang w:val="en-US" w:eastAsia="zh-CN"/>
              </w:rPr>
              <w:t>.33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657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4.0(53.6-54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80D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1.0(61.0-61.0)</w:t>
            </w:r>
          </w:p>
        </w:tc>
      </w:tr>
      <w:tr w:rsidR="00A86654" w:rsidRPr="00D31946" w14:paraId="68AD1038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D073B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148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9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9FA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8.3(57.1-5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53C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0D81" w14:textId="778C6D9A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9.3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1664FC">
              <w:rPr>
                <w:color w:val="000000"/>
                <w:sz w:val="22"/>
                <w:szCs w:val="22"/>
                <w:lang w:val="en-US" w:eastAsia="zh-CN"/>
              </w:rPr>
              <w:t>.19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CC4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4.6(54.2-55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A56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1.5(61.5-61.5)</w:t>
            </w:r>
          </w:p>
        </w:tc>
      </w:tr>
      <w:tr w:rsidR="00A86654" w:rsidRPr="00D31946" w14:paraId="3C06B19A" w14:textId="77777777" w:rsidTr="004D3A8E">
        <w:trPr>
          <w:trHeight w:val="280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3033" w14:textId="77777777" w:rsidR="00A86654" w:rsidRPr="00D31946" w:rsidRDefault="00A86654" w:rsidP="004D3A8E">
            <w:pPr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  <w:r w:rsidRPr="00D31946">
              <w:rPr>
                <w:color w:val="000000"/>
                <w:sz w:val="20"/>
                <w:szCs w:val="20"/>
                <w:lang w:val="en-US" w:eastAsia="zh-CN"/>
              </w:rPr>
              <w:t>70 L/m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F80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2D2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769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D499" w14:textId="6155B41D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3.5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1664FC">
              <w:rPr>
                <w:color w:val="000000"/>
                <w:sz w:val="22"/>
                <w:szCs w:val="22"/>
                <w:lang w:val="en-US" w:eastAsia="zh-CN"/>
              </w:rPr>
              <w:t>.26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BA56" w14:textId="2FEBB073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0.8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CE7940">
              <w:rPr>
                <w:color w:val="000000"/>
                <w:sz w:val="22"/>
                <w:szCs w:val="22"/>
                <w:lang w:val="en-US" w:eastAsia="zh-CN"/>
              </w:rPr>
              <w:t>.2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5D64" w14:textId="7FDD058A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9.</w:t>
            </w:r>
            <w:r w:rsidR="00D62622">
              <w:rPr>
                <w:color w:val="000000"/>
                <w:sz w:val="22"/>
                <w:szCs w:val="22"/>
                <w:lang w:val="en-US" w:eastAsia="zh-CN"/>
              </w:rPr>
              <w:t>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D62622">
              <w:rPr>
                <w:color w:val="000000"/>
                <w:sz w:val="22"/>
                <w:szCs w:val="22"/>
                <w:lang w:val="en-US" w:eastAsia="zh-CN"/>
              </w:rPr>
              <w:t>.121</w:t>
            </w:r>
          </w:p>
        </w:tc>
      </w:tr>
      <w:tr w:rsidR="00A86654" w:rsidRPr="00D31946" w14:paraId="38BBD89B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8267A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05B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015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829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2ECB" w14:textId="5D2A7033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4.8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1664FC">
              <w:rPr>
                <w:color w:val="000000"/>
                <w:sz w:val="22"/>
                <w:szCs w:val="22"/>
                <w:lang w:val="en-US" w:eastAsia="zh-CN"/>
              </w:rPr>
              <w:t>.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1664FC">
              <w:rPr>
                <w:color w:val="000000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2971" w14:textId="401F321D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1.8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CE7940">
              <w:rPr>
                <w:color w:val="000000"/>
                <w:sz w:val="22"/>
                <w:szCs w:val="22"/>
                <w:lang w:val="en-US" w:eastAsia="zh-CN"/>
              </w:rPr>
              <w:t>.2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AC1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9.9(69.7-70.0)</w:t>
            </w:r>
          </w:p>
        </w:tc>
      </w:tr>
      <w:tr w:rsidR="00A86654" w:rsidRPr="00D31946" w14:paraId="23C107B4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17BAB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FBE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A4C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BBB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EE8C" w14:textId="07D2575C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4.7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1664FC">
              <w:rPr>
                <w:color w:val="000000"/>
                <w:sz w:val="22"/>
                <w:szCs w:val="22"/>
                <w:lang w:val="en-US" w:eastAsia="zh-CN"/>
              </w:rPr>
              <w:t>.26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1CC4" w14:textId="2B6E093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2.</w:t>
            </w:r>
            <w:r w:rsidR="00CE7940">
              <w:rPr>
                <w:color w:val="000000"/>
                <w:sz w:val="22"/>
                <w:szCs w:val="22"/>
                <w:lang w:val="en-US" w:eastAsia="zh-CN"/>
              </w:rPr>
              <w:t>4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CE7940">
              <w:rPr>
                <w:color w:val="000000"/>
                <w:sz w:val="22"/>
                <w:szCs w:val="22"/>
                <w:lang w:val="en-US" w:eastAsia="zh-CN"/>
              </w:rPr>
              <w:t>.1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817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9.5(69.2-69.7)</w:t>
            </w:r>
          </w:p>
        </w:tc>
      </w:tr>
      <w:tr w:rsidR="00A86654" w:rsidRPr="00D31946" w14:paraId="05C62699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14AD3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509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F68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063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154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5.4(75.4-75.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EBDD" w14:textId="37643D93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2.9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CE7940">
              <w:rPr>
                <w:color w:val="000000"/>
                <w:sz w:val="22"/>
                <w:szCs w:val="22"/>
                <w:lang w:val="en-US" w:eastAsia="zh-CN"/>
              </w:rPr>
              <w:t>.19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3C4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9.5(69.5-69.5)</w:t>
            </w:r>
          </w:p>
        </w:tc>
      </w:tr>
      <w:tr w:rsidR="00A86654" w:rsidRPr="00D31946" w14:paraId="6954C478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38025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C6A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21B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8D3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B2F2" w14:textId="1B9B0BE4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5.</w:t>
            </w:r>
            <w:r w:rsidR="001664FC">
              <w:rPr>
                <w:color w:val="000000"/>
                <w:sz w:val="22"/>
                <w:szCs w:val="22"/>
                <w:lang w:val="en-US" w:eastAsia="zh-CN"/>
              </w:rPr>
              <w:t>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1664FC">
              <w:rPr>
                <w:color w:val="000000"/>
                <w:sz w:val="22"/>
                <w:szCs w:val="22"/>
                <w:lang w:val="en-US" w:eastAsia="zh-CN"/>
              </w:rPr>
              <w:t>.18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CA74" w14:textId="2623FB5A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3.0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CE7940">
              <w:rPr>
                <w:color w:val="000000"/>
                <w:sz w:val="22"/>
                <w:szCs w:val="22"/>
                <w:lang w:val="en-US" w:eastAsia="zh-CN"/>
              </w:rPr>
              <w:t>.1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CE7940">
              <w:rPr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842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9.8(69.5-69.9)</w:t>
            </w:r>
          </w:p>
        </w:tc>
      </w:tr>
      <w:tr w:rsidR="00A86654" w:rsidRPr="00D31946" w14:paraId="4064D388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231AB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538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076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3F8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DA83" w14:textId="4D6E7726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</w:t>
            </w:r>
            <w:r w:rsidR="001664FC">
              <w:rPr>
                <w:color w:val="000000"/>
                <w:sz w:val="22"/>
                <w:szCs w:val="22"/>
                <w:lang w:val="en-US" w:eastAsia="zh-CN"/>
              </w:rPr>
              <w:t>5.9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1664FC">
              <w:rPr>
                <w:color w:val="000000"/>
                <w:sz w:val="22"/>
                <w:szCs w:val="22"/>
                <w:lang w:val="en-US" w:eastAsia="zh-CN"/>
              </w:rPr>
              <w:t>.24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9D78" w14:textId="21DDC346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3.4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CE7940">
              <w:rPr>
                <w:color w:val="000000"/>
                <w:sz w:val="22"/>
                <w:szCs w:val="22"/>
                <w:lang w:val="en-US" w:eastAsia="zh-CN"/>
              </w:rPr>
              <w:t>.16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E22F" w14:textId="53991F6F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0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 ± 0</w:t>
            </w:r>
            <w:r w:rsidR="00D62622">
              <w:rPr>
                <w:color w:val="000000"/>
                <w:sz w:val="22"/>
                <w:szCs w:val="22"/>
                <w:lang w:val="en-US" w:eastAsia="zh-CN"/>
              </w:rPr>
              <w:t>.1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D62622">
              <w:rPr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</w:tr>
      <w:tr w:rsidR="00A86654" w:rsidRPr="00D31946" w14:paraId="10AF4E76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3D38E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F5E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A0E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36D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4C96" w14:textId="3457B859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5.8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1664FC">
              <w:rPr>
                <w:color w:val="000000"/>
                <w:sz w:val="22"/>
                <w:szCs w:val="22"/>
                <w:lang w:val="en-US" w:eastAsia="zh-CN"/>
              </w:rPr>
              <w:t>.24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1413" w14:textId="2447EBB3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3.8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CE7940">
              <w:rPr>
                <w:color w:val="000000"/>
                <w:sz w:val="22"/>
                <w:szCs w:val="22"/>
                <w:lang w:val="en-US" w:eastAsia="zh-CN"/>
              </w:rPr>
              <w:t>.2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E0DE" w14:textId="762A02CC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0.7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D62622">
              <w:rPr>
                <w:color w:val="000000"/>
                <w:sz w:val="22"/>
                <w:szCs w:val="22"/>
                <w:lang w:val="en-US" w:eastAsia="zh-CN"/>
              </w:rPr>
              <w:t>.1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D62622">
              <w:rPr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</w:tr>
      <w:tr w:rsidR="00A86654" w:rsidRPr="00D31946" w14:paraId="1AFC64A2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1C5FB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021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8A1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9A3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53B3" w14:textId="44BA44F8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6.5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1664FC">
              <w:rPr>
                <w:color w:val="000000"/>
                <w:sz w:val="22"/>
                <w:szCs w:val="22"/>
                <w:lang w:val="en-US" w:eastAsia="zh-CN"/>
              </w:rPr>
              <w:t>.15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CF7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3.8(63.6-64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24F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1.3(71.3-71.4)</w:t>
            </w:r>
          </w:p>
        </w:tc>
      </w:tr>
      <w:tr w:rsidR="00A86654" w:rsidRPr="00D31946" w14:paraId="7A1F6787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D52F9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F62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B60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CFC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3627" w14:textId="38F4B77C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7.0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FD3A2B">
              <w:rPr>
                <w:color w:val="000000"/>
                <w:sz w:val="22"/>
                <w:szCs w:val="22"/>
                <w:lang w:val="en-US" w:eastAsia="zh-CN"/>
              </w:rPr>
              <w:t>.19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5CF8" w14:textId="1F2FDE46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5.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CE7940">
              <w:rPr>
                <w:color w:val="000000"/>
                <w:sz w:val="22"/>
                <w:szCs w:val="22"/>
                <w:lang w:val="en-US" w:eastAsia="zh-CN"/>
              </w:rPr>
              <w:t>.2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7806" w14:textId="0A6EEF30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2.1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763BAC">
              <w:rPr>
                <w:color w:val="000000"/>
                <w:sz w:val="22"/>
                <w:szCs w:val="22"/>
                <w:lang w:val="en-US" w:eastAsia="zh-CN"/>
              </w:rPr>
              <w:t>.234</w:t>
            </w:r>
          </w:p>
        </w:tc>
      </w:tr>
      <w:tr w:rsidR="00A86654" w:rsidRPr="00D31946" w14:paraId="10F4E7E1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38EB8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F93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958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BD0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8779" w14:textId="5CDAAA0D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8.3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FD3A2B">
              <w:rPr>
                <w:color w:val="000000"/>
                <w:sz w:val="22"/>
                <w:szCs w:val="22"/>
                <w:lang w:val="en-US" w:eastAsia="zh-CN"/>
              </w:rPr>
              <w:t>.37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E813" w14:textId="4BBA959B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5.3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CE7940">
              <w:rPr>
                <w:color w:val="000000"/>
                <w:sz w:val="22"/>
                <w:szCs w:val="22"/>
                <w:lang w:val="en-US" w:eastAsia="zh-CN"/>
              </w:rPr>
              <w:t>.1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06C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2.7(72.4-72.8)</w:t>
            </w:r>
          </w:p>
        </w:tc>
      </w:tr>
      <w:tr w:rsidR="00A86654" w:rsidRPr="00D31946" w14:paraId="68F17C31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04A74" w14:textId="77777777" w:rsidR="00A86654" w:rsidRPr="00D31946" w:rsidRDefault="00A86654" w:rsidP="004D3A8E">
            <w:pPr>
              <w:rPr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01F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9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E83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B2D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BDB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8.3(78.3-78.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017C" w14:textId="500A2FD4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5.8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CE7940">
              <w:rPr>
                <w:color w:val="000000"/>
                <w:sz w:val="22"/>
                <w:szCs w:val="22"/>
                <w:lang w:val="en-US" w:eastAsia="zh-CN"/>
              </w:rPr>
              <w:t>.2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B541" w14:textId="31D9ADA9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3.</w:t>
            </w:r>
            <w:r w:rsidR="00763BAC">
              <w:rPr>
                <w:color w:val="000000"/>
                <w:sz w:val="22"/>
                <w:szCs w:val="22"/>
                <w:lang w:val="en-US" w:eastAsia="zh-CN"/>
              </w:rPr>
              <w:t>5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763BAC">
              <w:rPr>
                <w:color w:val="000000"/>
                <w:sz w:val="22"/>
                <w:szCs w:val="22"/>
                <w:lang w:val="en-US" w:eastAsia="zh-CN"/>
              </w:rPr>
              <w:t>.126</w:t>
            </w:r>
          </w:p>
        </w:tc>
      </w:tr>
      <w:tr w:rsidR="00A86654" w:rsidRPr="00D31946" w14:paraId="41E172F1" w14:textId="77777777" w:rsidTr="004D3A8E">
        <w:trPr>
          <w:trHeight w:val="280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4E21" w14:textId="77777777" w:rsidR="00A86654" w:rsidRPr="00D31946" w:rsidRDefault="00A86654" w:rsidP="004D3A8E">
            <w:pPr>
              <w:jc w:val="center"/>
              <w:rPr>
                <w:color w:val="000000"/>
                <w:sz w:val="20"/>
                <w:szCs w:val="20"/>
                <w:lang w:val="en-US" w:eastAsia="zh-CN"/>
              </w:rPr>
            </w:pPr>
            <w:r w:rsidRPr="00D31946">
              <w:rPr>
                <w:color w:val="000000"/>
                <w:sz w:val="20"/>
                <w:szCs w:val="20"/>
                <w:lang w:val="en-US" w:eastAsia="zh-CN"/>
              </w:rPr>
              <w:t>80 L/m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F1C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069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7C6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B2C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F54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9.0(79.0-79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6F3F" w14:textId="06E7F77A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0.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763BAC">
              <w:rPr>
                <w:color w:val="000000"/>
                <w:sz w:val="22"/>
                <w:szCs w:val="22"/>
                <w:lang w:val="en-US" w:eastAsia="zh-CN"/>
              </w:rPr>
              <w:t>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763BAC">
              <w:rPr>
                <w:color w:val="000000"/>
                <w:sz w:val="22"/>
                <w:szCs w:val="22"/>
                <w:lang w:val="en-US" w:eastAsia="zh-CN"/>
              </w:rPr>
              <w:t>75</w:t>
            </w:r>
          </w:p>
        </w:tc>
      </w:tr>
      <w:tr w:rsidR="00A86654" w:rsidRPr="00D31946" w14:paraId="1E6B71B0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36417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865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BC7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957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E29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146B" w14:textId="0C0DB6F3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7.0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CE7940">
              <w:rPr>
                <w:color w:val="000000"/>
                <w:sz w:val="22"/>
                <w:szCs w:val="22"/>
                <w:lang w:val="en-US" w:eastAsia="zh-CN"/>
              </w:rPr>
              <w:t>.1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1FD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0.8(80.5-81.0)</w:t>
            </w:r>
          </w:p>
        </w:tc>
      </w:tr>
      <w:tr w:rsidR="00A86654" w:rsidRPr="00D31946" w14:paraId="295BDB45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541D5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5A8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BD5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681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A1D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5F68" w14:textId="0530418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7.</w:t>
            </w:r>
            <w:r w:rsidR="00CE7940">
              <w:rPr>
                <w:color w:val="000000"/>
                <w:sz w:val="22"/>
                <w:szCs w:val="22"/>
                <w:lang w:val="en-US" w:eastAsia="zh-CN"/>
              </w:rPr>
              <w:t>7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CE7940">
              <w:rPr>
                <w:color w:val="000000"/>
                <w:sz w:val="22"/>
                <w:szCs w:val="22"/>
                <w:lang w:val="en-US" w:eastAsia="zh-CN"/>
              </w:rPr>
              <w:t>.1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177D" w14:textId="274E82D4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9.8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763BAC">
              <w:rPr>
                <w:color w:val="000000"/>
                <w:sz w:val="22"/>
                <w:szCs w:val="22"/>
                <w:lang w:val="en-US" w:eastAsia="zh-CN"/>
              </w:rPr>
              <w:t>.19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</w:tr>
      <w:tr w:rsidR="00A86654" w:rsidRPr="00D31946" w14:paraId="24378549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7BD22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9DB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341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A3A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327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534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7.5(77.5-77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802F" w14:textId="09FDCDFE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9.8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763BAC">
              <w:rPr>
                <w:color w:val="000000"/>
                <w:sz w:val="22"/>
                <w:szCs w:val="22"/>
                <w:lang w:val="en-US" w:eastAsia="zh-CN"/>
              </w:rPr>
              <w:t>.279</w:t>
            </w:r>
          </w:p>
        </w:tc>
      </w:tr>
      <w:tr w:rsidR="00A86654" w:rsidRPr="00D31946" w14:paraId="73970753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0FED1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3B5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5BC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52A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5D5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C40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9.0(78.9-79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908B" w14:textId="68D44DFB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0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 ± 0</w:t>
            </w:r>
            <w:r w:rsidR="00763BAC">
              <w:rPr>
                <w:color w:val="000000"/>
                <w:sz w:val="22"/>
                <w:szCs w:val="22"/>
                <w:lang w:val="en-US" w:eastAsia="zh-CN"/>
              </w:rPr>
              <w:t>.243</w:t>
            </w:r>
          </w:p>
        </w:tc>
      </w:tr>
      <w:tr w:rsidR="00A86654" w:rsidRPr="00D31946" w14:paraId="3E37606E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0EB66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5F6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BB5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54F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8FC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7FEC" w14:textId="33C085AE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8.</w:t>
            </w:r>
            <w:r w:rsidR="00CE7940">
              <w:rPr>
                <w:color w:val="000000"/>
                <w:sz w:val="22"/>
                <w:szCs w:val="22"/>
                <w:lang w:val="en-US" w:eastAsia="zh-CN"/>
              </w:rPr>
              <w:t>4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CE7940">
              <w:rPr>
                <w:color w:val="000000"/>
                <w:sz w:val="22"/>
                <w:szCs w:val="22"/>
                <w:lang w:val="en-US" w:eastAsia="zh-CN"/>
              </w:rPr>
              <w:t>.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CE7940">
              <w:rPr>
                <w:color w:val="000000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2920" w14:textId="7BD52279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0.6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763BAC">
              <w:rPr>
                <w:color w:val="000000"/>
                <w:sz w:val="22"/>
                <w:szCs w:val="22"/>
                <w:lang w:val="en-US" w:eastAsia="zh-CN"/>
              </w:rPr>
              <w:t>.297</w:t>
            </w:r>
          </w:p>
        </w:tc>
      </w:tr>
      <w:tr w:rsidR="00A86654" w:rsidRPr="00D31946" w14:paraId="097A96ED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B3174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12A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262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44D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EAC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E708" w14:textId="3A9879FD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9.7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CE7940">
              <w:rPr>
                <w:color w:val="000000"/>
                <w:sz w:val="22"/>
                <w:szCs w:val="22"/>
                <w:lang w:val="en-US" w:eastAsia="zh-CN"/>
              </w:rPr>
              <w:t>.1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040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1.2(80.9-81.3)</w:t>
            </w:r>
          </w:p>
        </w:tc>
      </w:tr>
      <w:tr w:rsidR="00A86654" w:rsidRPr="00D31946" w14:paraId="440BC6F4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CCAC7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157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B35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48D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DD2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70E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0.1(80.0-8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9BB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1.6(81.3-81.8)</w:t>
            </w:r>
          </w:p>
        </w:tc>
      </w:tr>
      <w:tr w:rsidR="00A86654" w:rsidRPr="00D31946" w14:paraId="4482B82F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C4D18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4C0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F51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6F2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280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791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0.3(80.2-80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84C7" w14:textId="068CA678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2.6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763BAC">
              <w:rPr>
                <w:color w:val="000000"/>
                <w:sz w:val="22"/>
                <w:szCs w:val="22"/>
                <w:lang w:val="en-US" w:eastAsia="zh-CN"/>
              </w:rPr>
              <w:t>.121</w:t>
            </w:r>
          </w:p>
        </w:tc>
      </w:tr>
      <w:tr w:rsidR="00A86654" w:rsidRPr="00D31946" w14:paraId="1B89767C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0C082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287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7D5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C5F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F16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86E9" w14:textId="5CDB0EFA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0.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CE7940">
              <w:rPr>
                <w:color w:val="000000"/>
                <w:sz w:val="22"/>
                <w:szCs w:val="22"/>
                <w:lang w:val="en-US" w:eastAsia="zh-CN"/>
              </w:rPr>
              <w:t>.3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5C9A" w14:textId="5ADA6E4D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3.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763BAC">
              <w:rPr>
                <w:color w:val="000000"/>
                <w:sz w:val="22"/>
                <w:szCs w:val="22"/>
                <w:lang w:val="en-US" w:eastAsia="zh-CN"/>
              </w:rPr>
              <w:t>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763BAC">
              <w:rPr>
                <w:color w:val="000000"/>
                <w:sz w:val="22"/>
                <w:szCs w:val="22"/>
                <w:lang w:val="en-US" w:eastAsia="zh-CN"/>
              </w:rPr>
              <w:t>75</w:t>
            </w:r>
          </w:p>
        </w:tc>
      </w:tr>
      <w:tr w:rsidR="00A86654" w:rsidRPr="00D31946" w14:paraId="240AA068" w14:textId="77777777" w:rsidTr="004D3A8E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3342A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DCD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9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023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B11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C94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9807" w14:textId="08C665E1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2.5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CE7940">
              <w:rPr>
                <w:color w:val="000000"/>
                <w:sz w:val="22"/>
                <w:szCs w:val="22"/>
                <w:lang w:val="en-US" w:eastAsia="zh-CN"/>
              </w:rPr>
              <w:t>.3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4771" w14:textId="3E3F1D6A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3.8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763BAC">
              <w:rPr>
                <w:color w:val="000000"/>
                <w:sz w:val="22"/>
                <w:szCs w:val="22"/>
                <w:lang w:val="en-US" w:eastAsia="zh-CN"/>
              </w:rPr>
              <w:t>.163</w:t>
            </w:r>
          </w:p>
        </w:tc>
      </w:tr>
      <w:tr w:rsidR="00A86654" w:rsidRPr="00D31946" w14:paraId="09A090EB" w14:textId="77777777" w:rsidTr="004D3A8E">
        <w:trPr>
          <w:trHeight w:val="280"/>
        </w:trPr>
        <w:tc>
          <w:tcPr>
            <w:tcW w:w="1020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86DE7" w14:textId="4E07D048" w:rsidR="00A86654" w:rsidRPr="00D31946" w:rsidRDefault="00835619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  <w:r w:rsidRPr="00835619">
              <w:rPr>
                <w:color w:val="000000"/>
                <w:sz w:val="22"/>
                <w:szCs w:val="22"/>
                <w:lang w:val="en-US" w:eastAsia="zh-CN"/>
              </w:rPr>
              <w:t xml:space="preserve">Normally distributed variables 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were</w:t>
            </w:r>
            <w:r w:rsidRPr="00835619">
              <w:rPr>
                <w:color w:val="000000"/>
                <w:sz w:val="22"/>
                <w:szCs w:val="22"/>
                <w:lang w:val="en-US" w:eastAsia="zh-CN"/>
              </w:rPr>
              <w:t xml:space="preserve"> expressed as the mean ± SD, and nonnormally distributed variables 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were</w:t>
            </w:r>
            <w:r w:rsidRPr="00835619">
              <w:rPr>
                <w:color w:val="000000"/>
                <w:sz w:val="22"/>
                <w:szCs w:val="22"/>
                <w:lang w:val="en-US" w:eastAsia="zh-CN"/>
              </w:rPr>
              <w:t xml:space="preserve"> expressed as the median (interquartile range).</w:t>
            </w:r>
          </w:p>
          <w:p w14:paraId="2C5D12A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</w:tr>
    </w:tbl>
    <w:p w14:paraId="6FE44675" w14:textId="77777777" w:rsidR="00A86654" w:rsidRPr="00D31946" w:rsidRDefault="00A86654" w:rsidP="00A86654">
      <w:pPr>
        <w:pStyle w:val="EndNoteBibliography0"/>
        <w:ind w:left="720" w:hanging="720"/>
      </w:pPr>
    </w:p>
    <w:tbl>
      <w:tblPr>
        <w:tblW w:w="10358" w:type="dxa"/>
        <w:tblInd w:w="108" w:type="dxa"/>
        <w:tblLook w:val="04A0" w:firstRow="1" w:lastRow="0" w:firstColumn="1" w:lastColumn="0" w:noHBand="0" w:noVBand="1"/>
      </w:tblPr>
      <w:tblGrid>
        <w:gridCol w:w="668"/>
        <w:gridCol w:w="901"/>
        <w:gridCol w:w="1718"/>
        <w:gridCol w:w="1697"/>
        <w:gridCol w:w="1697"/>
        <w:gridCol w:w="1838"/>
        <w:gridCol w:w="1839"/>
      </w:tblGrid>
      <w:tr w:rsidR="00835619" w:rsidRPr="00D31946" w14:paraId="5E9E78F1" w14:textId="77777777" w:rsidTr="00835619">
        <w:trPr>
          <w:trHeight w:val="280"/>
        </w:trPr>
        <w:tc>
          <w:tcPr>
            <w:tcW w:w="103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5922" w14:textId="7DFC0976" w:rsidR="00835619" w:rsidRPr="00D31946" w:rsidRDefault="00835619" w:rsidP="00835619">
            <w:pPr>
              <w:jc w:val="both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D31946">
              <w:rPr>
                <w:b/>
                <w:bCs/>
                <w:sz w:val="21"/>
                <w:szCs w:val="21"/>
                <w:lang w:val="en-US" w:eastAsia="zh-CN"/>
              </w:rPr>
              <w:t xml:space="preserve">Supplemental table 2 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E</w:t>
            </w:r>
            <w:r w:rsidRPr="00D31946">
              <w:rPr>
                <w:color w:val="000000"/>
                <w:sz w:val="21"/>
                <w:szCs w:val="21"/>
                <w:lang w:val="en-US" w:eastAsia="zh-CN"/>
              </w:rPr>
              <w:t>ffects of set flow, set FiO2 and devices on actual-FiO</w:t>
            </w:r>
            <w:r w:rsidRPr="00D31946">
              <w:rPr>
                <w:color w:val="000000"/>
                <w:sz w:val="12"/>
                <w:szCs w:val="12"/>
                <w:lang w:val="en-US" w:eastAsia="zh-CN"/>
              </w:rPr>
              <w:t>2</w:t>
            </w:r>
            <w:r>
              <w:rPr>
                <w:color w:val="000000"/>
                <w:sz w:val="12"/>
                <w:szCs w:val="12"/>
                <w:lang w:val="en-US" w:eastAsia="zh-CN"/>
              </w:rPr>
              <w:t>.</w:t>
            </w:r>
          </w:p>
        </w:tc>
      </w:tr>
      <w:tr w:rsidR="00A86654" w:rsidRPr="00D31946" w14:paraId="5E7E93F6" w14:textId="77777777" w:rsidTr="00835619">
        <w:trPr>
          <w:trHeight w:val="520"/>
        </w:trPr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9EA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Set-FiO2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E269F" w14:textId="3A7E2B59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Set-flow (L/min)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C5816" w14:textId="18950EBE" w:rsidR="00A86654" w:rsidRPr="00D31946" w:rsidRDefault="00A86654" w:rsidP="004D3A8E">
            <w:pPr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 w:rsidRPr="00D31946">
              <w:rPr>
                <w:color w:val="000000"/>
                <w:sz w:val="21"/>
                <w:szCs w:val="21"/>
                <w:lang w:val="en-US" w:eastAsia="zh-CN"/>
              </w:rPr>
              <w:t>actual-FiO</w:t>
            </w:r>
            <w:r w:rsidRPr="00D31946">
              <w:rPr>
                <w:color w:val="000000"/>
                <w:sz w:val="12"/>
                <w:szCs w:val="12"/>
                <w:lang w:val="en-US" w:eastAsia="zh-CN"/>
              </w:rPr>
              <w:t>2</w:t>
            </w:r>
            <w:r w:rsidRPr="00D31946">
              <w:rPr>
                <w:color w:val="000000"/>
                <w:sz w:val="21"/>
                <w:szCs w:val="21"/>
                <w:lang w:val="en-US" w:eastAsia="zh-CN"/>
              </w:rPr>
              <w:t xml:space="preserve"> of AIRVO 2</w:t>
            </w:r>
            <w:r w:rsidR="00835619">
              <w:rPr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 w:rsidRPr="00D31946">
              <w:rPr>
                <w:color w:val="000000"/>
                <w:sz w:val="21"/>
                <w:szCs w:val="21"/>
                <w:lang w:val="en-US" w:eastAsia="zh-CN"/>
              </w:rPr>
              <w:t>(%)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C1D6B" w14:textId="296341D4" w:rsidR="00A86654" w:rsidRPr="00D31946" w:rsidRDefault="00A86654" w:rsidP="004D3A8E">
            <w:pPr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 w:rsidRPr="00D31946">
              <w:rPr>
                <w:color w:val="000000"/>
                <w:sz w:val="21"/>
                <w:szCs w:val="21"/>
                <w:lang w:val="en-US" w:eastAsia="zh-CN"/>
              </w:rPr>
              <w:t>actual-FiO</w:t>
            </w:r>
            <w:r w:rsidRPr="00D31946">
              <w:rPr>
                <w:color w:val="000000"/>
                <w:sz w:val="12"/>
                <w:szCs w:val="12"/>
                <w:lang w:val="en-US" w:eastAsia="zh-CN"/>
              </w:rPr>
              <w:t>2</w:t>
            </w:r>
            <w:r w:rsidRPr="00D31946">
              <w:rPr>
                <w:color w:val="000000"/>
                <w:sz w:val="21"/>
                <w:szCs w:val="21"/>
                <w:lang w:val="en-US" w:eastAsia="zh-CN"/>
              </w:rPr>
              <w:t xml:space="preserve"> of </w:t>
            </w:r>
            <w:r w:rsidR="00835619">
              <w:rPr>
                <w:color w:val="000000"/>
                <w:sz w:val="21"/>
                <w:szCs w:val="21"/>
                <w:lang w:val="en-US" w:eastAsia="zh-CN"/>
              </w:rPr>
              <w:t xml:space="preserve">TNI </w:t>
            </w:r>
            <w:proofErr w:type="spellStart"/>
            <w:r w:rsidRPr="00D31946">
              <w:rPr>
                <w:color w:val="000000"/>
                <w:sz w:val="21"/>
                <w:szCs w:val="21"/>
                <w:lang w:val="en-US" w:eastAsia="zh-CN"/>
              </w:rPr>
              <w:t>softFlow</w:t>
            </w:r>
            <w:proofErr w:type="spellEnd"/>
            <w:r w:rsidRPr="00D31946">
              <w:rPr>
                <w:color w:val="000000"/>
                <w:sz w:val="21"/>
                <w:szCs w:val="21"/>
                <w:lang w:val="en-US" w:eastAsia="zh-CN"/>
              </w:rPr>
              <w:t xml:space="preserve"> 50</w:t>
            </w:r>
            <w:r w:rsidR="00835619">
              <w:rPr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 w:rsidRPr="00D31946">
              <w:rPr>
                <w:color w:val="000000"/>
                <w:sz w:val="21"/>
                <w:szCs w:val="21"/>
                <w:lang w:val="en-US" w:eastAsia="zh-CN"/>
              </w:rPr>
              <w:t>(%)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176B9" w14:textId="5FE11B56" w:rsidR="00A86654" w:rsidRPr="00D31946" w:rsidRDefault="00A86654" w:rsidP="004D3A8E">
            <w:pPr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 w:rsidRPr="00D31946">
              <w:rPr>
                <w:color w:val="000000"/>
                <w:sz w:val="21"/>
                <w:szCs w:val="21"/>
                <w:lang w:val="en-US" w:eastAsia="zh-CN"/>
              </w:rPr>
              <w:t>actual-FiO</w:t>
            </w:r>
            <w:r w:rsidRPr="00D31946">
              <w:rPr>
                <w:color w:val="000000"/>
                <w:sz w:val="12"/>
                <w:szCs w:val="12"/>
                <w:lang w:val="en-US" w:eastAsia="zh-CN"/>
              </w:rPr>
              <w:t>2</w:t>
            </w:r>
            <w:r w:rsidRPr="00D31946">
              <w:rPr>
                <w:color w:val="000000"/>
                <w:sz w:val="21"/>
                <w:szCs w:val="21"/>
                <w:lang w:val="en-US" w:eastAsia="zh-CN"/>
              </w:rPr>
              <w:t xml:space="preserve"> of OH-70C</w:t>
            </w:r>
            <w:r w:rsidR="00835619">
              <w:rPr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 w:rsidRPr="00D31946">
              <w:rPr>
                <w:color w:val="000000"/>
                <w:sz w:val="21"/>
                <w:szCs w:val="21"/>
                <w:lang w:val="en-US" w:eastAsia="zh-CN"/>
              </w:rPr>
              <w:t>(%)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483C8" w14:textId="59E28A5B" w:rsidR="00A86654" w:rsidRPr="00D31946" w:rsidRDefault="00A86654" w:rsidP="004D3A8E">
            <w:pPr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 w:rsidRPr="00D31946">
              <w:rPr>
                <w:color w:val="000000"/>
                <w:sz w:val="21"/>
                <w:szCs w:val="21"/>
                <w:lang w:val="en-US" w:eastAsia="zh-CN"/>
              </w:rPr>
              <w:t>actual-FiO</w:t>
            </w:r>
            <w:r w:rsidRPr="00D31946">
              <w:rPr>
                <w:color w:val="000000"/>
                <w:sz w:val="12"/>
                <w:szCs w:val="12"/>
                <w:lang w:val="en-US" w:eastAsia="zh-CN"/>
              </w:rPr>
              <w:t>2</w:t>
            </w:r>
            <w:r w:rsidRPr="00D31946">
              <w:rPr>
                <w:color w:val="000000"/>
                <w:sz w:val="21"/>
                <w:szCs w:val="21"/>
                <w:lang w:val="en-US" w:eastAsia="zh-CN"/>
              </w:rPr>
              <w:t xml:space="preserve"> of HUMID-BH</w:t>
            </w:r>
            <w:r w:rsidR="00835619">
              <w:rPr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 w:rsidRPr="00D31946">
              <w:rPr>
                <w:color w:val="000000"/>
                <w:sz w:val="21"/>
                <w:szCs w:val="21"/>
                <w:lang w:val="en-US" w:eastAsia="zh-CN"/>
              </w:rPr>
              <w:t>(%)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04AB4" w14:textId="62E2B646" w:rsidR="00A86654" w:rsidRPr="00D31946" w:rsidRDefault="00A86654" w:rsidP="004D3A8E">
            <w:pPr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 w:rsidRPr="00D31946">
              <w:rPr>
                <w:color w:val="000000"/>
                <w:sz w:val="21"/>
                <w:szCs w:val="21"/>
                <w:lang w:val="en-US" w:eastAsia="zh-CN"/>
              </w:rPr>
              <w:t>actual-FiO</w:t>
            </w:r>
            <w:r w:rsidRPr="00D31946">
              <w:rPr>
                <w:color w:val="000000"/>
                <w:sz w:val="12"/>
                <w:szCs w:val="12"/>
                <w:lang w:val="en-US" w:eastAsia="zh-CN"/>
              </w:rPr>
              <w:t>2</w:t>
            </w:r>
            <w:r w:rsidRPr="00D31946">
              <w:rPr>
                <w:color w:val="000000"/>
                <w:sz w:val="21"/>
                <w:szCs w:val="21"/>
                <w:lang w:val="en-US" w:eastAsia="zh-CN"/>
              </w:rPr>
              <w:t xml:space="preserve"> of </w:t>
            </w:r>
            <w:proofErr w:type="spellStart"/>
            <w:r w:rsidRPr="00D31946">
              <w:rPr>
                <w:color w:val="000000"/>
                <w:sz w:val="21"/>
                <w:szCs w:val="21"/>
                <w:lang w:val="en-US" w:eastAsia="zh-CN"/>
              </w:rPr>
              <w:t>bellavista</w:t>
            </w:r>
            <w:proofErr w:type="spellEnd"/>
            <w:r w:rsidRPr="00D31946">
              <w:rPr>
                <w:color w:val="000000"/>
                <w:sz w:val="21"/>
                <w:szCs w:val="21"/>
                <w:lang w:val="en-US" w:eastAsia="zh-CN"/>
              </w:rPr>
              <w:t xml:space="preserve"> 1000</w:t>
            </w:r>
            <w:r w:rsidR="00835619">
              <w:rPr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 w:rsidRPr="00D31946">
              <w:rPr>
                <w:color w:val="000000"/>
                <w:sz w:val="21"/>
                <w:szCs w:val="21"/>
                <w:lang w:val="en-US" w:eastAsia="zh-CN"/>
              </w:rPr>
              <w:t>(%)</w:t>
            </w:r>
          </w:p>
        </w:tc>
      </w:tr>
      <w:tr w:rsidR="00A86654" w:rsidRPr="00D31946" w14:paraId="2A0BD82B" w14:textId="77777777" w:rsidTr="00835619">
        <w:trPr>
          <w:trHeight w:val="280"/>
        </w:trPr>
        <w:tc>
          <w:tcPr>
            <w:tcW w:w="6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238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1%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BFB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C3B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.2(19.6-20.3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7909" w14:textId="16583996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19.9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4097D">
              <w:rPr>
                <w:color w:val="000000"/>
                <w:sz w:val="22"/>
                <w:szCs w:val="22"/>
                <w:lang w:val="en-US" w:eastAsia="zh-CN"/>
              </w:rPr>
              <w:t>.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94097D">
              <w:rPr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062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.3(20.0-20.4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666F" w14:textId="51A5ED4F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.3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2112AD">
              <w:rPr>
                <w:color w:val="000000"/>
                <w:sz w:val="22"/>
                <w:szCs w:val="22"/>
                <w:lang w:val="en-US" w:eastAsia="zh-CN"/>
              </w:rPr>
              <w:t>0.36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5677" w14:textId="658DC3EB" w:rsidR="00A86654" w:rsidRPr="00D31946" w:rsidRDefault="00354408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.4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0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.350</w:t>
            </w:r>
          </w:p>
        </w:tc>
      </w:tr>
      <w:tr w:rsidR="00A86654" w:rsidRPr="00D31946" w14:paraId="7B959B26" w14:textId="77777777" w:rsidTr="00835619">
        <w:trPr>
          <w:trHeight w:val="280"/>
        </w:trPr>
        <w:tc>
          <w:tcPr>
            <w:tcW w:w="6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70A14B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928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8462" w14:textId="0AA1EE82" w:rsidR="00A86654" w:rsidRPr="00D31946" w:rsidRDefault="004D3A8E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.0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0.19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607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19.9(19.7-20.5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BBC5" w14:textId="0147A66E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.3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.23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63E9" w14:textId="34C87C1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.3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2112AD">
              <w:rPr>
                <w:color w:val="000000"/>
                <w:sz w:val="22"/>
                <w:szCs w:val="22"/>
                <w:lang w:val="en-US" w:eastAsia="zh-CN"/>
              </w:rPr>
              <w:t>0.29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B85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.3(20.2-20.7)</w:t>
            </w:r>
          </w:p>
        </w:tc>
      </w:tr>
      <w:tr w:rsidR="00A86654" w:rsidRPr="00D31946" w14:paraId="6CADB48F" w14:textId="77777777" w:rsidTr="00835619">
        <w:trPr>
          <w:trHeight w:val="280"/>
        </w:trPr>
        <w:tc>
          <w:tcPr>
            <w:tcW w:w="6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6DEDD4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9C9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CD4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19.9(19.9-20.0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069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19.8(19.8-20.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E11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.2(20.0-20.3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4B2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.3(19.9-20.6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DCC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.3(20.3-20.4)</w:t>
            </w:r>
          </w:p>
        </w:tc>
      </w:tr>
      <w:tr w:rsidR="00A86654" w:rsidRPr="00D31946" w14:paraId="2DAFC96A" w14:textId="77777777" w:rsidTr="00835619">
        <w:trPr>
          <w:trHeight w:val="280"/>
        </w:trPr>
        <w:tc>
          <w:tcPr>
            <w:tcW w:w="6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F4B71A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42A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C5B5" w14:textId="0A4D45B1" w:rsidR="00A86654" w:rsidRPr="00D31946" w:rsidRDefault="004D3A8E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.1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0.21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891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19.9(19.9-20.5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3D7A" w14:textId="51775348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.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7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506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.5(19.9-20.6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6C8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.3(20.1-20.4)</w:t>
            </w:r>
          </w:p>
        </w:tc>
      </w:tr>
      <w:tr w:rsidR="00A86654" w:rsidRPr="00D31946" w14:paraId="5DF3B049" w14:textId="77777777" w:rsidTr="00835619">
        <w:trPr>
          <w:trHeight w:val="280"/>
        </w:trPr>
        <w:tc>
          <w:tcPr>
            <w:tcW w:w="6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CEA998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0E0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F169" w14:textId="69C2C749" w:rsidR="00A86654" w:rsidRPr="00D31946" w:rsidRDefault="004D3A8E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.1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0.25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3A1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.0(19.9-20.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4776" w14:textId="706420AC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.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.12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56E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.3(19.9-20.3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B2D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.4(20.4-20.9)</w:t>
            </w:r>
          </w:p>
        </w:tc>
      </w:tr>
      <w:tr w:rsidR="00A86654" w:rsidRPr="00D31946" w14:paraId="556539B5" w14:textId="77777777" w:rsidTr="00835619">
        <w:trPr>
          <w:trHeight w:val="280"/>
        </w:trPr>
        <w:tc>
          <w:tcPr>
            <w:tcW w:w="6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BEBEDA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A55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9C8D" w14:textId="4C464891" w:rsidR="00A86654" w:rsidRPr="00D31946" w:rsidRDefault="004D3A8E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.2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0.29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8BA4" w14:textId="3F5AB3AC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.0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4097D">
              <w:rPr>
                <w:color w:val="000000"/>
                <w:sz w:val="22"/>
                <w:szCs w:val="22"/>
                <w:lang w:val="en-US" w:eastAsia="zh-CN"/>
              </w:rPr>
              <w:t>.17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D1D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.2(20.2-20.3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2474" w14:textId="15ABB4E3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.1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2112AD">
              <w:rPr>
                <w:color w:val="000000"/>
                <w:sz w:val="22"/>
                <w:szCs w:val="22"/>
                <w:lang w:val="en-US" w:eastAsia="zh-CN"/>
              </w:rPr>
              <w:t>0.12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54B3" w14:textId="7747356A" w:rsidR="00A86654" w:rsidRPr="00D31946" w:rsidRDefault="00354408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.6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0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.299</w:t>
            </w:r>
          </w:p>
        </w:tc>
      </w:tr>
      <w:tr w:rsidR="00A86654" w:rsidRPr="00D31946" w14:paraId="1DE9BC30" w14:textId="77777777" w:rsidTr="00835619">
        <w:trPr>
          <w:trHeight w:val="280"/>
        </w:trPr>
        <w:tc>
          <w:tcPr>
            <w:tcW w:w="6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63B710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A04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97DD" w14:textId="01D91242" w:rsidR="00A86654" w:rsidRPr="00D31946" w:rsidRDefault="004D3A8E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.3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0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.34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CB7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19.9(19.8-20.3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117D" w14:textId="7F9E0D11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.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3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.156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C027" w14:textId="6D6853FD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.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96719">
              <w:rPr>
                <w:color w:val="000000"/>
                <w:sz w:val="22"/>
                <w:szCs w:val="22"/>
                <w:lang w:val="en-US" w:eastAsia="zh-CN"/>
              </w:rPr>
              <w:t>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996719">
              <w:rPr>
                <w:color w:val="000000"/>
                <w:sz w:val="22"/>
                <w:szCs w:val="22"/>
                <w:lang w:val="en-US" w:eastAsia="zh-CN"/>
              </w:rPr>
              <w:t>8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668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.9(20.8-20.9)</w:t>
            </w:r>
          </w:p>
        </w:tc>
      </w:tr>
      <w:tr w:rsidR="00A86654" w:rsidRPr="00D31946" w14:paraId="2821DADD" w14:textId="77777777" w:rsidTr="00835619">
        <w:trPr>
          <w:trHeight w:val="280"/>
        </w:trPr>
        <w:tc>
          <w:tcPr>
            <w:tcW w:w="6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E5412D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169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78E0" w14:textId="566B09C5" w:rsidR="00A86654" w:rsidRPr="00D31946" w:rsidRDefault="004D3A8E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.1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0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.25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FC2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F2C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.3(20.2-20.3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CC5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.3(20.3-20.6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D0B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1.0(20.9-21.3)</w:t>
            </w:r>
          </w:p>
        </w:tc>
      </w:tr>
      <w:tr w:rsidR="00A86654" w:rsidRPr="00D31946" w14:paraId="1F791C5B" w14:textId="77777777" w:rsidTr="00835619">
        <w:trPr>
          <w:trHeight w:val="280"/>
        </w:trPr>
        <w:tc>
          <w:tcPr>
            <w:tcW w:w="6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D60B7B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343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12B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EB4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7CE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.3(20.3-20.4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8FE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.4(20.3-20.4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2646" w14:textId="6362A3F4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.8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354408">
              <w:rPr>
                <w:color w:val="000000"/>
                <w:sz w:val="22"/>
                <w:szCs w:val="22"/>
                <w:lang w:val="en-US" w:eastAsia="zh-CN"/>
              </w:rPr>
              <w:t>0.120</w:t>
            </w:r>
          </w:p>
        </w:tc>
      </w:tr>
      <w:tr w:rsidR="00A86654" w:rsidRPr="00D31946" w14:paraId="6D7B9AE0" w14:textId="77777777" w:rsidTr="00835619">
        <w:trPr>
          <w:trHeight w:val="280"/>
        </w:trPr>
        <w:tc>
          <w:tcPr>
            <w:tcW w:w="6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418922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880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95D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621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080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699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.4(20.2-20.4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253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.7(20.7-20.8)</w:t>
            </w:r>
          </w:p>
        </w:tc>
      </w:tr>
      <w:tr w:rsidR="00A86654" w:rsidRPr="00D31946" w14:paraId="7AFCA49B" w14:textId="77777777" w:rsidTr="00835619">
        <w:trPr>
          <w:trHeight w:val="280"/>
        </w:trPr>
        <w:tc>
          <w:tcPr>
            <w:tcW w:w="6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72C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lastRenderedPageBreak/>
              <w:t>26%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B37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5871" w14:textId="5A38BC3A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6.0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4D3A8E">
              <w:rPr>
                <w:color w:val="000000"/>
                <w:sz w:val="22"/>
                <w:szCs w:val="22"/>
                <w:lang w:val="en-US" w:eastAsia="zh-CN"/>
              </w:rPr>
              <w:t>0.19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AA1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E3D0" w14:textId="4D99EF30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7.4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.33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952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4.9(24.6-26.5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E27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5.4(25.1-26.8)</w:t>
            </w:r>
          </w:p>
        </w:tc>
      </w:tr>
      <w:tr w:rsidR="00A86654" w:rsidRPr="00D31946" w14:paraId="473CC53E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3CE5C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899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74D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6.8(26.4-26.9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65A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5.7(25.3-25.8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3E1E" w14:textId="2579D06B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9.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6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2.72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A9FE" w14:textId="4D3D5364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5.3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96719">
              <w:rPr>
                <w:color w:val="000000"/>
                <w:sz w:val="22"/>
                <w:szCs w:val="22"/>
                <w:lang w:val="en-US" w:eastAsia="zh-CN"/>
              </w:rPr>
              <w:t>.47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256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6.6(25.3-26.8)</w:t>
            </w:r>
          </w:p>
        </w:tc>
      </w:tr>
      <w:tr w:rsidR="00A86654" w:rsidRPr="00D31946" w14:paraId="6EFA12F2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7AEA0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CE1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61BC" w14:textId="44B4F7D9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6.7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4D3A8E">
              <w:rPr>
                <w:color w:val="000000"/>
                <w:sz w:val="22"/>
                <w:szCs w:val="22"/>
                <w:lang w:val="en-US" w:eastAsia="zh-CN"/>
              </w:rPr>
              <w:t>0.22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47A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5.3(25.3-26.2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3899" w14:textId="6D951579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8.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.22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186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5.3(25.2-25.8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101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6.8(25.6-26.9)</w:t>
            </w:r>
          </w:p>
        </w:tc>
      </w:tr>
      <w:tr w:rsidR="00A86654" w:rsidRPr="00D31946" w14:paraId="13F5329B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5C5A7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555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8A8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6.4(26.3-26.4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1F3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5.1(25.0-26.3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F6A4" w14:textId="0B65B46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8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 ± 0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.47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C8DE" w14:textId="57C68731" w:rsidR="00A86654" w:rsidRPr="00D31946" w:rsidRDefault="00996719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5.8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.23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DDF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6.8(26.4-26.9)</w:t>
            </w:r>
          </w:p>
        </w:tc>
      </w:tr>
      <w:tr w:rsidR="00A86654" w:rsidRPr="00D31946" w14:paraId="42284C4C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325CC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D38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F83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6.0(25.5-26.1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507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5.1(25.1-25.3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EACD" w14:textId="763D5058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8.6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.41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75BF" w14:textId="29402F3D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5.5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96719">
              <w:rPr>
                <w:color w:val="000000"/>
                <w:sz w:val="22"/>
                <w:szCs w:val="22"/>
                <w:lang w:val="en-US" w:eastAsia="zh-CN"/>
              </w:rPr>
              <w:t>.25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C77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7.0(26.9-27.0)</w:t>
            </w:r>
          </w:p>
        </w:tc>
      </w:tr>
      <w:tr w:rsidR="00A86654" w:rsidRPr="00D31946" w14:paraId="718BB96F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3CE83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355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CB22" w14:textId="1E6106F6" w:rsidR="00A86654" w:rsidRPr="00D31946" w:rsidRDefault="004D3A8E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5.8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0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.34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955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5.1(25.0-26.2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2694" w14:textId="0B54D001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7.9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.26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FA06" w14:textId="4FBC7886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5.4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96719">
              <w:rPr>
                <w:color w:val="000000"/>
                <w:sz w:val="22"/>
                <w:szCs w:val="22"/>
                <w:lang w:val="en-US" w:eastAsia="zh-CN"/>
              </w:rPr>
              <w:t>.23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6E2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6.1(26.0-26.9)</w:t>
            </w:r>
          </w:p>
        </w:tc>
      </w:tr>
      <w:tr w:rsidR="00A86654" w:rsidRPr="00D31946" w14:paraId="21FFD1E9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5C22D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ECB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4DC5" w14:textId="0C68956F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5.9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4D3A8E">
              <w:rPr>
                <w:color w:val="000000"/>
                <w:sz w:val="22"/>
                <w:szCs w:val="22"/>
                <w:lang w:val="en-US" w:eastAsia="zh-CN"/>
              </w:rPr>
              <w:t>0.16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733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5.3(24.8-25.3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713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8(27.95-29.1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B34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5.4(25.2-26.0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C81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5.4(25.3-27.0)</w:t>
            </w:r>
          </w:p>
        </w:tc>
      </w:tr>
      <w:tr w:rsidR="00A86654" w:rsidRPr="00D31946" w14:paraId="012B4C21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49528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249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188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6.0(26.0-26.3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266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5.3(24.8-25.4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179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8.2(28.2-29.4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49E8" w14:textId="23397441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5.7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96719">
              <w:rPr>
                <w:color w:val="000000"/>
                <w:sz w:val="22"/>
                <w:szCs w:val="22"/>
                <w:lang w:val="en-US" w:eastAsia="zh-CN"/>
              </w:rPr>
              <w:t>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996719">
              <w:rPr>
                <w:color w:val="000000"/>
                <w:sz w:val="22"/>
                <w:szCs w:val="22"/>
                <w:lang w:val="en-US" w:eastAsia="zh-CN"/>
              </w:rPr>
              <w:t>8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36C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6.0(25.9-26.7)</w:t>
            </w:r>
          </w:p>
        </w:tc>
      </w:tr>
      <w:tr w:rsidR="00A86654" w:rsidRPr="00D31946" w14:paraId="25038FAB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4426F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A23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3A7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198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AEB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9.2(28.9-29.2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E964" w14:textId="6E2DAC8A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6.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96719">
              <w:rPr>
                <w:color w:val="000000"/>
                <w:sz w:val="22"/>
                <w:szCs w:val="22"/>
                <w:lang w:val="en-US" w:eastAsia="zh-CN"/>
              </w:rPr>
              <w:t>.3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996719">
              <w:rPr>
                <w:color w:val="000000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451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6.4(25.4-26.6)</w:t>
            </w:r>
          </w:p>
        </w:tc>
      </w:tr>
      <w:tr w:rsidR="00A86654" w:rsidRPr="00D31946" w14:paraId="4D6B516D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B5B94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090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C16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DD5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0FE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DA7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6.1(26.0-27.0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6870" w14:textId="69411C8C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5.6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354408">
              <w:rPr>
                <w:color w:val="000000"/>
                <w:sz w:val="22"/>
                <w:szCs w:val="22"/>
                <w:lang w:val="en-US" w:eastAsia="zh-CN"/>
              </w:rPr>
              <w:t>0.304</w:t>
            </w:r>
          </w:p>
        </w:tc>
      </w:tr>
      <w:tr w:rsidR="00A86654" w:rsidRPr="00D31946" w14:paraId="40D8F50E" w14:textId="77777777" w:rsidTr="00835619">
        <w:trPr>
          <w:trHeight w:val="280"/>
        </w:trPr>
        <w:tc>
          <w:tcPr>
            <w:tcW w:w="6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9A0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0%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4A8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D450" w14:textId="01F10ECA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9.9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4D3A8E">
              <w:rPr>
                <w:color w:val="000000"/>
                <w:sz w:val="22"/>
                <w:szCs w:val="22"/>
                <w:lang w:val="en-US" w:eastAsia="zh-CN"/>
              </w:rPr>
              <w:t>0.13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C34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9.1(29.0-29.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2A53" w14:textId="17D10C64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0.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8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34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ABA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8.6(28.2-28.8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4A3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0.5(30.3-31.6)</w:t>
            </w:r>
          </w:p>
        </w:tc>
      </w:tr>
      <w:tr w:rsidR="00A86654" w:rsidRPr="00D31946" w14:paraId="6B4A5108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DED55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BF2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1CE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0.0(29.9-31.0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91D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9.5(28.6-29.7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F3F6" w14:textId="49D503DD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0.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6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1.22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19EF" w14:textId="0C021439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8.6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96719">
              <w:rPr>
                <w:color w:val="000000"/>
                <w:sz w:val="22"/>
                <w:szCs w:val="22"/>
                <w:lang w:val="en-US" w:eastAsia="zh-CN"/>
              </w:rPr>
              <w:t>.35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9913" w14:textId="46CE8781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0.7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354408">
              <w:rPr>
                <w:color w:val="000000"/>
                <w:sz w:val="22"/>
                <w:szCs w:val="22"/>
                <w:lang w:val="en-US" w:eastAsia="zh-CN"/>
              </w:rPr>
              <w:t>0.362</w:t>
            </w:r>
          </w:p>
        </w:tc>
      </w:tr>
      <w:tr w:rsidR="00A86654" w:rsidRPr="00D31946" w14:paraId="4A810228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385A9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71A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AB33" w14:textId="7C312D90" w:rsidR="00A86654" w:rsidRPr="00D31946" w:rsidRDefault="004D3A8E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30.0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0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.25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785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8.8(28.7-29.5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F0B5" w14:textId="05ADD504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1.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3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.33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2BB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8.8(28.8-29.2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FA4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1.4(30.9-31.6)</w:t>
            </w:r>
          </w:p>
        </w:tc>
      </w:tr>
      <w:tr w:rsidR="00A86654" w:rsidRPr="00D31946" w14:paraId="57EA0D17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C913F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FA1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681B" w14:textId="78D1BCE9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9.9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4D3A8E">
              <w:rPr>
                <w:color w:val="000000"/>
                <w:sz w:val="22"/>
                <w:szCs w:val="22"/>
                <w:lang w:val="en-US" w:eastAsia="zh-CN"/>
              </w:rPr>
              <w:t>0.28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9C9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9.0(29.0-29.7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287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1.4(31.4-31.6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232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9.0(28.4-29.1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E19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1.1(31.1-31.2)</w:t>
            </w:r>
          </w:p>
        </w:tc>
      </w:tr>
      <w:tr w:rsidR="00A86654" w:rsidRPr="00D31946" w14:paraId="2C699267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50917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9A1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0D7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0.5(30.5-30.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B01E" w14:textId="21493B45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9.</w:t>
            </w:r>
            <w:r w:rsidR="0094097D">
              <w:rPr>
                <w:color w:val="000000"/>
                <w:sz w:val="22"/>
                <w:szCs w:val="22"/>
                <w:lang w:val="en-US" w:eastAsia="zh-CN"/>
              </w:rPr>
              <w:t>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4097D">
              <w:rPr>
                <w:color w:val="000000"/>
                <w:sz w:val="22"/>
                <w:szCs w:val="22"/>
                <w:lang w:val="en-US" w:eastAsia="zh-CN"/>
              </w:rPr>
              <w:t>.62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69B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1.5(31.5-31.6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1382" w14:textId="11738D07" w:rsidR="00A86654" w:rsidRPr="00D31946" w:rsidRDefault="00996719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9.1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.35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120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2.0(31.8-32.1)</w:t>
            </w:r>
          </w:p>
        </w:tc>
      </w:tr>
      <w:tr w:rsidR="00A86654" w:rsidRPr="00D31946" w14:paraId="44C79361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236A2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CE0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A37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9.6(29.4-29.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BE7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9.2(29.0-29.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76A0" w14:textId="18F5F98C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0.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9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.35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AAD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9.3(27.9-29.5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1A3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1.0(30.9-31.2)</w:t>
            </w:r>
          </w:p>
        </w:tc>
      </w:tr>
      <w:tr w:rsidR="00A86654" w:rsidRPr="00D31946" w14:paraId="3AF04483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DD851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5A5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91C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9.7(29.6-30.9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548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8.5(28.5-29.3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2D2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1.2(31.2-31.8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61BE" w14:textId="2F732596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9.1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96719">
              <w:rPr>
                <w:color w:val="000000"/>
                <w:sz w:val="22"/>
                <w:szCs w:val="22"/>
                <w:lang w:val="en-US" w:eastAsia="zh-CN"/>
              </w:rPr>
              <w:t>.62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A18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1.0(30.9-32.1)</w:t>
            </w:r>
          </w:p>
        </w:tc>
      </w:tr>
      <w:tr w:rsidR="00A86654" w:rsidRPr="00D31946" w14:paraId="187A3195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12876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0CA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886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9.8(29.7-30.4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F5E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0C30" w14:textId="6F75A808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1.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5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.71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578B" w14:textId="0FBC321F" w:rsidR="00A86654" w:rsidRPr="00D31946" w:rsidRDefault="00996719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9.4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.2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3BA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0.7(30.7-30.8)</w:t>
            </w:r>
          </w:p>
        </w:tc>
      </w:tr>
      <w:tr w:rsidR="00A86654" w:rsidRPr="00D31946" w14:paraId="1820E89E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CED68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852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D36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2DB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B560" w14:textId="41DB8270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2.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1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.436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1E8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9.7(29.6-29.9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2E9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1.3(30.3-31.4)</w:t>
            </w:r>
          </w:p>
        </w:tc>
      </w:tr>
      <w:tr w:rsidR="00A86654" w:rsidRPr="00D31946" w14:paraId="0ACB0ADD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8AABF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47D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DC0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5D0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55C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550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0.1(30.1-30.1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49FB" w14:textId="1D27DEDA" w:rsidR="00A86654" w:rsidRPr="00D31946" w:rsidRDefault="00354408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30.3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0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.614</w:t>
            </w:r>
          </w:p>
        </w:tc>
      </w:tr>
      <w:tr w:rsidR="00A86654" w:rsidRPr="00D31946" w14:paraId="2C48102B" w14:textId="77777777" w:rsidTr="00835619">
        <w:trPr>
          <w:trHeight w:val="280"/>
        </w:trPr>
        <w:tc>
          <w:tcPr>
            <w:tcW w:w="6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6A3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5%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C1F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DFDE" w14:textId="1D9D14B5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4.6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4D3A8E">
              <w:rPr>
                <w:color w:val="000000"/>
                <w:sz w:val="22"/>
                <w:szCs w:val="22"/>
                <w:lang w:val="en-US" w:eastAsia="zh-CN"/>
              </w:rPr>
              <w:t>0.12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0CA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3.9(33.3-34.1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6E09" w14:textId="2E30307B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4.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8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.77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236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3.4(32.4-33.5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72A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6.1(35.8-37.2)</w:t>
            </w:r>
          </w:p>
        </w:tc>
      </w:tr>
      <w:tr w:rsidR="00A86654" w:rsidRPr="00D31946" w14:paraId="20384EDB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119BC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328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B709" w14:textId="09C0B887" w:rsidR="00A86654" w:rsidRPr="00D31946" w:rsidRDefault="004D3A8E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35.3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0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.16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C03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3.8(33.5-33.8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DA8B" w14:textId="4173BE5A" w:rsidR="00A86654" w:rsidRPr="00D31946" w:rsidRDefault="00903997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34.9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.78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066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3.4(32.8-33.6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533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6.3(36.2-36.3)</w:t>
            </w:r>
          </w:p>
        </w:tc>
      </w:tr>
      <w:tr w:rsidR="00A86654" w:rsidRPr="00D31946" w14:paraId="49158F3B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5F449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6E5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9118" w14:textId="105A5C17" w:rsidR="00A86654" w:rsidRPr="00D31946" w:rsidRDefault="004D3A8E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34.6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0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.19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1F1D" w14:textId="758B863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3.9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4097D">
              <w:rPr>
                <w:color w:val="000000"/>
                <w:sz w:val="22"/>
                <w:szCs w:val="22"/>
                <w:lang w:val="en-US" w:eastAsia="zh-CN"/>
              </w:rPr>
              <w:t>.19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436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5.4(35.0-35.5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6BCE" w14:textId="04A8DE1A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3.0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96719">
              <w:rPr>
                <w:color w:val="000000"/>
                <w:sz w:val="22"/>
                <w:szCs w:val="22"/>
                <w:lang w:val="en-US" w:eastAsia="zh-CN"/>
              </w:rPr>
              <w:t>.47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B02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7.1(36.8-37.2)</w:t>
            </w:r>
          </w:p>
        </w:tc>
      </w:tr>
      <w:tr w:rsidR="00A86654" w:rsidRPr="00D31946" w14:paraId="2DBCC3E8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49EF4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CC4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D79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4.5(34.5-35.0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E293" w14:textId="5D5D3122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4.</w:t>
            </w:r>
            <w:r w:rsidR="0094097D">
              <w:rPr>
                <w:color w:val="000000"/>
                <w:sz w:val="22"/>
                <w:szCs w:val="22"/>
                <w:lang w:val="en-US" w:eastAsia="zh-CN"/>
              </w:rPr>
              <w:t>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4097D">
              <w:rPr>
                <w:color w:val="000000"/>
                <w:sz w:val="22"/>
                <w:szCs w:val="22"/>
                <w:lang w:val="en-US" w:eastAsia="zh-CN"/>
              </w:rPr>
              <w:t>.35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DAA6" w14:textId="5B32CD33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5.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3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.25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E37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3.3(33.1-33.4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BF1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6.3(36.3-36.8)</w:t>
            </w:r>
          </w:p>
        </w:tc>
      </w:tr>
      <w:tr w:rsidR="00A86654" w:rsidRPr="00D31946" w14:paraId="4328D77D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4739F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7A8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1F6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5.2(34.2-35.3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7927" w14:textId="46F7144A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4.4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4097D">
              <w:rPr>
                <w:color w:val="000000"/>
                <w:sz w:val="22"/>
                <w:szCs w:val="22"/>
                <w:lang w:val="en-US" w:eastAsia="zh-CN"/>
              </w:rPr>
              <w:t>.27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92A1" w14:textId="0FD230E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5.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5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.28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EC93" w14:textId="0DAAD57A" w:rsidR="00A86654" w:rsidRPr="00D31946" w:rsidRDefault="00996719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33.5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.42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A52F" w14:textId="6DCC6EB4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7.4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354408">
              <w:rPr>
                <w:color w:val="000000"/>
                <w:sz w:val="22"/>
                <w:szCs w:val="22"/>
                <w:lang w:val="en-US" w:eastAsia="zh-CN"/>
              </w:rPr>
              <w:t>0.078</w:t>
            </w:r>
          </w:p>
        </w:tc>
      </w:tr>
      <w:tr w:rsidR="00A86654" w:rsidRPr="00D31946" w14:paraId="59D06DB6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FA0F8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F34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CD6E" w14:textId="56BFD0DF" w:rsidR="00A86654" w:rsidRPr="00D31946" w:rsidRDefault="004D3A8E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34.4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0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.20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C39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4.1(33.7-34.2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338B" w14:textId="17BCE0FE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4.8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.36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393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3.0(32.6-33.1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6F3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6.6(36.5-36.6)</w:t>
            </w:r>
          </w:p>
        </w:tc>
      </w:tr>
      <w:tr w:rsidR="00A86654" w:rsidRPr="00D31946" w14:paraId="3411E16E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DC0D3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331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14C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4.6(34.1-34.8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25AD" w14:textId="44102BEB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4.0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823EA8">
              <w:rPr>
                <w:color w:val="000000"/>
                <w:sz w:val="22"/>
                <w:szCs w:val="22"/>
                <w:lang w:val="en-US" w:eastAsia="zh-CN"/>
              </w:rPr>
              <w:t>.22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377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5.2(35.2-35.7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8CFF" w14:textId="3B71A053" w:rsidR="00A86654" w:rsidRPr="00D31946" w:rsidRDefault="00996719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33.4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.61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F86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7.1(37.0-37.6)</w:t>
            </w:r>
          </w:p>
        </w:tc>
      </w:tr>
      <w:tr w:rsidR="00A86654" w:rsidRPr="00D31946" w14:paraId="743648E7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20F5B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DA1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A1DC" w14:textId="112074B6" w:rsidR="00A86654" w:rsidRPr="00D31946" w:rsidRDefault="004D3A8E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33.5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0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.58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584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703C" w14:textId="252A1474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5.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4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.84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A2D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4.0(33.8-34.5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BB1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6.1(35.7-36.3)</w:t>
            </w:r>
          </w:p>
        </w:tc>
      </w:tr>
      <w:tr w:rsidR="00A86654" w:rsidRPr="00D31946" w14:paraId="514943F8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7C72B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A33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A88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1EF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9E7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5.4(35.3-35.8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83A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4.3(34.3-35.0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C06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6.3(35.3-36.4)</w:t>
            </w:r>
          </w:p>
        </w:tc>
      </w:tr>
      <w:tr w:rsidR="00A86654" w:rsidRPr="00D31946" w14:paraId="1AC70B89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16F2B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719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140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680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52B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357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5.1(34.7-35.3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F18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6.0(35.1-36.0)</w:t>
            </w:r>
          </w:p>
        </w:tc>
      </w:tr>
      <w:tr w:rsidR="00A86654" w:rsidRPr="00D31946" w14:paraId="36999CDC" w14:textId="77777777" w:rsidTr="00835619">
        <w:trPr>
          <w:trHeight w:val="280"/>
        </w:trPr>
        <w:tc>
          <w:tcPr>
            <w:tcW w:w="6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41E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0%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E04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B8C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9.4(39.0-39.5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473F" w14:textId="5A5F71AB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8.9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823EA8">
              <w:rPr>
                <w:color w:val="000000"/>
                <w:sz w:val="22"/>
                <w:szCs w:val="22"/>
                <w:lang w:val="en-US" w:eastAsia="zh-CN"/>
              </w:rPr>
              <w:t>.26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0D43" w14:textId="1A988A8F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9.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9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1.37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80DA" w14:textId="690856D4" w:rsidR="00A86654" w:rsidRPr="00D31946" w:rsidRDefault="00996719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37.4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.78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3045" w14:textId="7FF7FCC5" w:rsidR="00A86654" w:rsidRPr="00D31946" w:rsidRDefault="00354408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42.1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0.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452</w:t>
            </w:r>
          </w:p>
        </w:tc>
      </w:tr>
      <w:tr w:rsidR="00A86654" w:rsidRPr="00D31946" w14:paraId="334ABFC5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37CF0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D4E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B52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9.6(39.5-39.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965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8.5(38.4-39.4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EE9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9.0(38.8-39.2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8A7E" w14:textId="67A91823" w:rsidR="00A86654" w:rsidRPr="00D31946" w:rsidRDefault="00996719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37.6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.52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DEB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1.6(41.5-41.6)</w:t>
            </w:r>
          </w:p>
        </w:tc>
      </w:tr>
      <w:tr w:rsidR="00A86654" w:rsidRPr="00D31946" w14:paraId="357CBD78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BAA81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EAB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0569" w14:textId="5D0FD93E" w:rsidR="00A86654" w:rsidRPr="00D31946" w:rsidRDefault="004D3A8E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40.3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0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.30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56F3" w14:textId="440E1A42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9.</w:t>
            </w:r>
            <w:r w:rsidR="00823EA8">
              <w:rPr>
                <w:color w:val="000000"/>
                <w:sz w:val="22"/>
                <w:szCs w:val="22"/>
                <w:lang w:val="en-US" w:eastAsia="zh-CN"/>
              </w:rPr>
              <w:t>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823EA8">
              <w:rPr>
                <w:color w:val="000000"/>
                <w:sz w:val="22"/>
                <w:szCs w:val="22"/>
                <w:lang w:val="en-US" w:eastAsia="zh-CN"/>
              </w:rPr>
              <w:t>.49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7EE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9.0(39.0-39.4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F022" w14:textId="6C121DAE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7.7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96719">
              <w:rPr>
                <w:color w:val="000000"/>
                <w:sz w:val="22"/>
                <w:szCs w:val="22"/>
                <w:lang w:val="en-US" w:eastAsia="zh-CN"/>
              </w:rPr>
              <w:t>.29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132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2.3(42.3-42.5)</w:t>
            </w:r>
          </w:p>
        </w:tc>
      </w:tr>
      <w:tr w:rsidR="00A86654" w:rsidRPr="00D31946" w14:paraId="26E1E340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D6E54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35C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D688" w14:textId="0E0995E6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9.8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4D3A8E">
              <w:rPr>
                <w:color w:val="000000"/>
                <w:sz w:val="22"/>
                <w:szCs w:val="22"/>
                <w:lang w:val="en-US" w:eastAsia="zh-CN"/>
              </w:rPr>
              <w:t>0.19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102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8.8(38.8-39.3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500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9.0(38.9-39.4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34C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8.1(37.9-38.2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99C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1.7(41.7-42.3)</w:t>
            </w:r>
          </w:p>
        </w:tc>
      </w:tr>
      <w:tr w:rsidR="00A86654" w:rsidRPr="00D31946" w14:paraId="5758D1B3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7C912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819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833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9.9(39.2-40.2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082D" w14:textId="20C84B6F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8.7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823EA8">
              <w:rPr>
                <w:color w:val="000000"/>
                <w:sz w:val="22"/>
                <w:szCs w:val="22"/>
                <w:lang w:val="en-US" w:eastAsia="zh-CN"/>
              </w:rPr>
              <w:t>.36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9FA9" w14:textId="3F02A19D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9.3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.28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CCCB" w14:textId="62FED80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8.3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96719">
              <w:rPr>
                <w:color w:val="000000"/>
                <w:sz w:val="22"/>
                <w:szCs w:val="22"/>
                <w:lang w:val="en-US" w:eastAsia="zh-CN"/>
              </w:rPr>
              <w:t>.3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996719">
              <w:rPr>
                <w:color w:val="00000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5CA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2.7(42.7-42.8)</w:t>
            </w:r>
          </w:p>
        </w:tc>
      </w:tr>
      <w:tr w:rsidR="00A86654" w:rsidRPr="00D31946" w14:paraId="18D12AEA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19CDE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A62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CDC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8.9(38.6-39.7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351E" w14:textId="65B27622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8.5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823EA8">
              <w:rPr>
                <w:color w:val="000000"/>
                <w:sz w:val="22"/>
                <w:szCs w:val="22"/>
                <w:lang w:val="en-US" w:eastAsia="zh-CN"/>
              </w:rPr>
              <w:t>.16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C592" w14:textId="0A6ADE48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8.9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.5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4DAE" w14:textId="40DE2129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7.7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96719">
              <w:rPr>
                <w:color w:val="000000"/>
                <w:sz w:val="22"/>
                <w:szCs w:val="22"/>
                <w:lang w:val="en-US" w:eastAsia="zh-CN"/>
              </w:rPr>
              <w:t>.65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C54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2.2(41.7-42.3)</w:t>
            </w:r>
          </w:p>
        </w:tc>
      </w:tr>
      <w:tr w:rsidR="00A86654" w:rsidRPr="00D31946" w14:paraId="5A54556B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803DD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F93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B60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8.8(38.6-38.8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44E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8.3(38.2-38.9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0C0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9.3(39.1-40.2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E01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8.2(38.1-38.6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24F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2.5(42.5-42.6)</w:t>
            </w:r>
          </w:p>
        </w:tc>
      </w:tr>
      <w:tr w:rsidR="00A86654" w:rsidRPr="00D31946" w14:paraId="0733717B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DCD39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FE5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1CF7" w14:textId="24AAF3CB" w:rsidR="00A86654" w:rsidRPr="00D31946" w:rsidRDefault="004D3A8E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38.4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0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.27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E7C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920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9.4(39.2-40.7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4DD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8.5(38.4-38.7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300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1.6(41.0-41.7)</w:t>
            </w:r>
          </w:p>
        </w:tc>
      </w:tr>
      <w:tr w:rsidR="00A86654" w:rsidRPr="00D31946" w14:paraId="484F77B1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52A5D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11D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601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226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768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9.7(39.7-39.8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FFF4" w14:textId="4D577AAD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8.9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96719">
              <w:rPr>
                <w:color w:val="000000"/>
                <w:sz w:val="22"/>
                <w:szCs w:val="22"/>
                <w:lang w:val="en-US" w:eastAsia="zh-CN"/>
              </w:rPr>
              <w:t>.16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E95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1.5(40.7-41.6)</w:t>
            </w:r>
          </w:p>
        </w:tc>
      </w:tr>
      <w:tr w:rsidR="00A86654" w:rsidRPr="00D31946" w14:paraId="46DEF4A9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F9226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954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4D4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CAF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7EC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A88F" w14:textId="300A2713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9.3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96719">
              <w:rPr>
                <w:color w:val="000000"/>
                <w:sz w:val="22"/>
                <w:szCs w:val="22"/>
                <w:lang w:val="en-US" w:eastAsia="zh-CN"/>
              </w:rPr>
              <w:t>.77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5C3A" w14:textId="1089D0C8" w:rsidR="00A86654" w:rsidRPr="00D31946" w:rsidRDefault="00354408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40.9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0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.442</w:t>
            </w:r>
          </w:p>
        </w:tc>
      </w:tr>
      <w:tr w:rsidR="00A86654" w:rsidRPr="00D31946" w14:paraId="260A2181" w14:textId="77777777" w:rsidTr="00835619">
        <w:trPr>
          <w:trHeight w:val="280"/>
        </w:trPr>
        <w:tc>
          <w:tcPr>
            <w:tcW w:w="6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DE3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5%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061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B024" w14:textId="121B4A12" w:rsidR="00A86654" w:rsidRPr="00D31946" w:rsidRDefault="004D3A8E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44.3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0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.69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44C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3.5(42.8-43.5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195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3.0(42.5-44.2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8A55" w14:textId="3BF55DF8" w:rsidR="00A86654" w:rsidRPr="00D31946" w:rsidRDefault="00996719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42.3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0.54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A349" w14:textId="4F22CD3B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7.2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354408">
              <w:rPr>
                <w:color w:val="000000"/>
                <w:sz w:val="22"/>
                <w:szCs w:val="22"/>
                <w:lang w:val="en-US" w:eastAsia="zh-CN"/>
              </w:rPr>
              <w:t>0.304</w:t>
            </w:r>
          </w:p>
        </w:tc>
      </w:tr>
      <w:tr w:rsidR="00A86654" w:rsidRPr="00D31946" w14:paraId="4CF0DC5D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4209C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FD3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8988" w14:textId="05283DFC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4.3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4D3A8E">
              <w:rPr>
                <w:color w:val="000000"/>
                <w:sz w:val="22"/>
                <w:szCs w:val="22"/>
                <w:lang w:val="en-US" w:eastAsia="zh-CN"/>
              </w:rPr>
              <w:t>0.21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17D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3.8(43.5-44.7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B9D2" w14:textId="73DE8F16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3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.35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8CE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2.3(42.1-42.4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24B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7.1(46.8-47.2)</w:t>
            </w:r>
          </w:p>
        </w:tc>
      </w:tr>
      <w:tr w:rsidR="00A86654" w:rsidRPr="00D31946" w14:paraId="508ACFD8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2C6DB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AF0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6A5B" w14:textId="3C243514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4.7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4D3A8E">
              <w:rPr>
                <w:color w:val="000000"/>
                <w:sz w:val="22"/>
                <w:szCs w:val="22"/>
                <w:lang w:val="en-US" w:eastAsia="zh-CN"/>
              </w:rPr>
              <w:t>0.19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D65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3.7(43.7-43.8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753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3.1(43.0-43.2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B69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2.4(42.2-42.5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686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7.6(47.5-47.8)</w:t>
            </w:r>
          </w:p>
        </w:tc>
      </w:tr>
      <w:tr w:rsidR="00A86654" w:rsidRPr="00D31946" w14:paraId="5536A96D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4738C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B92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A0E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4.8(44.8-45.1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827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3.7(43.1-43.8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3DC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3.4(43.0-43.7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10D9" w14:textId="5415244B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2.3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96719">
              <w:rPr>
                <w:color w:val="000000"/>
                <w:sz w:val="22"/>
                <w:szCs w:val="22"/>
                <w:lang w:val="en-US" w:eastAsia="zh-CN"/>
              </w:rPr>
              <w:t>.17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43F4" w14:textId="4A1E3DE4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7.5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354408">
              <w:rPr>
                <w:color w:val="000000"/>
                <w:sz w:val="22"/>
                <w:szCs w:val="22"/>
                <w:lang w:val="en-US" w:eastAsia="zh-CN"/>
              </w:rPr>
              <w:t>0.218</w:t>
            </w:r>
          </w:p>
        </w:tc>
      </w:tr>
      <w:tr w:rsidR="00A86654" w:rsidRPr="00D31946" w14:paraId="550115AD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EA6DF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7E8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89E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4.9(44.4-45.0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B3A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3.7(43.2-43.9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82E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3.1(43.1-43.3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EBA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2.0(41.0-42.4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2D2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8.1(48.0-48.1)</w:t>
            </w:r>
          </w:p>
        </w:tc>
      </w:tr>
      <w:tr w:rsidR="00A86654" w:rsidRPr="00D31946" w14:paraId="382CF286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97121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CC5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044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4.0(43.9-45.8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3BA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3.5(43.3-44.5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A5C1" w14:textId="05393C35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3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 ± 0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.35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8B0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2.3(41.2-42.5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0C1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7.8(47.2-47.9)</w:t>
            </w:r>
          </w:p>
        </w:tc>
      </w:tr>
      <w:tr w:rsidR="00A86654" w:rsidRPr="00D31946" w14:paraId="3BF40719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0D78C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D9A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5DB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3.6(43.4-44.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4B8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3.6(43.4-43.7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A67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3.3(43.2-43.7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AE8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3.1(42.7-43.1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3AF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8.0(47.9-48.0)</w:t>
            </w:r>
          </w:p>
        </w:tc>
      </w:tr>
      <w:tr w:rsidR="00A86654" w:rsidRPr="00D31946" w14:paraId="5197CC0A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11D1B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522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591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4.0(44.0-45.1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CCC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07D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3.3(43.1-44.3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9DD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2.9(42.8-43.0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6621" w14:textId="7FC771B3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6.6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354408">
              <w:rPr>
                <w:color w:val="000000"/>
                <w:sz w:val="22"/>
                <w:szCs w:val="22"/>
                <w:lang w:val="en-US" w:eastAsia="zh-CN"/>
              </w:rPr>
              <w:t>0.087</w:t>
            </w:r>
          </w:p>
        </w:tc>
      </w:tr>
      <w:tr w:rsidR="00A86654" w:rsidRPr="00D31946" w14:paraId="424477F4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B837C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FC7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776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A4E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377C" w14:textId="2161E5ED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4.0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.19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7188" w14:textId="43BE7F5A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3.4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96719">
              <w:rPr>
                <w:color w:val="000000"/>
                <w:sz w:val="22"/>
                <w:szCs w:val="22"/>
                <w:lang w:val="en-US" w:eastAsia="zh-CN"/>
              </w:rPr>
              <w:t>.37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2DF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6.0(45.9-46.7)</w:t>
            </w:r>
          </w:p>
        </w:tc>
      </w:tr>
      <w:tr w:rsidR="00A86654" w:rsidRPr="00D31946" w14:paraId="0EEB74DC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A99B7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E5A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589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5F2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D02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7390" w14:textId="7E2879C1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3.8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96719">
              <w:rPr>
                <w:color w:val="000000"/>
                <w:sz w:val="22"/>
                <w:szCs w:val="22"/>
                <w:lang w:val="en-US" w:eastAsia="zh-CN"/>
              </w:rPr>
              <w:t>.56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5478" w14:textId="71D3EE0D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6.2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354408">
              <w:rPr>
                <w:color w:val="000000"/>
                <w:sz w:val="22"/>
                <w:szCs w:val="22"/>
                <w:lang w:val="en-US" w:eastAsia="zh-CN"/>
              </w:rPr>
              <w:t>0.550</w:t>
            </w:r>
          </w:p>
        </w:tc>
      </w:tr>
      <w:tr w:rsidR="00A86654" w:rsidRPr="00D31946" w14:paraId="09517826" w14:textId="77777777" w:rsidTr="00835619">
        <w:trPr>
          <w:trHeight w:val="280"/>
        </w:trPr>
        <w:tc>
          <w:tcPr>
            <w:tcW w:w="6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D9A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0%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1C0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5D0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9.3(48.5-49.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C43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8.5(48.0-48.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5669" w14:textId="6A605C2F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7.9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.58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FCD2" w14:textId="0DBD73D5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5.3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96719">
              <w:rPr>
                <w:color w:val="000000"/>
                <w:sz w:val="22"/>
                <w:szCs w:val="22"/>
                <w:lang w:val="en-US" w:eastAsia="zh-CN"/>
              </w:rPr>
              <w:t>.4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996719">
              <w:rPr>
                <w:color w:val="00000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D5BD" w14:textId="3811766A" w:rsidR="00A86654" w:rsidRPr="00D31946" w:rsidRDefault="00354408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52.7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0.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337</w:t>
            </w:r>
          </w:p>
        </w:tc>
      </w:tr>
      <w:tr w:rsidR="00A86654" w:rsidRPr="00D31946" w14:paraId="2BCCED8B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AFE08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438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B55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9.5(49.3-49.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900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8.4(48.1-49.1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782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7.3(47.0-49.3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EDB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6.0(45.8-46.0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C5D1" w14:textId="10F897A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2.3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354408">
              <w:rPr>
                <w:color w:val="000000"/>
                <w:sz w:val="22"/>
                <w:szCs w:val="22"/>
                <w:lang w:val="en-US" w:eastAsia="zh-CN"/>
              </w:rPr>
              <w:t>0.247</w:t>
            </w:r>
          </w:p>
        </w:tc>
      </w:tr>
      <w:tr w:rsidR="00A86654" w:rsidRPr="00D31946" w14:paraId="138CC4E4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1C8D5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7D5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D35D" w14:textId="2BDE9EA9" w:rsidR="00A86654" w:rsidRPr="00D31946" w:rsidRDefault="00354408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50.3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0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.31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542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8.5(48.0-48.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2CF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9.1(47.9-49.3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EC33" w14:textId="16798DB1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5.4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96719">
              <w:rPr>
                <w:color w:val="000000"/>
                <w:sz w:val="22"/>
                <w:szCs w:val="22"/>
                <w:lang w:val="en-US" w:eastAsia="zh-CN"/>
              </w:rPr>
              <w:t>.24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216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2.8(52.7-53.0)</w:t>
            </w:r>
          </w:p>
        </w:tc>
      </w:tr>
      <w:tr w:rsidR="00A86654" w:rsidRPr="00D31946" w14:paraId="620638DF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A0917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7BE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A191" w14:textId="503D800A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9.5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354408">
              <w:rPr>
                <w:color w:val="000000"/>
                <w:sz w:val="22"/>
                <w:szCs w:val="22"/>
                <w:lang w:val="en-US" w:eastAsia="zh-CN"/>
              </w:rPr>
              <w:t>0.52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FE5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8.2(48.1-48.5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E7B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8.5(48.0-48.6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DD8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6.3(45.6-46.4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7F5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2.3(52.3-52.6)</w:t>
            </w:r>
          </w:p>
        </w:tc>
      </w:tr>
      <w:tr w:rsidR="00A86654" w:rsidRPr="00D31946" w14:paraId="411F200F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09E0D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26C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444A" w14:textId="6265D713" w:rsidR="00A86654" w:rsidRPr="00D31946" w:rsidRDefault="00354408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49.4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0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.62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9F1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8.3(48.2-48.9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8894" w14:textId="77F8CCC4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8.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.23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7153" w14:textId="1ED46561" w:rsidR="00A86654" w:rsidRPr="00D31946" w:rsidRDefault="00996719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45.4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.73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7C0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3.4(53.2-53.4)</w:t>
            </w:r>
          </w:p>
        </w:tc>
      </w:tr>
      <w:tr w:rsidR="00A86654" w:rsidRPr="00D31946" w14:paraId="571B31A0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DB64A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22B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1E59" w14:textId="5541FC8D" w:rsidR="00A86654" w:rsidRPr="00D31946" w:rsidRDefault="00354408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49.3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0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.12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21F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8.5(48.4-49.5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B35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7.7(47.5-47.8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624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5.6(44.8-45.9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3A4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3.1(52.7-53.2)</w:t>
            </w:r>
          </w:p>
        </w:tc>
      </w:tr>
      <w:tr w:rsidR="00A86654" w:rsidRPr="00D31946" w14:paraId="7A102EF3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BB3EC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34A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F02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9.3(49.3-50.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9BD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8.5(48.5-48.9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B17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8.4(47.9-48.5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50C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5.8(45.8-46.0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F7D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3.1(53.0-53.2)</w:t>
            </w:r>
          </w:p>
        </w:tc>
      </w:tr>
      <w:tr w:rsidR="00A86654" w:rsidRPr="00D31946" w14:paraId="05D8787E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6086D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2A0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D54A" w14:textId="5F827D8B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9.1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354408">
              <w:rPr>
                <w:color w:val="000000"/>
                <w:sz w:val="22"/>
                <w:szCs w:val="22"/>
                <w:lang w:val="en-US" w:eastAsia="zh-CN"/>
              </w:rPr>
              <w:t>0.19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38B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E313" w14:textId="2C1732E9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8.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4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.36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24A6" w14:textId="1108E053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6.7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96719">
              <w:rPr>
                <w:color w:val="000000"/>
                <w:sz w:val="22"/>
                <w:szCs w:val="22"/>
                <w:lang w:val="en-US" w:eastAsia="zh-CN"/>
              </w:rPr>
              <w:t>.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996719">
              <w:rPr>
                <w:color w:val="000000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B87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2.0(51.9-52.0)</w:t>
            </w:r>
          </w:p>
        </w:tc>
      </w:tr>
      <w:tr w:rsidR="00A86654" w:rsidRPr="00D31946" w14:paraId="77751BDB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32E86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9FB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5C4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714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4D3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8.4(48.3-50.3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61A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7.1(46.3-47.3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AE6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1.7(51.1-52.0)</w:t>
            </w:r>
          </w:p>
        </w:tc>
      </w:tr>
      <w:tr w:rsidR="00A86654" w:rsidRPr="00D31946" w14:paraId="4230FF79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A8A6E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912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597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C4E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9F2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F2C8" w14:textId="1C92952A" w:rsidR="00A86654" w:rsidRPr="00D31946" w:rsidRDefault="00996719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47.4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.48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C02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1.5(51.2-52.2)</w:t>
            </w:r>
          </w:p>
        </w:tc>
      </w:tr>
      <w:tr w:rsidR="00A86654" w:rsidRPr="00D31946" w14:paraId="4B8C0468" w14:textId="77777777" w:rsidTr="00835619">
        <w:trPr>
          <w:trHeight w:val="280"/>
        </w:trPr>
        <w:tc>
          <w:tcPr>
            <w:tcW w:w="6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943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0%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7C0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848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9.5(59.5-60.2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68F0" w14:textId="3E712AE6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8.</w:t>
            </w:r>
            <w:r w:rsidR="00823EA8">
              <w:rPr>
                <w:color w:val="000000"/>
                <w:sz w:val="22"/>
                <w:szCs w:val="22"/>
                <w:lang w:val="en-US" w:eastAsia="zh-CN"/>
              </w:rPr>
              <w:t>1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823EA8">
              <w:rPr>
                <w:color w:val="000000"/>
                <w:sz w:val="22"/>
                <w:szCs w:val="22"/>
                <w:lang w:val="en-US" w:eastAsia="zh-CN"/>
              </w:rPr>
              <w:t>.48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B1F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7.8(57.6-58.4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A82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3.9(53.6-55.0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9BF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1.6(61.5-62.2)</w:t>
            </w:r>
          </w:p>
        </w:tc>
      </w:tr>
      <w:tr w:rsidR="00A86654" w:rsidRPr="00D31946" w14:paraId="645B28CF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1F407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A01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3DC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9.6(59.1-59.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821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7.3(57.2-57.7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5A65" w14:textId="16878DB4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7.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.8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8F9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5.0(53.9-55.3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3E7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1.9(61.8-62.1)</w:t>
            </w:r>
          </w:p>
        </w:tc>
      </w:tr>
      <w:tr w:rsidR="00A86654" w:rsidRPr="00D31946" w14:paraId="63E43873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98084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105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788D" w14:textId="6953E531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8.8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354408">
              <w:rPr>
                <w:color w:val="000000"/>
                <w:sz w:val="22"/>
                <w:szCs w:val="22"/>
                <w:lang w:val="en-US" w:eastAsia="zh-CN"/>
              </w:rPr>
              <w:t>0.24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93C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8.2(58.2-58.5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5D3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7.7(57.5-58.1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F758" w14:textId="528C687C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4.6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96719">
              <w:rPr>
                <w:color w:val="000000"/>
                <w:sz w:val="22"/>
                <w:szCs w:val="22"/>
                <w:lang w:val="en-US" w:eastAsia="zh-CN"/>
              </w:rPr>
              <w:t>.12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BCF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2.0(61.7-62.1)</w:t>
            </w:r>
          </w:p>
        </w:tc>
      </w:tr>
      <w:tr w:rsidR="00A86654" w:rsidRPr="00D31946" w14:paraId="018AC80A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677E2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E65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EEF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8.9(57.5-59.0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BB77" w14:textId="6F913529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7.</w:t>
            </w:r>
            <w:r w:rsidR="00823EA8">
              <w:rPr>
                <w:color w:val="000000"/>
                <w:sz w:val="22"/>
                <w:szCs w:val="22"/>
                <w:lang w:val="en-US" w:eastAsia="zh-CN"/>
              </w:rPr>
              <w:t>8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823EA8">
              <w:rPr>
                <w:color w:val="000000"/>
                <w:sz w:val="22"/>
                <w:szCs w:val="22"/>
                <w:lang w:val="en-US" w:eastAsia="zh-CN"/>
              </w:rPr>
              <w:t>.21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A051" w14:textId="30B1571D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7.8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.18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2654" w14:textId="1E67B8B2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5.</w:t>
            </w:r>
            <w:r w:rsidR="00996719">
              <w:rPr>
                <w:color w:val="000000"/>
                <w:sz w:val="22"/>
                <w:szCs w:val="22"/>
                <w:lang w:val="en-US" w:eastAsia="zh-CN"/>
              </w:rPr>
              <w:t>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96719">
              <w:rPr>
                <w:color w:val="000000"/>
                <w:sz w:val="22"/>
                <w:szCs w:val="22"/>
                <w:lang w:val="en-US" w:eastAsia="zh-CN"/>
              </w:rPr>
              <w:t>.21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5BB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2.1(61.7-62.1)</w:t>
            </w:r>
          </w:p>
        </w:tc>
      </w:tr>
      <w:tr w:rsidR="00A86654" w:rsidRPr="00D31946" w14:paraId="2E39E628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8D677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5AD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A81A" w14:textId="0C25513F" w:rsidR="00A86654" w:rsidRPr="00D31946" w:rsidRDefault="00354408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59.6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0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.94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C2C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7.6(57.5-58.2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94F4" w14:textId="0EAA836E" w:rsidR="00A86654" w:rsidRPr="00D31946" w:rsidRDefault="00903997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57.9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.4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18B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4.8(53.4-55.4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5BD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1.9(61.9-62.0)</w:t>
            </w:r>
          </w:p>
        </w:tc>
      </w:tr>
      <w:tr w:rsidR="00A86654" w:rsidRPr="00D31946" w14:paraId="39678B6A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F6132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C51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861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8.6(58.0-60.5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B55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78B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7.4(57.4-57.8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C69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4.8(53.5-54.9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443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1.7(61.6-62.1)</w:t>
            </w:r>
          </w:p>
        </w:tc>
      </w:tr>
      <w:tr w:rsidR="00A86654" w:rsidRPr="00D31946" w14:paraId="52818475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C29BD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156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A67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9.0(58.3-59.3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4CD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9D7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8.0(57.6-58.1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8B0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5.4(55.2-55.4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CA1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1.8(61.8-61.9)</w:t>
            </w:r>
          </w:p>
        </w:tc>
      </w:tr>
      <w:tr w:rsidR="00A86654" w:rsidRPr="00D31946" w14:paraId="3FEACDC0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36DDF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D70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31A4" w14:textId="3E80C683" w:rsidR="00A86654" w:rsidRPr="00D31946" w:rsidRDefault="00354408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59.1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1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.07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0AF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5E6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8.0(58.0-58.1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A090" w14:textId="6D4C683A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6.</w:t>
            </w:r>
            <w:r w:rsidR="00996719">
              <w:rPr>
                <w:color w:val="000000"/>
                <w:sz w:val="22"/>
                <w:szCs w:val="22"/>
                <w:lang w:val="en-US" w:eastAsia="zh-CN"/>
              </w:rPr>
              <w:t>4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96719">
              <w:rPr>
                <w:color w:val="000000"/>
                <w:sz w:val="22"/>
                <w:szCs w:val="22"/>
                <w:lang w:val="en-US" w:eastAsia="zh-CN"/>
              </w:rPr>
              <w:t>.34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738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1.6(61.6-62.4)</w:t>
            </w:r>
          </w:p>
        </w:tc>
      </w:tr>
      <w:tr w:rsidR="00A86654" w:rsidRPr="00D31946" w14:paraId="3FA805E0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41D63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224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CF7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BB8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FA98" w14:textId="274774B4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8.4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.16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56D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6.4(54.9-56.7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28E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1.7(61.6-62.2)</w:t>
            </w:r>
          </w:p>
        </w:tc>
      </w:tr>
      <w:tr w:rsidR="00A86654" w:rsidRPr="00D31946" w14:paraId="19280512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62D74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952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F29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A8B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DCE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9B5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7.0(56.2-57.2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BB30" w14:textId="7B54EC23" w:rsidR="00A86654" w:rsidRPr="00D31946" w:rsidRDefault="00AC5FFD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61.3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0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.395</w:t>
            </w:r>
          </w:p>
        </w:tc>
      </w:tr>
      <w:tr w:rsidR="00A86654" w:rsidRPr="00D31946" w14:paraId="165B02E4" w14:textId="77777777" w:rsidTr="00835619">
        <w:trPr>
          <w:trHeight w:val="280"/>
        </w:trPr>
        <w:tc>
          <w:tcPr>
            <w:tcW w:w="6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34E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0%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E9B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1E1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9.0(67.9-69.3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A90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6.6(66.2-66.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46A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7.5(67.5-68.0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825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3.2(63.1-64.1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A34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1.8(71.6-72.4)</w:t>
            </w:r>
          </w:p>
        </w:tc>
      </w:tr>
      <w:tr w:rsidR="00A86654" w:rsidRPr="00D31946" w14:paraId="2206363D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A9B9A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345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EB4E" w14:textId="03F3F740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9.0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354408">
              <w:rPr>
                <w:color w:val="000000"/>
                <w:sz w:val="22"/>
                <w:szCs w:val="22"/>
                <w:lang w:val="en-US" w:eastAsia="zh-CN"/>
              </w:rPr>
              <w:t>0.20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EE0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7.5(66.8-67.5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0C9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7.3(67.3-67.7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BD1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4.7(62.9-65.3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4ED0" w14:textId="41610188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2.1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2112AD">
              <w:rPr>
                <w:color w:val="000000"/>
                <w:sz w:val="22"/>
                <w:szCs w:val="22"/>
                <w:lang w:val="en-US" w:eastAsia="zh-CN"/>
              </w:rPr>
              <w:t>0.346</w:t>
            </w:r>
          </w:p>
        </w:tc>
      </w:tr>
      <w:tr w:rsidR="00A86654" w:rsidRPr="00D31946" w14:paraId="3CFAEC7B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B903C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31F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180A" w14:textId="4184897C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9.0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354408">
              <w:rPr>
                <w:color w:val="000000"/>
                <w:sz w:val="22"/>
                <w:szCs w:val="22"/>
                <w:lang w:val="en-US" w:eastAsia="zh-CN"/>
              </w:rPr>
              <w:t>0.82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17C4" w14:textId="149B340A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7.1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823EA8">
              <w:rPr>
                <w:color w:val="000000"/>
                <w:sz w:val="22"/>
                <w:szCs w:val="22"/>
                <w:lang w:val="en-US" w:eastAsia="zh-CN"/>
              </w:rPr>
              <w:t>.21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95C5" w14:textId="21281CE1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7.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6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.24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58B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4.4(64.4-64.8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6BF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2.3(71.9-72.3)</w:t>
            </w:r>
          </w:p>
        </w:tc>
      </w:tr>
      <w:tr w:rsidR="00A86654" w:rsidRPr="00D31946" w14:paraId="1F378996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EF22B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1A0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B0E0" w14:textId="1AE8B4E3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8.3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354408">
              <w:rPr>
                <w:color w:val="000000"/>
                <w:sz w:val="22"/>
                <w:szCs w:val="22"/>
                <w:lang w:val="en-US" w:eastAsia="zh-CN"/>
              </w:rPr>
              <w:t>0.66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4C0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7.2(66.7-67.3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98E9" w14:textId="6C703770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7.7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.18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CE54" w14:textId="280BAEC3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4.</w:t>
            </w:r>
            <w:r w:rsidR="00996719">
              <w:rPr>
                <w:color w:val="000000"/>
                <w:sz w:val="22"/>
                <w:szCs w:val="22"/>
                <w:lang w:val="en-US" w:eastAsia="zh-CN"/>
              </w:rPr>
              <w:t>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96719">
              <w:rPr>
                <w:color w:val="000000"/>
                <w:sz w:val="22"/>
                <w:szCs w:val="22"/>
                <w:lang w:val="en-US" w:eastAsia="zh-CN"/>
              </w:rPr>
              <w:t>.31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426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2.5(71.9-72.6)</w:t>
            </w:r>
          </w:p>
        </w:tc>
      </w:tr>
      <w:tr w:rsidR="00A86654" w:rsidRPr="00D31946" w14:paraId="0B3D5A00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60D1F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18A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C570" w14:textId="633C380B" w:rsidR="00A86654" w:rsidRPr="00D31946" w:rsidRDefault="00354408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69.6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0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.77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115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CEB0" w14:textId="183EE999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7.7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8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1A3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4.1(62.8-64.6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A4F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2.6(72.6-72.6)</w:t>
            </w:r>
          </w:p>
        </w:tc>
      </w:tr>
      <w:tr w:rsidR="00A86654" w:rsidRPr="00D31946" w14:paraId="295B8F09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26E9E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7B3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C25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9.6(68.4-69.8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BFB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E05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7.6(67.4-67.6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6189" w14:textId="40943FC4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3.</w:t>
            </w:r>
            <w:r w:rsidR="00996719">
              <w:rPr>
                <w:color w:val="000000"/>
                <w:sz w:val="22"/>
                <w:szCs w:val="22"/>
                <w:lang w:val="en-US" w:eastAsia="zh-CN"/>
              </w:rPr>
              <w:t>8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</w:t>
            </w:r>
            <w:r w:rsidR="00996719">
              <w:rPr>
                <w:color w:val="000000"/>
                <w:sz w:val="22"/>
                <w:szCs w:val="22"/>
                <w:lang w:val="en-US" w:eastAsia="zh-CN"/>
              </w:rPr>
              <w:t>1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996719">
              <w:rPr>
                <w:color w:val="000000"/>
                <w:sz w:val="22"/>
                <w:szCs w:val="22"/>
                <w:lang w:val="en-US" w:eastAsia="zh-CN"/>
              </w:rPr>
              <w:t>7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A40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2.6(72.5-72.8)</w:t>
            </w:r>
          </w:p>
        </w:tc>
      </w:tr>
      <w:tr w:rsidR="00A86654" w:rsidRPr="00D31946" w14:paraId="64FF52F7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B097D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C33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229F" w14:textId="125F09FD" w:rsidR="00A86654" w:rsidRPr="00D31946" w:rsidRDefault="00354408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68.2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0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.51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2CB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509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7.8(67.6-67.8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F6B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4.9(64.1-64.9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A5D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2.5(72.5-72.5)</w:t>
            </w:r>
          </w:p>
        </w:tc>
      </w:tr>
      <w:tr w:rsidR="00A86654" w:rsidRPr="00D31946" w14:paraId="14987EB4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EC578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4A1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F2E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8.1(67.7-69.4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925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8720" w14:textId="630EE2D5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7.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9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03997">
              <w:rPr>
                <w:color w:val="000000"/>
                <w:sz w:val="22"/>
                <w:szCs w:val="22"/>
                <w:lang w:val="en-US" w:eastAsia="zh-CN"/>
              </w:rPr>
              <w:t>.626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96D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5.4(64.9-65.6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832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2.5(72.3-73.5)</w:t>
            </w:r>
          </w:p>
        </w:tc>
      </w:tr>
      <w:tr w:rsidR="00A86654" w:rsidRPr="00D31946" w14:paraId="674208BF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18094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88A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552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3F0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5C8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8.3(68.0-69.0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084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5.4(64.1-65.8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6614" w14:textId="4D2100DC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2.9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2112AD">
              <w:rPr>
                <w:color w:val="000000"/>
                <w:sz w:val="22"/>
                <w:szCs w:val="22"/>
                <w:lang w:val="en-US" w:eastAsia="zh-CN"/>
              </w:rPr>
              <w:t>0.218</w:t>
            </w:r>
          </w:p>
        </w:tc>
      </w:tr>
      <w:tr w:rsidR="00A86654" w:rsidRPr="00D31946" w14:paraId="693B4CCF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66E69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A8F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825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553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C9A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9988" w14:textId="062ADEF4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5.8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96719">
              <w:rPr>
                <w:color w:val="000000"/>
                <w:sz w:val="22"/>
                <w:szCs w:val="22"/>
                <w:lang w:val="en-US" w:eastAsia="zh-CN"/>
              </w:rPr>
              <w:t>.5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996719">
              <w:rPr>
                <w:color w:val="000000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C109" w14:textId="35B7E0C0" w:rsidR="00A86654" w:rsidRPr="00D31946" w:rsidRDefault="002112AD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72.8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0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.482</w:t>
            </w:r>
          </w:p>
        </w:tc>
      </w:tr>
      <w:tr w:rsidR="00A86654" w:rsidRPr="00D31946" w14:paraId="0C12D9F7" w14:textId="77777777" w:rsidTr="00835619">
        <w:trPr>
          <w:trHeight w:val="280"/>
        </w:trPr>
        <w:tc>
          <w:tcPr>
            <w:tcW w:w="6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998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0%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EBA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E33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9.5(77.9-79.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F552" w14:textId="6A3602BC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6.</w:t>
            </w:r>
            <w:r w:rsidR="00823EA8">
              <w:rPr>
                <w:color w:val="000000"/>
                <w:sz w:val="22"/>
                <w:szCs w:val="22"/>
                <w:lang w:val="en-US" w:eastAsia="zh-CN"/>
              </w:rPr>
              <w:t>4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823EA8">
              <w:rPr>
                <w:color w:val="000000"/>
                <w:sz w:val="22"/>
                <w:szCs w:val="22"/>
                <w:lang w:val="en-US" w:eastAsia="zh-CN"/>
              </w:rPr>
              <w:t>.29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2F0B" w14:textId="3513D019" w:rsidR="00A86654" w:rsidRPr="00D31946" w:rsidRDefault="00426BBA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77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 ± 0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.55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9FB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3.1(72.7-74.3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573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2.6(82.3-83.5)</w:t>
            </w:r>
          </w:p>
        </w:tc>
      </w:tr>
      <w:tr w:rsidR="00A86654" w:rsidRPr="00D31946" w14:paraId="009859BC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096B2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0CD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AC2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8.8(78.4-80.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3D0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5.5(75.4-75.8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E0A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6.9(76.8-77.2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44F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2.7(72.5-74.3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DF32" w14:textId="542314D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2.6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2112AD">
              <w:rPr>
                <w:color w:val="000000"/>
                <w:sz w:val="22"/>
                <w:szCs w:val="22"/>
                <w:lang w:val="en-US" w:eastAsia="zh-CN"/>
              </w:rPr>
              <w:t>0.362</w:t>
            </w:r>
          </w:p>
        </w:tc>
      </w:tr>
      <w:tr w:rsidR="00A86654" w:rsidRPr="00D31946" w14:paraId="7AA01ED7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7293B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B58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82B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8.0(77.9-78.2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605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32A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7.5(77.5-77.9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3804" w14:textId="60E35A10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4.1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96719">
              <w:rPr>
                <w:color w:val="000000"/>
                <w:sz w:val="22"/>
                <w:szCs w:val="22"/>
                <w:lang w:val="en-US" w:eastAsia="zh-CN"/>
              </w:rPr>
              <w:t>.16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E69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2.6(82.6-83.1)</w:t>
            </w:r>
          </w:p>
        </w:tc>
      </w:tr>
      <w:tr w:rsidR="00A86654" w:rsidRPr="00D31946" w14:paraId="3F76E068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C19F6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D5F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8E3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8.4(78.4-78.5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A92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C4E4" w14:textId="0D030F7A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7.</w:t>
            </w:r>
            <w:r w:rsidR="00426BBA">
              <w:rPr>
                <w:color w:val="000000"/>
                <w:sz w:val="22"/>
                <w:szCs w:val="22"/>
                <w:lang w:val="en-US" w:eastAsia="zh-CN"/>
              </w:rPr>
              <w:t>3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426BBA">
              <w:rPr>
                <w:color w:val="000000"/>
                <w:sz w:val="22"/>
                <w:szCs w:val="22"/>
                <w:lang w:val="en-US" w:eastAsia="zh-CN"/>
              </w:rPr>
              <w:t>.24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072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3.5(72.9-73.6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BF47" w14:textId="497571DE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3.1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2112AD">
              <w:rPr>
                <w:color w:val="000000"/>
                <w:sz w:val="22"/>
                <w:szCs w:val="22"/>
                <w:lang w:val="en-US" w:eastAsia="zh-CN"/>
              </w:rPr>
              <w:t>0.346</w:t>
            </w:r>
          </w:p>
        </w:tc>
      </w:tr>
      <w:tr w:rsidR="00A86654" w:rsidRPr="00D31946" w14:paraId="129208EB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BD8E9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486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3E28" w14:textId="399E347B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8.4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354408">
              <w:rPr>
                <w:color w:val="000000"/>
                <w:sz w:val="22"/>
                <w:szCs w:val="22"/>
                <w:lang w:val="en-US" w:eastAsia="zh-CN"/>
              </w:rPr>
              <w:t>0.69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5AD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1A43" w14:textId="05501C91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7.5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426BBA">
              <w:rPr>
                <w:color w:val="000000"/>
                <w:sz w:val="22"/>
                <w:szCs w:val="22"/>
                <w:lang w:val="en-US" w:eastAsia="zh-CN"/>
              </w:rPr>
              <w:t>.24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579A" w14:textId="6D649DE5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3.</w:t>
            </w:r>
            <w:r w:rsidR="00900FF8">
              <w:rPr>
                <w:color w:val="000000"/>
                <w:sz w:val="22"/>
                <w:szCs w:val="22"/>
                <w:lang w:val="en-US" w:eastAsia="zh-CN"/>
              </w:rPr>
              <w:t>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</w:t>
            </w:r>
            <w:r w:rsidR="00900FF8">
              <w:rPr>
                <w:color w:val="000000"/>
                <w:sz w:val="22"/>
                <w:szCs w:val="22"/>
                <w:lang w:val="en-US" w:eastAsia="zh-CN"/>
              </w:rPr>
              <w:t>1.17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91E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3.2(83.1-83.5)</w:t>
            </w:r>
          </w:p>
        </w:tc>
      </w:tr>
      <w:tr w:rsidR="00A86654" w:rsidRPr="00D31946" w14:paraId="2762C031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CCE5B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284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7CD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9.2(77.7-79.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15C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269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7.4(77.4-77.6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3F6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4.0(71.7-74.5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365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3.5(83.4-83.7)</w:t>
            </w:r>
          </w:p>
        </w:tc>
      </w:tr>
      <w:tr w:rsidR="00A86654" w:rsidRPr="00D31946" w14:paraId="5D80B020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3DE03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D42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FB4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8.1(76.5-78.7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FEA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3DE9" w14:textId="480A5560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7.4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426BBA">
              <w:rPr>
                <w:color w:val="000000"/>
                <w:sz w:val="22"/>
                <w:szCs w:val="22"/>
                <w:lang w:val="en-US" w:eastAsia="zh-CN"/>
              </w:rPr>
              <w:t>.14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18A4" w14:textId="4F7A0F0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4.0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00FF8">
              <w:rPr>
                <w:color w:val="000000"/>
                <w:sz w:val="22"/>
                <w:szCs w:val="22"/>
                <w:lang w:val="en-US" w:eastAsia="zh-CN"/>
              </w:rPr>
              <w:t>.25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354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3.3(83.3-83.7)</w:t>
            </w:r>
          </w:p>
        </w:tc>
      </w:tr>
      <w:tr w:rsidR="00A86654" w:rsidRPr="00D31946" w14:paraId="221D76B6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19DB5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F9A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4248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8.3(77.6-78.7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953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C07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7.8(77.6-79.0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77E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5.0(73.6-75.3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E1D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4.0(83.3-84.3)</w:t>
            </w:r>
          </w:p>
        </w:tc>
      </w:tr>
      <w:tr w:rsidR="00A86654" w:rsidRPr="00D31946" w14:paraId="0C08A733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FEA06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D41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CC5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438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4E6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8.3(78.0-78.3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E19A" w14:textId="189F6081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4.</w:t>
            </w:r>
            <w:r w:rsidR="00900FF8">
              <w:rPr>
                <w:color w:val="000000"/>
                <w:sz w:val="22"/>
                <w:szCs w:val="22"/>
                <w:lang w:val="en-US" w:eastAsia="zh-CN"/>
              </w:rPr>
              <w:t>9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00FF8">
              <w:rPr>
                <w:color w:val="000000"/>
                <w:sz w:val="22"/>
                <w:szCs w:val="22"/>
                <w:lang w:val="en-US" w:eastAsia="zh-CN"/>
              </w:rPr>
              <w:t>.63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8C5D" w14:textId="3545E9FD" w:rsidR="00A86654" w:rsidRPr="00D31946" w:rsidRDefault="002112AD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84.1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0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.364</w:t>
            </w:r>
          </w:p>
        </w:tc>
      </w:tr>
      <w:tr w:rsidR="00A86654" w:rsidRPr="00D31946" w14:paraId="2DC21191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31A15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673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0BF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911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472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F83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5.3(74.0-75.4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32DD" w14:textId="562E606E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3.3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2112AD">
              <w:rPr>
                <w:color w:val="000000"/>
                <w:sz w:val="22"/>
                <w:szCs w:val="22"/>
                <w:lang w:val="en-US" w:eastAsia="zh-CN"/>
              </w:rPr>
              <w:t>0.708</w:t>
            </w:r>
          </w:p>
        </w:tc>
      </w:tr>
      <w:tr w:rsidR="00A86654" w:rsidRPr="00D31946" w14:paraId="3D7BB099" w14:textId="77777777" w:rsidTr="00835619">
        <w:trPr>
          <w:trHeight w:val="280"/>
        </w:trPr>
        <w:tc>
          <w:tcPr>
            <w:tcW w:w="6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B3E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90%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8E2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A96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8.9(87.9-89.1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1E5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4.3(84.0-84.4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2A2E" w14:textId="4C364DC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6.9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426BBA">
              <w:rPr>
                <w:color w:val="000000"/>
                <w:sz w:val="22"/>
                <w:szCs w:val="22"/>
                <w:lang w:val="en-US" w:eastAsia="zh-CN"/>
              </w:rPr>
              <w:t>.25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E52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1.6(81.0-83.4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E23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93.1(92.8-94.0)</w:t>
            </w:r>
          </w:p>
        </w:tc>
      </w:tr>
      <w:tr w:rsidR="00A86654" w:rsidRPr="00D31946" w14:paraId="53E12B70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2BC24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93C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2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5BC7" w14:textId="5A52A1C2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8.8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354408">
              <w:rPr>
                <w:color w:val="000000"/>
                <w:sz w:val="22"/>
                <w:szCs w:val="22"/>
                <w:lang w:val="en-US" w:eastAsia="zh-CN"/>
              </w:rPr>
              <w:t>0.20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ED7D" w14:textId="2F1480D8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4.</w:t>
            </w:r>
            <w:r w:rsidR="00823EA8">
              <w:rPr>
                <w:color w:val="000000"/>
                <w:sz w:val="22"/>
                <w:szCs w:val="22"/>
                <w:lang w:val="en-US" w:eastAsia="zh-CN"/>
              </w:rPr>
              <w:t>6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823EA8">
              <w:rPr>
                <w:color w:val="000000"/>
                <w:sz w:val="22"/>
                <w:szCs w:val="22"/>
                <w:lang w:val="en-US" w:eastAsia="zh-CN"/>
              </w:rPr>
              <w:t>.4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 w:rsidR="00823EA8">
              <w:rPr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823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7.1(87.0-87.9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6AF6" w14:textId="409FB17D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2.</w:t>
            </w:r>
            <w:r w:rsidR="00900FF8">
              <w:rPr>
                <w:color w:val="000000"/>
                <w:sz w:val="22"/>
                <w:szCs w:val="22"/>
                <w:lang w:val="en-US" w:eastAsia="zh-CN"/>
              </w:rPr>
              <w:t>5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00FF8">
              <w:rPr>
                <w:color w:val="000000"/>
                <w:sz w:val="22"/>
                <w:szCs w:val="22"/>
                <w:lang w:val="en-US" w:eastAsia="zh-CN"/>
              </w:rPr>
              <w:t>.91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658F" w14:textId="4968EC24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92.9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2112AD">
              <w:rPr>
                <w:color w:val="000000"/>
                <w:sz w:val="22"/>
                <w:szCs w:val="22"/>
                <w:lang w:val="en-US" w:eastAsia="zh-CN"/>
              </w:rPr>
              <w:t>0.563</w:t>
            </w:r>
          </w:p>
        </w:tc>
      </w:tr>
      <w:tr w:rsidR="00A86654" w:rsidRPr="00D31946" w14:paraId="3B9AF592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C57B6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837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1A8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7.8(87.5-87.9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C5A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AF4B" w14:textId="5937F1DA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7.</w:t>
            </w:r>
            <w:r w:rsidR="00426BBA">
              <w:rPr>
                <w:color w:val="000000"/>
                <w:sz w:val="22"/>
                <w:szCs w:val="22"/>
                <w:lang w:val="en-US" w:eastAsia="zh-CN"/>
              </w:rPr>
              <w:t>3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426BBA">
              <w:rPr>
                <w:color w:val="000000"/>
                <w:sz w:val="22"/>
                <w:szCs w:val="22"/>
                <w:lang w:val="en-US" w:eastAsia="zh-CN"/>
              </w:rPr>
              <w:t>.24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A91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2.4(82.4-82.5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8159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93.6(93.5-93.7)</w:t>
            </w:r>
          </w:p>
        </w:tc>
      </w:tr>
      <w:tr w:rsidR="00A86654" w:rsidRPr="00D31946" w14:paraId="2BAE2A99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BAB65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14DD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3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2D96" w14:textId="52460AB1" w:rsidR="00A86654" w:rsidRPr="00D31946" w:rsidRDefault="00354408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88.1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±</w:t>
            </w:r>
            <w:r w:rsidR="005344E4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0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.44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C26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2335" w14:textId="6415019D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7.</w:t>
            </w:r>
            <w:r w:rsidR="00426BBA">
              <w:rPr>
                <w:color w:val="000000"/>
                <w:sz w:val="22"/>
                <w:szCs w:val="22"/>
                <w:lang w:val="en-US" w:eastAsia="zh-CN"/>
              </w:rPr>
              <w:t>4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426BBA">
              <w:rPr>
                <w:color w:val="000000"/>
                <w:sz w:val="22"/>
                <w:szCs w:val="22"/>
                <w:lang w:val="en-US" w:eastAsia="zh-CN"/>
              </w:rPr>
              <w:t>.176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A0E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2.6(82.0-82.8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0F6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93.6(93.4-94.0)</w:t>
            </w:r>
          </w:p>
        </w:tc>
      </w:tr>
      <w:tr w:rsidR="00A86654" w:rsidRPr="00D31946" w14:paraId="4547D2F4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4FD0F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FB3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6EB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7.6(87.4-88.4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1941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A3FD" w14:textId="14EBD1A8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7.</w:t>
            </w:r>
            <w:r w:rsidR="00426BBA">
              <w:rPr>
                <w:color w:val="000000"/>
                <w:sz w:val="22"/>
                <w:szCs w:val="22"/>
                <w:lang w:val="en-US" w:eastAsia="zh-CN"/>
              </w:rPr>
              <w:t>5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426BBA">
              <w:rPr>
                <w:color w:val="000000"/>
                <w:sz w:val="22"/>
                <w:szCs w:val="22"/>
                <w:lang w:val="en-US" w:eastAsia="zh-CN"/>
              </w:rPr>
              <w:t>.26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DE6E" w14:textId="35D6E9E8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2.</w:t>
            </w:r>
            <w:r w:rsidR="00900FF8">
              <w:rPr>
                <w:color w:val="000000"/>
                <w:sz w:val="22"/>
                <w:szCs w:val="22"/>
                <w:lang w:val="en-US" w:eastAsia="zh-CN"/>
              </w:rPr>
              <w:t>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00FF8">
              <w:rPr>
                <w:color w:val="000000"/>
                <w:sz w:val="22"/>
                <w:szCs w:val="22"/>
                <w:lang w:val="en-US" w:eastAsia="zh-CN"/>
              </w:rPr>
              <w:t>.96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DA4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94.0(94.0-94.1)</w:t>
            </w:r>
          </w:p>
        </w:tc>
      </w:tr>
      <w:tr w:rsidR="00A86654" w:rsidRPr="00D31946" w14:paraId="22EB11B1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4B4B4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43F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4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4E32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7.7(87.4-90.0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AA8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F3F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7.4(87.1-87.4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E1B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2.8(81.2-83.0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004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93.8(93.8-93.9)</w:t>
            </w:r>
          </w:p>
        </w:tc>
      </w:tr>
      <w:tr w:rsidR="00A86654" w:rsidRPr="00D31946" w14:paraId="15E437D2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281FA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230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5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506E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7.6(87.5-88.5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6F1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AB1C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7.4(87.4-88.6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1E4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2.9(82.8-83.5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39BF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94.2(94.2-94.3)</w:t>
            </w:r>
          </w:p>
        </w:tc>
      </w:tr>
      <w:tr w:rsidR="00A86654" w:rsidRPr="00D31946" w14:paraId="029AEAEE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E3692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8396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6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F7C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8.0(87.8-88.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181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BD76" w14:textId="10D834E3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7.2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426BBA">
              <w:rPr>
                <w:color w:val="000000"/>
                <w:sz w:val="22"/>
                <w:szCs w:val="22"/>
                <w:lang w:val="en-US" w:eastAsia="zh-CN"/>
              </w:rPr>
              <w:t>.46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3DFE" w14:textId="5171A681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3.8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00FF8">
              <w:rPr>
                <w:color w:val="000000"/>
                <w:sz w:val="22"/>
                <w:szCs w:val="22"/>
                <w:lang w:val="en-US" w:eastAsia="zh-CN"/>
              </w:rPr>
              <w:t>.56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294A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95.0(94.9-95.0)</w:t>
            </w:r>
          </w:p>
        </w:tc>
      </w:tr>
      <w:tr w:rsidR="00A86654" w:rsidRPr="00D31946" w14:paraId="2188953D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36748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FF30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7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B09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6B7B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2EF0" w14:textId="100D8BFE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4.</w:t>
            </w:r>
            <w:r w:rsidR="00426BBA">
              <w:rPr>
                <w:color w:val="000000"/>
                <w:sz w:val="22"/>
                <w:szCs w:val="22"/>
                <w:lang w:val="en-US" w:eastAsia="zh-CN"/>
              </w:rPr>
              <w:t>5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426BBA">
              <w:rPr>
                <w:color w:val="000000"/>
                <w:sz w:val="22"/>
                <w:szCs w:val="22"/>
                <w:lang w:val="en-US" w:eastAsia="zh-CN"/>
              </w:rPr>
              <w:t>.43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A48C" w14:textId="72C03CAD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4.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>0 ± 0</w:t>
            </w:r>
            <w:r w:rsidR="00900FF8">
              <w:rPr>
                <w:color w:val="000000"/>
                <w:sz w:val="22"/>
                <w:szCs w:val="22"/>
                <w:lang w:val="en-US" w:eastAsia="zh-CN"/>
              </w:rPr>
              <w:t>.53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765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95.3(94.7-95.4)</w:t>
            </w:r>
          </w:p>
        </w:tc>
      </w:tr>
      <w:tr w:rsidR="00A86654" w:rsidRPr="00D31946" w14:paraId="227B0D79" w14:textId="77777777" w:rsidTr="00835619">
        <w:trPr>
          <w:trHeight w:val="280"/>
        </w:trPr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21077" w14:textId="77777777" w:rsidR="00A86654" w:rsidRPr="00D31946" w:rsidRDefault="00A86654" w:rsidP="004D3A8E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6DC4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A515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0F4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6843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N/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B3E6" w14:textId="53E4BBE5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84.</w:t>
            </w:r>
            <w:r w:rsidR="00900FF8">
              <w:rPr>
                <w:color w:val="000000"/>
                <w:sz w:val="22"/>
                <w:szCs w:val="22"/>
                <w:lang w:val="en-US" w:eastAsia="zh-CN"/>
              </w:rPr>
              <w:t>1</w:t>
            </w:r>
            <w:r w:rsidR="005344E4">
              <w:rPr>
                <w:color w:val="000000"/>
                <w:sz w:val="22"/>
                <w:szCs w:val="22"/>
                <w:lang w:val="en-US" w:eastAsia="zh-CN"/>
              </w:rPr>
              <w:t xml:space="preserve"> ± 0</w:t>
            </w:r>
            <w:r w:rsidR="00900FF8">
              <w:rPr>
                <w:color w:val="000000"/>
                <w:sz w:val="22"/>
                <w:szCs w:val="22"/>
                <w:lang w:val="en-US" w:eastAsia="zh-CN"/>
              </w:rPr>
              <w:t>.56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4537" w14:textId="77777777" w:rsidR="00A86654" w:rsidRPr="00D31946" w:rsidRDefault="00A86654" w:rsidP="004D3A8E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D31946">
              <w:rPr>
                <w:color w:val="000000"/>
                <w:sz w:val="22"/>
                <w:szCs w:val="22"/>
                <w:lang w:val="en-US" w:eastAsia="zh-CN"/>
              </w:rPr>
              <w:t>93.4(92.9-95.6)</w:t>
            </w:r>
          </w:p>
        </w:tc>
      </w:tr>
      <w:tr w:rsidR="00835619" w:rsidRPr="00D31946" w14:paraId="03C0BDB2" w14:textId="77777777" w:rsidTr="00CE4BD7">
        <w:trPr>
          <w:trHeight w:val="280"/>
        </w:trPr>
        <w:tc>
          <w:tcPr>
            <w:tcW w:w="1035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3A9AB" w14:textId="1D4E9F06" w:rsidR="00835619" w:rsidRPr="00D31946" w:rsidRDefault="00835619" w:rsidP="00835619">
            <w:pPr>
              <w:rPr>
                <w:color w:val="000000"/>
                <w:sz w:val="22"/>
                <w:szCs w:val="22"/>
                <w:lang w:val="en-US" w:eastAsia="zh-CN"/>
              </w:rPr>
            </w:pPr>
            <w:r w:rsidRPr="00835619">
              <w:rPr>
                <w:color w:val="000000"/>
                <w:sz w:val="22"/>
                <w:szCs w:val="22"/>
                <w:lang w:val="en-US" w:eastAsia="zh-CN"/>
              </w:rPr>
              <w:t>Normally distributed variables were expressed as the mean ± SD, and nonnormally distributed variables were expressed as the median (interquartile range).</w:t>
            </w:r>
            <w:r w:rsidRPr="00D31946">
              <w:rPr>
                <w:color w:val="000000"/>
                <w:sz w:val="22"/>
                <w:szCs w:val="22"/>
                <w:lang w:val="en-US" w:eastAsia="zh-CN"/>
              </w:rPr>
              <w:t xml:space="preserve">　</w:t>
            </w:r>
          </w:p>
        </w:tc>
      </w:tr>
    </w:tbl>
    <w:p w14:paraId="3F0C960F" w14:textId="77777777" w:rsidR="004C29A9" w:rsidRPr="00D31946" w:rsidRDefault="004C29A9">
      <w:pPr>
        <w:rPr>
          <w:lang w:val="en-US"/>
        </w:rPr>
      </w:pPr>
    </w:p>
    <w:sectPr w:rsidR="004C29A9" w:rsidRPr="00D31946" w:rsidSect="00A86654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985C4F" w14:textId="77777777" w:rsidR="00A12C07" w:rsidRDefault="00A12C07" w:rsidP="00A86654">
      <w:r>
        <w:separator/>
      </w:r>
    </w:p>
  </w:endnote>
  <w:endnote w:type="continuationSeparator" w:id="0">
    <w:p w14:paraId="4F7B9D35" w14:textId="77777777" w:rsidR="00A12C07" w:rsidRDefault="00A12C07" w:rsidP="00A866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45301F" w14:textId="77777777" w:rsidR="00A12C07" w:rsidRDefault="00A12C07" w:rsidP="00A86654">
      <w:r>
        <w:separator/>
      </w:r>
    </w:p>
  </w:footnote>
  <w:footnote w:type="continuationSeparator" w:id="0">
    <w:p w14:paraId="62C6EF9F" w14:textId="77777777" w:rsidR="00A12C07" w:rsidRDefault="00A12C07" w:rsidP="00A866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3MTUwNDE0AlIGZko6SsGpxcWZ+XkgBSa1AMpF2Z8sAAAA"/>
  </w:docVars>
  <w:rsids>
    <w:rsidRoot w:val="00E464C6"/>
    <w:rsid w:val="00097701"/>
    <w:rsid w:val="000A41D6"/>
    <w:rsid w:val="00125118"/>
    <w:rsid w:val="00130502"/>
    <w:rsid w:val="001664FC"/>
    <w:rsid w:val="002112AD"/>
    <w:rsid w:val="00287A12"/>
    <w:rsid w:val="003449BD"/>
    <w:rsid w:val="00354408"/>
    <w:rsid w:val="00426BBA"/>
    <w:rsid w:val="004363F3"/>
    <w:rsid w:val="004C29A9"/>
    <w:rsid w:val="004D3A8E"/>
    <w:rsid w:val="004D46FA"/>
    <w:rsid w:val="005344E4"/>
    <w:rsid w:val="005C798D"/>
    <w:rsid w:val="0071127D"/>
    <w:rsid w:val="00763BAC"/>
    <w:rsid w:val="007A4759"/>
    <w:rsid w:val="00823EA8"/>
    <w:rsid w:val="00835619"/>
    <w:rsid w:val="00891497"/>
    <w:rsid w:val="00900FF8"/>
    <w:rsid w:val="00903997"/>
    <w:rsid w:val="00934BD4"/>
    <w:rsid w:val="0094097D"/>
    <w:rsid w:val="00996719"/>
    <w:rsid w:val="00A12C07"/>
    <w:rsid w:val="00A440BE"/>
    <w:rsid w:val="00A86654"/>
    <w:rsid w:val="00AC5FFD"/>
    <w:rsid w:val="00B80256"/>
    <w:rsid w:val="00CE7940"/>
    <w:rsid w:val="00D31946"/>
    <w:rsid w:val="00D62622"/>
    <w:rsid w:val="00E464C6"/>
    <w:rsid w:val="00ED76EE"/>
    <w:rsid w:val="00F35B9E"/>
    <w:rsid w:val="00F77552"/>
    <w:rsid w:val="00FD3A2B"/>
    <w:rsid w:val="00FD4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23A1C0"/>
  <w15:chartTrackingRefBased/>
  <w15:docId w15:val="{003BE044-CD0C-4F97-956A-8AC438C31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6654"/>
    <w:rPr>
      <w:rFonts w:ascii="Times New Roman" w:eastAsia="等线" w:hAnsi="Times New Roman" w:cs="Times New Roman"/>
      <w:kern w:val="0"/>
      <w:sz w:val="24"/>
      <w:szCs w:val="24"/>
      <w:lang w:val="en-GB" w:eastAsia="en-GB"/>
    </w:rPr>
  </w:style>
  <w:style w:type="paragraph" w:styleId="1">
    <w:name w:val="heading 1"/>
    <w:basedOn w:val="a"/>
    <w:next w:val="a"/>
    <w:link w:val="10"/>
    <w:uiPriority w:val="9"/>
    <w:qFormat/>
    <w:rsid w:val="00A86654"/>
    <w:pPr>
      <w:keepNext/>
      <w:keepLines/>
      <w:spacing w:before="120" w:line="360" w:lineRule="auto"/>
      <w:outlineLvl w:val="0"/>
    </w:pPr>
    <w:rPr>
      <w:rFonts w:eastAsia="等线 Light"/>
      <w:b/>
      <w:color w:val="000000"/>
      <w:sz w:val="32"/>
      <w:szCs w:val="32"/>
    </w:rPr>
  </w:style>
  <w:style w:type="paragraph" w:styleId="2">
    <w:name w:val="heading 2"/>
    <w:basedOn w:val="a"/>
    <w:next w:val="a"/>
    <w:link w:val="20"/>
    <w:uiPriority w:val="9"/>
    <w:qFormat/>
    <w:rsid w:val="00A86654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/>
      <w:sz w:val="28"/>
      <w:szCs w:val="26"/>
      <w:shd w:val="clear" w:color="auto" w:fill="FFFFFF"/>
    </w:rPr>
  </w:style>
  <w:style w:type="paragraph" w:styleId="3">
    <w:name w:val="heading 3"/>
    <w:basedOn w:val="a"/>
    <w:next w:val="a"/>
    <w:link w:val="30"/>
    <w:uiPriority w:val="9"/>
    <w:qFormat/>
    <w:rsid w:val="00A86654"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A8665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qFormat/>
    <w:rsid w:val="00A866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A8665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qFormat/>
    <w:rsid w:val="00A86654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A86654"/>
    <w:rPr>
      <w:rFonts w:ascii="Times New Roman" w:eastAsia="等线 Light" w:hAnsi="Times New Roman" w:cs="Times New Roman"/>
      <w:b/>
      <w:color w:val="000000"/>
      <w:kern w:val="0"/>
      <w:sz w:val="32"/>
      <w:szCs w:val="32"/>
      <w:lang w:val="en-GB" w:eastAsia="en-GB"/>
    </w:rPr>
  </w:style>
  <w:style w:type="character" w:customStyle="1" w:styleId="20">
    <w:name w:val="标题 2 字符"/>
    <w:basedOn w:val="a0"/>
    <w:link w:val="2"/>
    <w:uiPriority w:val="9"/>
    <w:qFormat/>
    <w:rsid w:val="00A86654"/>
    <w:rPr>
      <w:rFonts w:ascii="Times New Roman" w:eastAsia="Times New Roman" w:hAnsi="Times New Roman" w:cs="Times New Roman"/>
      <w:b/>
      <w:color w:val="000000"/>
      <w:kern w:val="0"/>
      <w:sz w:val="28"/>
      <w:szCs w:val="26"/>
      <w:lang w:val="en-GB" w:eastAsia="en-GB"/>
    </w:rPr>
  </w:style>
  <w:style w:type="character" w:customStyle="1" w:styleId="30">
    <w:name w:val="标题 3 字符"/>
    <w:basedOn w:val="a0"/>
    <w:link w:val="3"/>
    <w:uiPriority w:val="9"/>
    <w:qFormat/>
    <w:rsid w:val="00A86654"/>
    <w:rPr>
      <w:rFonts w:ascii="Times New Roman" w:eastAsia="Times New Roman" w:hAnsi="Times New Roman" w:cs="Times New Roman"/>
      <w:b/>
      <w:color w:val="000000"/>
      <w:kern w:val="0"/>
      <w:sz w:val="24"/>
      <w:szCs w:val="24"/>
      <w:lang w:val="en-GB" w:eastAsia="en-GB"/>
    </w:rPr>
  </w:style>
  <w:style w:type="character" w:customStyle="1" w:styleId="a7">
    <w:name w:val="批注主题 字符"/>
    <w:link w:val="a8"/>
    <w:uiPriority w:val="99"/>
    <w:qFormat/>
    <w:rsid w:val="00A86654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a9">
    <w:name w:val="annotation text"/>
    <w:basedOn w:val="a"/>
    <w:link w:val="aa"/>
    <w:uiPriority w:val="99"/>
    <w:unhideWhenUsed/>
    <w:qFormat/>
    <w:rsid w:val="00A86654"/>
  </w:style>
  <w:style w:type="character" w:customStyle="1" w:styleId="aa">
    <w:name w:val="批注文字 字符"/>
    <w:basedOn w:val="a0"/>
    <w:link w:val="a9"/>
    <w:uiPriority w:val="99"/>
    <w:qFormat/>
    <w:rsid w:val="00A86654"/>
    <w:rPr>
      <w:rFonts w:ascii="Times New Roman" w:eastAsia="等线" w:hAnsi="Times New Roman" w:cs="Times New Roman"/>
      <w:kern w:val="0"/>
      <w:sz w:val="24"/>
      <w:szCs w:val="24"/>
      <w:lang w:val="en-GB" w:eastAsia="en-GB"/>
    </w:rPr>
  </w:style>
  <w:style w:type="paragraph" w:styleId="a8">
    <w:name w:val="annotation subject"/>
    <w:basedOn w:val="a9"/>
    <w:next w:val="a9"/>
    <w:link w:val="a7"/>
    <w:uiPriority w:val="99"/>
    <w:unhideWhenUsed/>
    <w:qFormat/>
    <w:rsid w:val="00A86654"/>
    <w:rPr>
      <w:rFonts w:eastAsiaTheme="minorEastAsia"/>
      <w:b/>
      <w:bCs/>
      <w:kern w:val="2"/>
      <w:sz w:val="20"/>
      <w:szCs w:val="20"/>
      <w:lang w:val="en-US"/>
    </w:rPr>
  </w:style>
  <w:style w:type="character" w:customStyle="1" w:styleId="11">
    <w:name w:val="批注主题 字符1"/>
    <w:basedOn w:val="aa"/>
    <w:uiPriority w:val="99"/>
    <w:semiHidden/>
    <w:rsid w:val="00A86654"/>
    <w:rPr>
      <w:rFonts w:ascii="Times New Roman" w:eastAsia="等线" w:hAnsi="Times New Roman" w:cs="Times New Roman"/>
      <w:b/>
      <w:bCs/>
      <w:kern w:val="0"/>
      <w:sz w:val="24"/>
      <w:szCs w:val="24"/>
      <w:lang w:val="en-GB" w:eastAsia="en-GB"/>
    </w:rPr>
  </w:style>
  <w:style w:type="character" w:customStyle="1" w:styleId="EndNoteBibliography">
    <w:name w:val="EndNote Bibliography 字符"/>
    <w:link w:val="EndNoteBibliography0"/>
    <w:qFormat/>
    <w:rsid w:val="00A86654"/>
    <w:rPr>
      <w:rFonts w:ascii="Times New Roman" w:eastAsia="Times New Roman" w:hAnsi="Times New Roman" w:cs="Times New Roman"/>
      <w:color w:val="000000"/>
      <w:sz w:val="28"/>
      <w:szCs w:val="24"/>
      <w:lang w:val="en-GB" w:eastAsia="en-GB"/>
    </w:rPr>
  </w:style>
  <w:style w:type="paragraph" w:customStyle="1" w:styleId="EndNoteBibliography0">
    <w:name w:val="EndNote Bibliography"/>
    <w:basedOn w:val="a"/>
    <w:link w:val="EndNoteBibliography"/>
    <w:qFormat/>
    <w:rsid w:val="00A86654"/>
    <w:rPr>
      <w:rFonts w:eastAsia="Times New Roman"/>
      <w:color w:val="000000"/>
      <w:kern w:val="2"/>
      <w:sz w:val="28"/>
    </w:rPr>
  </w:style>
  <w:style w:type="character" w:customStyle="1" w:styleId="apple-converted-space">
    <w:name w:val="apple-converted-space"/>
    <w:basedOn w:val="a0"/>
    <w:qFormat/>
    <w:rsid w:val="00A86654"/>
  </w:style>
  <w:style w:type="character" w:customStyle="1" w:styleId="ab">
    <w:name w:val="批注框文本 字符"/>
    <w:link w:val="ac"/>
    <w:uiPriority w:val="99"/>
    <w:qFormat/>
    <w:rsid w:val="00A86654"/>
    <w:rPr>
      <w:rFonts w:ascii="Times New Roman" w:hAnsi="Times New Roman" w:cs="Times New Roman"/>
      <w:sz w:val="18"/>
      <w:szCs w:val="18"/>
      <w:lang w:eastAsia="en-GB"/>
    </w:rPr>
  </w:style>
  <w:style w:type="paragraph" w:styleId="ac">
    <w:name w:val="Balloon Text"/>
    <w:basedOn w:val="a"/>
    <w:link w:val="ab"/>
    <w:uiPriority w:val="99"/>
    <w:unhideWhenUsed/>
    <w:qFormat/>
    <w:rsid w:val="00A86654"/>
    <w:rPr>
      <w:rFonts w:eastAsiaTheme="minorEastAsia"/>
      <w:kern w:val="2"/>
      <w:sz w:val="18"/>
      <w:szCs w:val="18"/>
      <w:lang w:val="en-US"/>
    </w:rPr>
  </w:style>
  <w:style w:type="character" w:customStyle="1" w:styleId="12">
    <w:name w:val="批注框文本 字符1"/>
    <w:basedOn w:val="a0"/>
    <w:uiPriority w:val="99"/>
    <w:semiHidden/>
    <w:rsid w:val="00A86654"/>
    <w:rPr>
      <w:rFonts w:ascii="Times New Roman" w:eastAsia="等线" w:hAnsi="Times New Roman" w:cs="Times New Roman"/>
      <w:kern w:val="0"/>
      <w:sz w:val="18"/>
      <w:szCs w:val="18"/>
      <w:lang w:val="en-GB" w:eastAsia="en-GB"/>
    </w:rPr>
  </w:style>
  <w:style w:type="character" w:customStyle="1" w:styleId="13">
    <w:name w:val="未处理的提及1"/>
    <w:uiPriority w:val="99"/>
    <w:unhideWhenUsed/>
    <w:qFormat/>
    <w:rsid w:val="00A86654"/>
    <w:rPr>
      <w:color w:val="605E5C"/>
      <w:shd w:val="clear" w:color="auto" w:fill="E1DFDD"/>
    </w:rPr>
  </w:style>
  <w:style w:type="character" w:styleId="ad">
    <w:name w:val="annotation reference"/>
    <w:uiPriority w:val="99"/>
    <w:unhideWhenUsed/>
    <w:qFormat/>
    <w:rsid w:val="00A86654"/>
    <w:rPr>
      <w:sz w:val="18"/>
      <w:szCs w:val="18"/>
    </w:rPr>
  </w:style>
  <w:style w:type="character" w:styleId="ae">
    <w:name w:val="Hyperlink"/>
    <w:uiPriority w:val="99"/>
    <w:unhideWhenUsed/>
    <w:qFormat/>
    <w:rsid w:val="00A86654"/>
    <w:rPr>
      <w:color w:val="0563C1"/>
      <w:u w:val="single"/>
    </w:rPr>
  </w:style>
  <w:style w:type="character" w:styleId="af">
    <w:name w:val="line number"/>
    <w:basedOn w:val="a0"/>
    <w:uiPriority w:val="99"/>
    <w:unhideWhenUsed/>
    <w:qFormat/>
    <w:rsid w:val="00A86654"/>
  </w:style>
  <w:style w:type="character" w:styleId="af0">
    <w:name w:val="page number"/>
    <w:basedOn w:val="a0"/>
    <w:uiPriority w:val="99"/>
    <w:unhideWhenUsed/>
    <w:qFormat/>
    <w:rsid w:val="00A86654"/>
  </w:style>
  <w:style w:type="character" w:customStyle="1" w:styleId="EndNoteBibliographyTitle">
    <w:name w:val="EndNote Bibliography Title 字符"/>
    <w:link w:val="EndNoteBibliographyTitle0"/>
    <w:qFormat/>
    <w:rsid w:val="00A86654"/>
    <w:rPr>
      <w:rFonts w:ascii="Times New Roman" w:eastAsia="Times New Roman" w:hAnsi="Times New Roman" w:cs="Times New Roman"/>
      <w:color w:val="000000"/>
      <w:sz w:val="28"/>
      <w:szCs w:val="24"/>
      <w:lang w:val="en-GB" w:eastAsia="en-GB"/>
    </w:rPr>
  </w:style>
  <w:style w:type="paragraph" w:customStyle="1" w:styleId="EndNoteBibliographyTitle0">
    <w:name w:val="EndNote Bibliography Title"/>
    <w:basedOn w:val="a"/>
    <w:link w:val="EndNoteBibliographyTitle"/>
    <w:qFormat/>
    <w:rsid w:val="00A86654"/>
    <w:pPr>
      <w:jc w:val="center"/>
    </w:pPr>
    <w:rPr>
      <w:rFonts w:eastAsia="Times New Roman"/>
      <w:color w:val="000000"/>
      <w:kern w:val="2"/>
      <w:sz w:val="28"/>
    </w:rPr>
  </w:style>
  <w:style w:type="character" w:styleId="af1">
    <w:name w:val="Emphasis"/>
    <w:uiPriority w:val="20"/>
    <w:qFormat/>
    <w:rsid w:val="00A86654"/>
    <w:rPr>
      <w:i/>
      <w:iCs/>
    </w:rPr>
  </w:style>
  <w:style w:type="paragraph" w:customStyle="1" w:styleId="14">
    <w:name w:val="列表段落1"/>
    <w:basedOn w:val="a"/>
    <w:uiPriority w:val="34"/>
    <w:qFormat/>
    <w:rsid w:val="00A86654"/>
    <w:pPr>
      <w:ind w:left="720"/>
      <w:contextualSpacing/>
    </w:pPr>
  </w:style>
  <w:style w:type="paragraph" w:customStyle="1" w:styleId="References">
    <w:name w:val="References"/>
    <w:basedOn w:val="15"/>
    <w:qFormat/>
    <w:rsid w:val="00A86654"/>
    <w:pPr>
      <w:spacing w:before="100" w:beforeAutospacing="1" w:after="100" w:afterAutospacing="1"/>
    </w:pPr>
    <w:rPr>
      <w:sz w:val="20"/>
    </w:rPr>
  </w:style>
  <w:style w:type="paragraph" w:customStyle="1" w:styleId="15">
    <w:name w:val="无间隔1"/>
    <w:uiPriority w:val="1"/>
    <w:qFormat/>
    <w:rsid w:val="00A86654"/>
    <w:rPr>
      <w:rFonts w:ascii="Times New Roman" w:eastAsia="等线" w:hAnsi="Times New Roman" w:cs="Times New Roman"/>
      <w:kern w:val="0"/>
      <w:sz w:val="24"/>
      <w:szCs w:val="24"/>
      <w:lang w:val="en-GB" w:eastAsia="en-GB"/>
    </w:rPr>
  </w:style>
  <w:style w:type="paragraph" w:styleId="af2">
    <w:name w:val="caption"/>
    <w:basedOn w:val="a"/>
    <w:next w:val="a"/>
    <w:uiPriority w:val="35"/>
    <w:qFormat/>
    <w:rsid w:val="00A86654"/>
    <w:pPr>
      <w:spacing w:after="80"/>
      <w:jc w:val="center"/>
    </w:pPr>
    <w:rPr>
      <w:iCs/>
      <w:color w:val="000000"/>
      <w:sz w:val="20"/>
      <w:szCs w:val="18"/>
    </w:rPr>
  </w:style>
  <w:style w:type="table" w:styleId="af3">
    <w:name w:val="Table Grid"/>
    <w:basedOn w:val="a1"/>
    <w:uiPriority w:val="39"/>
    <w:qFormat/>
    <w:rsid w:val="00A86654"/>
    <w:rPr>
      <w:rFonts w:ascii="Calibri" w:eastAsia="等线" w:hAnsi="Calibri" w:cs="Arial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Unresolved Mention"/>
    <w:uiPriority w:val="99"/>
    <w:semiHidden/>
    <w:unhideWhenUsed/>
    <w:rsid w:val="00A86654"/>
    <w:rPr>
      <w:color w:val="605E5C"/>
      <w:shd w:val="clear" w:color="auto" w:fill="E1DFDD"/>
    </w:rPr>
  </w:style>
  <w:style w:type="paragraph" w:styleId="af5">
    <w:name w:val="Revision"/>
    <w:hidden/>
    <w:uiPriority w:val="99"/>
    <w:unhideWhenUsed/>
    <w:rsid w:val="00A86654"/>
    <w:rPr>
      <w:rFonts w:ascii="Times New Roman" w:eastAsia="等线" w:hAnsi="Times New Roman" w:cs="Times New Roman"/>
      <w:kern w:val="0"/>
      <w:sz w:val="24"/>
      <w:szCs w:val="24"/>
      <w:lang w:val="en-GB" w:eastAsia="en-GB"/>
    </w:rPr>
  </w:style>
  <w:style w:type="character" w:styleId="af6">
    <w:name w:val="FollowedHyperlink"/>
    <w:uiPriority w:val="99"/>
    <w:semiHidden/>
    <w:unhideWhenUsed/>
    <w:rsid w:val="00A86654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0AD27A-7D5D-4946-B0CA-C8683D5392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2539</Words>
  <Characters>14475</Characters>
  <Application>Microsoft Office Word</Application>
  <DocSecurity>0</DocSecurity>
  <Lines>120</Lines>
  <Paragraphs>33</Paragraphs>
  <ScaleCrop>false</ScaleCrop>
  <Company/>
  <LinksUpToDate>false</LinksUpToDate>
  <CharactersWithSpaces>16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语嫣</dc:creator>
  <cp:keywords/>
  <dc:description/>
  <cp:lastModifiedBy>周 语嫣</cp:lastModifiedBy>
  <cp:revision>6</cp:revision>
  <dcterms:created xsi:type="dcterms:W3CDTF">2021-03-04T02:17:00Z</dcterms:created>
  <dcterms:modified xsi:type="dcterms:W3CDTF">2021-03-24T04:50:00Z</dcterms:modified>
</cp:coreProperties>
</file>